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568E1E" w14:textId="129B49D7" w:rsidR="00361413" w:rsidRPr="003D54D5" w:rsidRDefault="008A4DCF" w:rsidP="00E73175">
      <w:pPr>
        <w:rPr>
          <w:rFonts w:ascii="Cambria" w:hAnsi="Cambria" w:cs="Times New Roman"/>
          <w:b/>
          <w:bCs/>
          <w:lang w:val="en-US"/>
        </w:rPr>
      </w:pPr>
      <w:r w:rsidRPr="003D54D5">
        <w:rPr>
          <w:rFonts w:ascii="Cambria" w:hAnsi="Cambria" w:cs="Times New Roman"/>
          <w:b/>
          <w:bCs/>
          <w:lang w:val="en-US"/>
        </w:rPr>
        <w:t xml:space="preserve">Supplementary </w:t>
      </w:r>
      <w:r w:rsidR="00566178" w:rsidRPr="003D54D5">
        <w:rPr>
          <w:rFonts w:ascii="Cambria" w:hAnsi="Cambria" w:cs="Times New Roman"/>
          <w:b/>
          <w:bCs/>
          <w:lang w:val="en-US"/>
        </w:rPr>
        <w:t>Material</w:t>
      </w:r>
    </w:p>
    <w:p w14:paraId="5EB3F455" w14:textId="1AA89601" w:rsidR="00D70F57" w:rsidRPr="003D54D5" w:rsidRDefault="00D70F57" w:rsidP="00D70F57">
      <w:pPr>
        <w:pStyle w:val="NoSpacing"/>
        <w:spacing w:line="360" w:lineRule="auto"/>
        <w:jc w:val="both"/>
        <w:rPr>
          <w:rFonts w:ascii="Cambria" w:hAnsi="Cambria" w:cs="Arial"/>
          <w:lang w:val="en-US"/>
        </w:rPr>
      </w:pPr>
      <w:r w:rsidRPr="003D54D5">
        <w:rPr>
          <w:rFonts w:ascii="Cambria" w:hAnsi="Cambria" w:cs="Arial"/>
          <w:b/>
          <w:lang w:val="en-US"/>
        </w:rPr>
        <w:t xml:space="preserve">Supplementary Table </w:t>
      </w:r>
      <w:r w:rsidR="00C93549" w:rsidRPr="003D54D5">
        <w:rPr>
          <w:rFonts w:ascii="Cambria" w:hAnsi="Cambria" w:cs="Arial"/>
          <w:b/>
          <w:lang w:val="en-US"/>
        </w:rPr>
        <w:t>1</w:t>
      </w:r>
      <w:r w:rsidRPr="003D54D5">
        <w:rPr>
          <w:rFonts w:ascii="Cambria" w:hAnsi="Cambria" w:cs="Arial"/>
          <w:b/>
          <w:lang w:val="en-US"/>
        </w:rPr>
        <w:t xml:space="preserve">. </w:t>
      </w:r>
      <w:r w:rsidR="00A07E3D" w:rsidRPr="003D54D5">
        <w:rPr>
          <w:rFonts w:ascii="Cambria" w:hAnsi="Cambria" w:cs="Arial"/>
          <w:bCs/>
          <w:lang w:val="en-US"/>
        </w:rPr>
        <w:t>A-priori pro</w:t>
      </w:r>
      <w:r w:rsidR="00A07E3D" w:rsidRPr="003D54D5">
        <w:rPr>
          <w:rFonts w:ascii="Cambria" w:hAnsi="Cambria" w:cs="Arial"/>
          <w:lang w:val="en-US"/>
        </w:rPr>
        <w:t>babilities for growth hormone deficiency (GHD) for each dichotomous variable used for model building</w:t>
      </w:r>
      <w:r w:rsidRPr="003D54D5">
        <w:rPr>
          <w:rFonts w:ascii="Cambria" w:hAnsi="Cambria" w:cs="Arial"/>
          <w:lang w:val="en-US"/>
        </w:rPr>
        <w:t>.</w:t>
      </w:r>
      <w:r w:rsidR="00A07E3D" w:rsidRPr="003D54D5">
        <w:rPr>
          <w:rFonts w:ascii="Cambria" w:hAnsi="Cambria" w:cs="Arial"/>
          <w:lang w:val="en-US"/>
        </w:rPr>
        <w:t xml:space="preserve"> 0 = absence; 1 = presence</w:t>
      </w:r>
      <w:r w:rsidR="00EF6B89" w:rsidRPr="003D54D5">
        <w:rPr>
          <w:rFonts w:ascii="Cambria" w:hAnsi="Cambria" w:cs="Arial"/>
          <w:lang w:val="en-US"/>
        </w:rPr>
        <w:t xml:space="preserve">; n = </w:t>
      </w:r>
      <w:proofErr w:type="spellStart"/>
      <w:r w:rsidR="00EF6B89" w:rsidRPr="003D54D5">
        <w:rPr>
          <w:rFonts w:ascii="Cambria" w:hAnsi="Cambria" w:cs="Arial"/>
          <w:lang w:val="en-US"/>
        </w:rPr>
        <w:t>numer</w:t>
      </w:r>
      <w:proofErr w:type="spellEnd"/>
      <w:r w:rsidR="00EF6B89" w:rsidRPr="003D54D5">
        <w:rPr>
          <w:rFonts w:ascii="Cambria" w:hAnsi="Cambria" w:cs="Arial"/>
          <w:lang w:val="en-US"/>
        </w:rPr>
        <w:t xml:space="preserve"> of patients.</w:t>
      </w:r>
    </w:p>
    <w:p w14:paraId="32583FAD" w14:textId="77777777" w:rsidR="00A07E3D" w:rsidRPr="003D54D5" w:rsidRDefault="00A07E3D" w:rsidP="00D70F57">
      <w:pPr>
        <w:pStyle w:val="NoSpacing"/>
        <w:spacing w:line="360" w:lineRule="auto"/>
        <w:jc w:val="both"/>
        <w:rPr>
          <w:rFonts w:ascii="Cambria" w:hAnsi="Cambria" w:cs="Arial"/>
          <w:lang w:val="en-US"/>
        </w:rPr>
      </w:pPr>
    </w:p>
    <w:tbl>
      <w:tblPr>
        <w:tblW w:w="73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8"/>
        <w:gridCol w:w="714"/>
        <w:gridCol w:w="597"/>
        <w:gridCol w:w="736"/>
        <w:gridCol w:w="1035"/>
      </w:tblGrid>
      <w:tr w:rsidR="00A07E3D" w:rsidRPr="003D54D5" w14:paraId="37EEEF31" w14:textId="77777777" w:rsidTr="003D54D5">
        <w:trPr>
          <w:trHeight w:val="28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511A8A4" w14:textId="77777777" w:rsidR="00A07E3D" w:rsidRPr="003D54D5" w:rsidRDefault="00A07E3D" w:rsidP="00A07E3D">
            <w:pPr>
              <w:spacing w:after="60" w:line="240" w:lineRule="auto"/>
              <w:rPr>
                <w:rFonts w:ascii="Cambria" w:eastAsia="Times New Roman" w:hAnsi="Cambria" w:cs="Arial"/>
                <w:b/>
                <w:bCs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Arial"/>
                <w:b/>
                <w:bCs/>
                <w:color w:val="000000"/>
                <w:lang w:val="en-US" w:eastAsia="es-AR"/>
              </w:rPr>
              <w:t>Attribut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7F8F31" w14:textId="77777777" w:rsidR="00A07E3D" w:rsidRPr="003D54D5" w:rsidRDefault="00A07E3D" w:rsidP="00A07E3D">
            <w:pPr>
              <w:spacing w:after="60" w:line="240" w:lineRule="auto"/>
              <w:rPr>
                <w:rFonts w:ascii="Cambria" w:eastAsia="Times New Roman" w:hAnsi="Cambria" w:cs="Arial"/>
                <w:b/>
                <w:bCs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Arial"/>
                <w:b/>
                <w:bCs/>
                <w:color w:val="000000"/>
                <w:lang w:val="en-US" w:eastAsia="es-AR"/>
              </w:rPr>
              <w:t>Value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A52F21" w14:textId="77777777" w:rsidR="00A07E3D" w:rsidRPr="003D54D5" w:rsidRDefault="00A07E3D" w:rsidP="00A07E3D">
            <w:pPr>
              <w:spacing w:after="60" w:line="240" w:lineRule="auto"/>
              <w:rPr>
                <w:rFonts w:ascii="Cambria" w:eastAsia="Times New Roman" w:hAnsi="Cambria" w:cs="Arial"/>
                <w:b/>
                <w:bCs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Arial"/>
                <w:b/>
                <w:bCs/>
                <w:color w:val="000000"/>
                <w:lang w:val="en-US" w:eastAsia="es-AR"/>
              </w:rPr>
              <w:t>GHD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0DE725" w14:textId="05992321" w:rsidR="00A07E3D" w:rsidRPr="003D54D5" w:rsidRDefault="00EF6B89" w:rsidP="00EF6B89">
            <w:pPr>
              <w:spacing w:after="6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Arial"/>
                <w:b/>
                <w:bCs/>
                <w:color w:val="000000"/>
                <w:lang w:val="en-US" w:eastAsia="es-AR"/>
              </w:rPr>
              <w:t>n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694E55" w14:textId="77777777" w:rsidR="00A07E3D" w:rsidRPr="003D54D5" w:rsidRDefault="00A07E3D" w:rsidP="00A07E3D">
            <w:pPr>
              <w:spacing w:after="60" w:line="240" w:lineRule="auto"/>
              <w:rPr>
                <w:rFonts w:ascii="Cambria" w:eastAsia="Times New Roman" w:hAnsi="Cambria" w:cs="Arial"/>
                <w:b/>
                <w:bCs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Arial"/>
                <w:b/>
                <w:bCs/>
                <w:color w:val="000000"/>
                <w:lang w:val="en-US" w:eastAsia="es-AR"/>
              </w:rPr>
              <w:t>A priori</w:t>
            </w:r>
          </w:p>
        </w:tc>
      </w:tr>
      <w:tr w:rsidR="00A07E3D" w:rsidRPr="003D54D5" w14:paraId="3BC26B63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AFC3F" w14:textId="77777777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(Supra)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sellar</w:t>
            </w:r>
            <w:proofErr w:type="spellEnd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 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umour</w:t>
            </w:r>
            <w:proofErr w:type="spellEnd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/surger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BE7BD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5F1E3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D5C17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61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DB44" w14:textId="1FB4ED31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8013</w:t>
            </w:r>
          </w:p>
        </w:tc>
      </w:tr>
      <w:tr w:rsidR="00A07E3D" w:rsidRPr="003D54D5" w14:paraId="7DDD97AC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E8AD6" w14:textId="77777777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(Supra)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sellar</w:t>
            </w:r>
            <w:proofErr w:type="spellEnd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 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umour</w:t>
            </w:r>
            <w:proofErr w:type="spellEnd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/surger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0ED5C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ED66A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45AE1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3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3053" w14:textId="36F175FE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1740</w:t>
            </w:r>
          </w:p>
        </w:tc>
      </w:tr>
      <w:tr w:rsidR="00A07E3D" w:rsidRPr="003D54D5" w14:paraId="736ECB4E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0922D" w14:textId="77777777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(Supra)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sellar</w:t>
            </w:r>
            <w:proofErr w:type="spellEnd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 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umour</w:t>
            </w:r>
            <w:proofErr w:type="spellEnd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/surger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4A961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2D0B1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D0A11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FA02" w14:textId="3D928596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39</w:t>
            </w:r>
          </w:p>
        </w:tc>
      </w:tr>
      <w:tr w:rsidR="00A07E3D" w:rsidRPr="003D54D5" w14:paraId="7845FC33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A7275" w14:textId="77777777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(Supra)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sellar</w:t>
            </w:r>
            <w:proofErr w:type="spellEnd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 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umour</w:t>
            </w:r>
            <w:proofErr w:type="spellEnd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/surger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5EDEA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4E3C7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324DC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C98D" w14:textId="7485C0D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08</w:t>
            </w:r>
          </w:p>
        </w:tc>
      </w:tr>
      <w:tr w:rsidR="00A07E3D" w:rsidRPr="003D54D5" w14:paraId="5A4AA4E8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92E25" w14:textId="55D7503C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ACTH deficienc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C1C2F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1E947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F1718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62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C670" w14:textId="2CF5BC4F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8052</w:t>
            </w:r>
          </w:p>
        </w:tc>
      </w:tr>
      <w:tr w:rsidR="00A07E3D" w:rsidRPr="003D54D5" w14:paraId="51B6E2C1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5399C" w14:textId="3BE2AC79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ACTH deficienc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01400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C276E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18239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1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A7B1" w14:textId="186C3D86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1532</w:t>
            </w:r>
          </w:p>
        </w:tc>
      </w:tr>
      <w:tr w:rsidR="00A07E3D" w:rsidRPr="003D54D5" w14:paraId="29A2D5CF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5DB74" w14:textId="416CD5BB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ACTH deficienc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0ED12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3B629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02F04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8A6B" w14:textId="70BE0E84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00</w:t>
            </w:r>
          </w:p>
        </w:tc>
      </w:tr>
      <w:tr w:rsidR="00A07E3D" w:rsidRPr="003D54D5" w14:paraId="32627D55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11CBF" w14:textId="29C3F7C8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ACTH deficienc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8AE37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06439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1BC4C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3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5E12" w14:textId="16AE4ABC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416</w:t>
            </w:r>
          </w:p>
        </w:tc>
      </w:tr>
      <w:tr w:rsidR="00A07E3D" w:rsidRPr="003D54D5" w14:paraId="4E03C6A4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EF779" w14:textId="77777777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NS MRI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89F1E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D2AA7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9F999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5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2D83" w14:textId="3AC5C40B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6779</w:t>
            </w:r>
          </w:p>
        </w:tc>
      </w:tr>
      <w:tr w:rsidR="00A07E3D" w:rsidRPr="003D54D5" w14:paraId="33790701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8696F" w14:textId="77777777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NS MRI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1715C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6AC71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2499D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C85B" w14:textId="784BD5AA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390</w:t>
            </w:r>
          </w:p>
        </w:tc>
      </w:tr>
      <w:tr w:rsidR="00A07E3D" w:rsidRPr="003D54D5" w14:paraId="3EC90514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E70D4" w14:textId="77777777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NS MRI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B4916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FA331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44C3E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9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BE44" w14:textId="0518AD4B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1273</w:t>
            </w:r>
          </w:p>
        </w:tc>
      </w:tr>
      <w:tr w:rsidR="00A07E3D" w:rsidRPr="003D54D5" w14:paraId="77B6BE2F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4A9F4" w14:textId="77777777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NS MRI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8DFBD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C374A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205B9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2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5D00" w14:textId="4B79B10B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1558</w:t>
            </w:r>
          </w:p>
        </w:tc>
      </w:tr>
      <w:tr w:rsidR="00A07E3D" w:rsidRPr="003D54D5" w14:paraId="31E16EFD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B1493" w14:textId="77777777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NS infectio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11CDA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C9BAE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D3CCD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61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4F1A" w14:textId="3F41E264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7974</w:t>
            </w:r>
          </w:p>
        </w:tc>
      </w:tr>
      <w:tr w:rsidR="00A07E3D" w:rsidRPr="003D54D5" w14:paraId="1C115A74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BB1E2" w14:textId="77777777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NS infectio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3FA01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AB61A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8F710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5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DEC7" w14:textId="7F6C371D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1948</w:t>
            </w:r>
          </w:p>
        </w:tc>
      </w:tr>
      <w:tr w:rsidR="00A07E3D" w:rsidRPr="003D54D5" w14:paraId="0C2F689B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7C5AB" w14:textId="77777777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NS infectio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70D6E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B2CC6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16C7D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D8F7" w14:textId="7B9FBC45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78</w:t>
            </w:r>
          </w:p>
        </w:tc>
      </w:tr>
      <w:tr w:rsidR="00A07E3D" w:rsidRPr="003D54D5" w14:paraId="74165788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CB2F1" w14:textId="77777777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NS infectio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9769A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7F4D9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8E8E5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7EA4" w14:textId="2C0E5BAD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00</w:t>
            </w:r>
          </w:p>
        </w:tc>
      </w:tr>
      <w:tr w:rsidR="00A07E3D" w:rsidRPr="003D54D5" w14:paraId="1277C25E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8E349" w14:textId="4EB0586E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hemotherap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42A21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1202E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C9000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6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439E" w14:textId="4D8BC454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7909</w:t>
            </w:r>
          </w:p>
        </w:tc>
      </w:tr>
      <w:tr w:rsidR="00A07E3D" w:rsidRPr="003D54D5" w14:paraId="15A312E6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84BF2" w14:textId="1B3A331D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hemotherap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63472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6AF5E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2543B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4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4648" w14:textId="06B6FC43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1818</w:t>
            </w:r>
          </w:p>
        </w:tc>
      </w:tr>
      <w:tr w:rsidR="00A07E3D" w:rsidRPr="003D54D5" w14:paraId="19D2FC01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8B3C2" w14:textId="62089617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hemotherap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4E7C7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C9004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DB14F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04F6" w14:textId="35683AC3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143</w:t>
            </w:r>
          </w:p>
        </w:tc>
      </w:tr>
      <w:tr w:rsidR="00A07E3D" w:rsidRPr="003D54D5" w14:paraId="0E056F1E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A7367" w14:textId="171C76CF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hemotherap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A035E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01BE4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AE580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3A04" w14:textId="5CDA7A60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130</w:t>
            </w:r>
          </w:p>
        </w:tc>
      </w:tr>
      <w:tr w:rsidR="00A07E3D" w:rsidRPr="003D54D5" w14:paraId="53522FF3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48634" w14:textId="0E271D2B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ranial radiotherap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D2FA0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8EE31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6D26D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6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668F" w14:textId="3D3C9E5A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7922</w:t>
            </w:r>
          </w:p>
        </w:tc>
      </w:tr>
      <w:tr w:rsidR="00A07E3D" w:rsidRPr="003D54D5" w14:paraId="60DDC4BB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6595E" w14:textId="195A6A19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ranial radiotherap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F27B0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28225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7C558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4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9D35" w14:textId="156F518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1818</w:t>
            </w:r>
          </w:p>
        </w:tc>
      </w:tr>
      <w:tr w:rsidR="00A07E3D" w:rsidRPr="003D54D5" w14:paraId="1EAA5F01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128E7" w14:textId="23B370AB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ranial radiotherap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B0023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0E680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7A7A5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5B67" w14:textId="4E2E3180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130</w:t>
            </w:r>
          </w:p>
        </w:tc>
      </w:tr>
      <w:tr w:rsidR="00A07E3D" w:rsidRPr="003D54D5" w14:paraId="49C0D497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B6203" w14:textId="3DC62A49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ranial radiotherap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BCCDB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EB724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4A1CA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A7B0" w14:textId="45385B6E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130</w:t>
            </w:r>
          </w:p>
        </w:tc>
      </w:tr>
      <w:tr w:rsidR="00A07E3D" w:rsidRPr="003D54D5" w14:paraId="2F6BEE78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893E7" w14:textId="77777777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Genetic GHD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EBFBD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E7FB1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56E75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61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7172" w14:textId="272AF1CE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8039</w:t>
            </w:r>
          </w:p>
        </w:tc>
      </w:tr>
      <w:tr w:rsidR="00A07E3D" w:rsidRPr="003D54D5" w14:paraId="70A0D678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83314" w14:textId="77777777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Genetic GHD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C7D08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54B90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09ADF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4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3965" w14:textId="370EBCC9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1909</w:t>
            </w:r>
          </w:p>
        </w:tc>
      </w:tr>
      <w:tr w:rsidR="00A07E3D" w:rsidRPr="003D54D5" w14:paraId="6501C20B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0A052" w14:textId="77777777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Genetic GHD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344D3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44718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82189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58FD" w14:textId="37961903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13</w:t>
            </w:r>
          </w:p>
        </w:tc>
      </w:tr>
      <w:tr w:rsidR="00A07E3D" w:rsidRPr="003D54D5" w14:paraId="5F1C4AD7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DFB90" w14:textId="77777777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Genetic GHD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87570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E3761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F8171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B9F8" w14:textId="033D08EA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39</w:t>
            </w:r>
          </w:p>
        </w:tc>
      </w:tr>
      <w:tr w:rsidR="00A07E3D" w:rsidRPr="003D54D5" w14:paraId="42AA7643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FFB96" w14:textId="2F0D0D2A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entral Diabetes Insipidu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38F64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0F0BA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00415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6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84DB" w14:textId="24EEDC84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8000</w:t>
            </w:r>
          </w:p>
        </w:tc>
      </w:tr>
      <w:tr w:rsidR="00A07E3D" w:rsidRPr="003D54D5" w14:paraId="747D6468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C4BB" w14:textId="6DD6183A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entral Diabetes Insipidu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2EBFD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40947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49D65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F2CC" w14:textId="469DFC0D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1727</w:t>
            </w:r>
          </w:p>
        </w:tc>
      </w:tr>
      <w:tr w:rsidR="00A07E3D" w:rsidRPr="003D54D5" w14:paraId="7E6A9227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1E3FE" w14:textId="5C26F598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entral Diabetes Insipidu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444A3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A185A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50732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BC1D" w14:textId="3C514D6E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52</w:t>
            </w:r>
          </w:p>
        </w:tc>
      </w:tr>
      <w:tr w:rsidR="00A07E3D" w:rsidRPr="003D54D5" w14:paraId="6F37829E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5D87B" w14:textId="2E06D574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entral Diabetes Insipidu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EB955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8B2C3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EEE94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9AD4" w14:textId="257E905E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21</w:t>
            </w:r>
          </w:p>
        </w:tc>
      </w:tr>
      <w:tr w:rsidR="00A07E3D" w:rsidRPr="003D54D5" w14:paraId="1A52804A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ACBCD" w14:textId="3D2CA8E4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Midline abnormalitie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96099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BA15B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9D661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6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3B86" w14:textId="4378265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7831</w:t>
            </w:r>
          </w:p>
        </w:tc>
      </w:tr>
      <w:tr w:rsidR="00A07E3D" w:rsidRPr="003D54D5" w14:paraId="19F5C4D0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04D0E" w14:textId="1B36004D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Midline abnormalitie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8F871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FBF2B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5D6B3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3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5117" w14:textId="55195760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1701</w:t>
            </w:r>
          </w:p>
        </w:tc>
      </w:tr>
      <w:tr w:rsidR="00A07E3D" w:rsidRPr="003D54D5" w14:paraId="6FD51611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C10CB" w14:textId="4B45A993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Midline abnormalitie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CFC30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37901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604B7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A2CB" w14:textId="6EE44FD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21</w:t>
            </w:r>
          </w:p>
        </w:tc>
      </w:tr>
      <w:tr w:rsidR="00A07E3D" w:rsidRPr="003D54D5" w14:paraId="29936185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C7F96" w14:textId="40F81436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Midline abnormalitie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78F9C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D1FA5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40430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7A09" w14:textId="3D20F8D9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47</w:t>
            </w:r>
          </w:p>
        </w:tc>
      </w:tr>
      <w:tr w:rsidR="00A07E3D" w:rsidRPr="003D54D5" w14:paraId="2F6D3EB0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0F247" w14:textId="44D58021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Neonatal Cholestasi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B41CC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7E4D5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2A248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6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9B5D" w14:textId="15BE4894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8000</w:t>
            </w:r>
          </w:p>
        </w:tc>
      </w:tr>
      <w:tr w:rsidR="00A07E3D" w:rsidRPr="003D54D5" w14:paraId="30766B22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AC22D" w14:textId="5FFC695D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Neonatal Cholestasi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802D3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1479F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5790D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4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BCD7" w14:textId="6DC9D23F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1883</w:t>
            </w:r>
          </w:p>
        </w:tc>
      </w:tr>
      <w:tr w:rsidR="00A07E3D" w:rsidRPr="003D54D5" w14:paraId="211B32F9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8C7E6" w14:textId="7FEFADAD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Neonatal Cholestasi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9A682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5AEE8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3C06A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7CF2" w14:textId="2874936B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52</w:t>
            </w:r>
          </w:p>
        </w:tc>
      </w:tr>
      <w:tr w:rsidR="00A07E3D" w:rsidRPr="003D54D5" w14:paraId="19A43F2B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F32E1" w14:textId="368E0663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Neonatal Cholestasi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FB2F6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15D4F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586A6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7E2D" w14:textId="3B4CCA50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65</w:t>
            </w:r>
          </w:p>
        </w:tc>
      </w:tr>
      <w:tr w:rsidR="00A07E3D" w:rsidRPr="003D54D5" w14:paraId="5CC87AFD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81EA6" w14:textId="62E9FA4E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Neonatal 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Hypogenitalism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CB1D4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EDE98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E391F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6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342C" w14:textId="184094C9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7948</w:t>
            </w:r>
          </w:p>
        </w:tc>
      </w:tr>
      <w:tr w:rsidR="00A07E3D" w:rsidRPr="003D54D5" w14:paraId="7C58695D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31142" w14:textId="4FDC0593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Neonatal 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Hypogenitalism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9C02E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E8F30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7DC2F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3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D650" w14:textId="7881DB6D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1714</w:t>
            </w:r>
          </w:p>
        </w:tc>
      </w:tr>
      <w:tr w:rsidR="00A07E3D" w:rsidRPr="003D54D5" w14:paraId="6A01006E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F1EBA" w14:textId="05AC62C4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Neonatal 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Hypogenitalism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AAED8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2762E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C70CA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EA6C" w14:textId="310FAA05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104</w:t>
            </w:r>
          </w:p>
        </w:tc>
      </w:tr>
      <w:tr w:rsidR="00A07E3D" w:rsidRPr="003D54D5" w14:paraId="7E48F72A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A7BF0" w14:textId="0C3EFE5F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lastRenderedPageBreak/>
              <w:t xml:space="preserve">Neonatal 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Hypogenitalism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18951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DCE2D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B87D1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0CE0" w14:textId="5BE95840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34</w:t>
            </w:r>
          </w:p>
        </w:tc>
      </w:tr>
      <w:tr w:rsidR="00A07E3D" w:rsidRPr="003D54D5" w14:paraId="7945A9BE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F07F5" w14:textId="2BF4606C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Neonatal Hypoglycemia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12C08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2E335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339DA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6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329E" w14:textId="6111332B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7896</w:t>
            </w:r>
          </w:p>
        </w:tc>
      </w:tr>
      <w:tr w:rsidR="00A07E3D" w:rsidRPr="003D54D5" w14:paraId="358FCFD8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DCFC5" w14:textId="39C3FB5D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Neonatal Hypoglycemia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861DA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EC542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24AD7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3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2075" w14:textId="49363351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1714</w:t>
            </w:r>
          </w:p>
        </w:tc>
      </w:tr>
      <w:tr w:rsidR="00A07E3D" w:rsidRPr="003D54D5" w14:paraId="33E0DABC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552CE" w14:textId="3DD3A493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Neonatal Hypoglycemia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691A9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EDEA8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099D7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9989" w14:textId="35A02E5C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156</w:t>
            </w:r>
          </w:p>
        </w:tc>
      </w:tr>
      <w:tr w:rsidR="00A07E3D" w:rsidRPr="003D54D5" w14:paraId="1A0EA406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44074" w14:textId="494B3582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Neonatal Hypoglycemia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97A07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B6137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D72CB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9A3C" w14:textId="12D35D81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34</w:t>
            </w:r>
          </w:p>
        </w:tc>
      </w:tr>
      <w:tr w:rsidR="00A07E3D" w:rsidRPr="003D54D5" w14:paraId="06175BA1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744CF" w14:textId="11BE33BC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Number of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adenohypophysis 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deficiencie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78FBF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23DFF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12E8A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61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21E0" w14:textId="6D338C28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8039</w:t>
            </w:r>
          </w:p>
        </w:tc>
      </w:tr>
      <w:tr w:rsidR="00A07E3D" w:rsidRPr="003D54D5" w14:paraId="7BBDCBD0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2ED61" w14:textId="710C2C3F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Number of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adenohypophysis 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deficiencie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97D6D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D9A9D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12E9B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EBA3" w14:textId="7E0EE44A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1325</w:t>
            </w:r>
          </w:p>
        </w:tc>
      </w:tr>
      <w:tr w:rsidR="00A07E3D" w:rsidRPr="003D54D5" w14:paraId="656B07BC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0F7A7" w14:textId="574D5C74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Number of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adenohypophysis 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deficiencie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99CB5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D99D4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33E33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D862" w14:textId="17C71932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13</w:t>
            </w:r>
          </w:p>
        </w:tc>
      </w:tr>
      <w:tr w:rsidR="00A07E3D" w:rsidRPr="003D54D5" w14:paraId="32F8E920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492DC" w14:textId="3F2313A6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Number of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adenohypophysis 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deficiencie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2DA69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1DBD6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B9DF3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3AD5" w14:textId="3F668050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73</w:t>
            </w:r>
          </w:p>
        </w:tc>
      </w:tr>
      <w:tr w:rsidR="00A07E3D" w:rsidRPr="003D54D5" w14:paraId="2D74F1A2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4521C" w14:textId="7136B838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Number of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adenohypophysis 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deficiencie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EBBB6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41027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C9C9B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CA7C" w14:textId="16051854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00</w:t>
            </w:r>
          </w:p>
        </w:tc>
      </w:tr>
      <w:tr w:rsidR="00A07E3D" w:rsidRPr="003D54D5" w14:paraId="10ED4210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68D9E" w14:textId="2CF2E232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Number of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adenohypophysis 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deficiencie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3E853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490CA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39103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1534" w14:textId="28636549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325</w:t>
            </w:r>
          </w:p>
        </w:tc>
      </w:tr>
      <w:tr w:rsidR="00A07E3D" w:rsidRPr="003D54D5" w14:paraId="4AD4FFF0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C0EF0" w14:textId="2F1A0D07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Number of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adenohypophysis 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deficiencie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6170E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F5652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F4049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08B6" w14:textId="69095BA0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00</w:t>
            </w:r>
          </w:p>
        </w:tc>
      </w:tr>
      <w:tr w:rsidR="00A07E3D" w:rsidRPr="003D54D5" w14:paraId="6BFAF888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B8183" w14:textId="6A0B7C41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Number of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adenohypophysis 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deficiencie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46AEF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745B0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95C50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27B3" w14:textId="352C86BD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26</w:t>
            </w:r>
          </w:p>
        </w:tc>
      </w:tr>
      <w:tr w:rsidR="00A07E3D" w:rsidRPr="003D54D5" w14:paraId="036ADA8C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D7903" w14:textId="6C7A57E2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One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adenohypophysis 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deficienc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82875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4C51A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A63EB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61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F04E" w14:textId="2D4CA003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8039</w:t>
            </w:r>
          </w:p>
        </w:tc>
      </w:tr>
      <w:tr w:rsidR="00A07E3D" w:rsidRPr="003D54D5" w14:paraId="494F4C46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EEA3A" w14:textId="54A4D661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One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adenohypophysis 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deficienc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C83D8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AC7F7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6280C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1B9F" w14:textId="689CFA6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1325</w:t>
            </w:r>
          </w:p>
        </w:tc>
      </w:tr>
      <w:tr w:rsidR="00A07E3D" w:rsidRPr="003D54D5" w14:paraId="01010BF8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DE509" w14:textId="571322F2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One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adenohypophysis 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deficienc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84850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AE7D3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C746E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4D4A" w14:textId="37A62663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13</w:t>
            </w:r>
          </w:p>
        </w:tc>
      </w:tr>
      <w:tr w:rsidR="00A07E3D" w:rsidRPr="003D54D5" w14:paraId="4E38D916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4D4C7" w14:textId="219D223A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One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adenohypophysis 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deficienc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3AC2A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08C61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64184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4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1FB3" w14:textId="44DBA356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623</w:t>
            </w:r>
          </w:p>
        </w:tc>
      </w:tr>
      <w:tr w:rsidR="00A07E3D" w:rsidRPr="003D54D5" w14:paraId="7344F62C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D10A2" w14:textId="77777777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Pituitary dysgenesi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4096B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A1D60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594A3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62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03DC" w14:textId="1B2790F5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8052</w:t>
            </w:r>
          </w:p>
        </w:tc>
      </w:tr>
      <w:tr w:rsidR="00A07E3D" w:rsidRPr="003D54D5" w14:paraId="62EAEC1E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4DB83" w14:textId="77777777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Pituitary dysgenesi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60F39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2E75C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26C3E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6CBA" w14:textId="4B73783B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1455</w:t>
            </w:r>
          </w:p>
        </w:tc>
      </w:tr>
      <w:tr w:rsidR="00A07E3D" w:rsidRPr="003D54D5" w14:paraId="49AD1C4B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11EDA" w14:textId="77777777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Pituitary dysgenesi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976E0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23581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B96AA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DAE3" w14:textId="312940F6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00</w:t>
            </w:r>
          </w:p>
        </w:tc>
      </w:tr>
      <w:tr w:rsidR="00A07E3D" w:rsidRPr="003D54D5" w14:paraId="08771894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33D52" w14:textId="77777777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Pituitary dysgenesi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41EA0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79D91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49B6C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263F" w14:textId="2B75B7FA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494</w:t>
            </w:r>
          </w:p>
        </w:tc>
      </w:tr>
      <w:tr w:rsidR="00A07E3D" w:rsidRPr="003D54D5" w14:paraId="5E041219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6A980" w14:textId="47ECDC1D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Prolactin deficienc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17522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766D4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0A5D0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62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EB64" w14:textId="0519E0F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8052</w:t>
            </w:r>
          </w:p>
        </w:tc>
      </w:tr>
      <w:tr w:rsidR="00A07E3D" w:rsidRPr="003D54D5" w14:paraId="26D6E129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740D1" w14:textId="08926B6D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Prolactin deficienc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E75CF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A3E8C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E4B1D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4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719A" w14:textId="1B5AC2C5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1909</w:t>
            </w:r>
          </w:p>
        </w:tc>
      </w:tr>
      <w:tr w:rsidR="00A07E3D" w:rsidRPr="003D54D5" w14:paraId="2B49210D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8AEEC" w14:textId="6B434574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Prolactin deficienc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B6315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5042E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E339A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5B15" w14:textId="79CFE23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00</w:t>
            </w:r>
          </w:p>
        </w:tc>
      </w:tr>
      <w:tr w:rsidR="00A07E3D" w:rsidRPr="003D54D5" w14:paraId="6A8F5B2D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5C345" w14:textId="528EDE71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Prolactin deficienc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0F5D9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4601E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85A62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2245" w14:textId="515D3F7F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39</w:t>
            </w:r>
          </w:p>
        </w:tc>
      </w:tr>
      <w:tr w:rsidR="00A07E3D" w:rsidRPr="003D54D5" w14:paraId="7C99F696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9AA56" w14:textId="61B19942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SH deficienc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868AE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4A0F8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0280D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61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7263" w14:textId="6F75B37E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8039</w:t>
            </w:r>
          </w:p>
        </w:tc>
      </w:tr>
      <w:tr w:rsidR="00A07E3D" w:rsidRPr="003D54D5" w14:paraId="23C424C5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5C24B" w14:textId="49FD9979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SH deficienc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B7D01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76D54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9DA74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4AB0" w14:textId="265EC04D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1403</w:t>
            </w:r>
          </w:p>
        </w:tc>
      </w:tr>
      <w:tr w:rsidR="00A07E3D" w:rsidRPr="003D54D5" w14:paraId="36618F65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36372" w14:textId="08CEE7A1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SH deficienc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AEA01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FD6D3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10171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3881" w14:textId="630774F4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13</w:t>
            </w:r>
          </w:p>
        </w:tc>
      </w:tr>
      <w:tr w:rsidR="00A07E3D" w:rsidRPr="003D54D5" w14:paraId="69B681BD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6EA0F" w14:textId="7241E2A4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SH deficienc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E2F86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1D4A4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74A74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4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2ACA" w14:textId="20412B5D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545</w:t>
            </w:r>
          </w:p>
        </w:tc>
      </w:tr>
      <w:tr w:rsidR="00A07E3D" w:rsidRPr="003D54D5" w14:paraId="456B99D9" w14:textId="77777777" w:rsidTr="003D54D5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C2141" w14:textId="786AA470" w:rsidR="00A07E3D" w:rsidRPr="003D54D5" w:rsidRDefault="00A07E3D" w:rsidP="00A07E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raum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atic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 brain injur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47C2E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CA1B7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4BB61" w14:textId="77777777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61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402B" w14:textId="71CDBD3C" w:rsidR="00A07E3D" w:rsidRPr="003D54D5" w:rsidRDefault="00A07E3D" w:rsidP="00A07E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8026</w:t>
            </w:r>
          </w:p>
        </w:tc>
      </w:tr>
      <w:tr w:rsidR="003D54D5" w:rsidRPr="003D54D5" w14:paraId="68E7E754" w14:textId="77777777" w:rsidTr="00382E16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9E6C8" w14:textId="12804180" w:rsidR="003D54D5" w:rsidRPr="003D54D5" w:rsidRDefault="003D54D5" w:rsidP="003D54D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114A8F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raumatic brain injur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77566" w14:textId="77777777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FB5BB" w14:textId="77777777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B7B15" w14:textId="77777777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4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BEA7" w14:textId="76D947DE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1935</w:t>
            </w:r>
          </w:p>
        </w:tc>
      </w:tr>
      <w:tr w:rsidR="003D54D5" w:rsidRPr="003D54D5" w14:paraId="79306CA3" w14:textId="77777777" w:rsidTr="00382E16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2797A" w14:textId="68473E32" w:rsidR="003D54D5" w:rsidRPr="003D54D5" w:rsidRDefault="003D54D5" w:rsidP="003D54D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114A8F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raumatic brain injur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B0FBE" w14:textId="77777777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7BE5F" w14:textId="77777777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F0DE4" w14:textId="77777777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B354" w14:textId="08B3D701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26</w:t>
            </w:r>
          </w:p>
        </w:tc>
      </w:tr>
      <w:tr w:rsidR="003D54D5" w:rsidRPr="003D54D5" w14:paraId="0B65F559" w14:textId="77777777" w:rsidTr="00382E16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4A239" w14:textId="33D18008" w:rsidR="003D54D5" w:rsidRPr="003D54D5" w:rsidRDefault="003D54D5" w:rsidP="003D54D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114A8F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raumatic brain injur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04C08" w14:textId="77777777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1BB40" w14:textId="77777777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97943" w14:textId="77777777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F892" w14:textId="58C0A783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13</w:t>
            </w:r>
          </w:p>
        </w:tc>
      </w:tr>
    </w:tbl>
    <w:p w14:paraId="605C7AE8" w14:textId="77777777" w:rsidR="00D70F57" w:rsidRPr="003D54D5" w:rsidRDefault="00D70F57" w:rsidP="00D70F57">
      <w:pPr>
        <w:rPr>
          <w:rFonts w:ascii="Cambria" w:hAnsi="Cambria" w:cs="Arial"/>
          <w:b/>
          <w:bCs/>
          <w:lang w:val="en-US"/>
        </w:rPr>
      </w:pPr>
      <w:r w:rsidRPr="003D54D5">
        <w:rPr>
          <w:rFonts w:ascii="Cambria" w:hAnsi="Cambria" w:cs="Arial"/>
          <w:b/>
          <w:bCs/>
          <w:lang w:val="en-US"/>
        </w:rPr>
        <w:br w:type="page"/>
      </w:r>
    </w:p>
    <w:p w14:paraId="3FB98CAD" w14:textId="508F57EA" w:rsidR="00EF6B89" w:rsidRPr="003D54D5" w:rsidRDefault="00EF6B89" w:rsidP="00EF6B89">
      <w:pPr>
        <w:pStyle w:val="NoSpacing"/>
        <w:spacing w:line="360" w:lineRule="auto"/>
        <w:jc w:val="both"/>
        <w:rPr>
          <w:rFonts w:ascii="Cambria" w:hAnsi="Cambria" w:cs="Arial"/>
          <w:lang w:val="en-US"/>
        </w:rPr>
      </w:pPr>
      <w:r w:rsidRPr="003D54D5">
        <w:rPr>
          <w:rFonts w:ascii="Cambria" w:hAnsi="Cambria" w:cs="Arial"/>
          <w:b/>
          <w:lang w:val="en-US"/>
        </w:rPr>
        <w:lastRenderedPageBreak/>
        <w:t xml:space="preserve">Supplementary Table </w:t>
      </w:r>
      <w:r w:rsidR="00C93549" w:rsidRPr="003D54D5">
        <w:rPr>
          <w:rFonts w:ascii="Cambria" w:hAnsi="Cambria" w:cs="Arial"/>
          <w:b/>
          <w:lang w:val="en-US"/>
        </w:rPr>
        <w:t>2</w:t>
      </w:r>
      <w:r w:rsidRPr="003D54D5">
        <w:rPr>
          <w:rFonts w:ascii="Cambria" w:hAnsi="Cambria" w:cs="Arial"/>
          <w:b/>
          <w:lang w:val="en-US"/>
        </w:rPr>
        <w:t xml:space="preserve">. </w:t>
      </w:r>
      <w:r w:rsidRPr="003D54D5">
        <w:rPr>
          <w:rFonts w:ascii="Cambria" w:hAnsi="Cambria" w:cs="Arial"/>
          <w:bCs/>
          <w:lang w:val="en-US"/>
        </w:rPr>
        <w:t>A-priori pro</w:t>
      </w:r>
      <w:r w:rsidRPr="003D54D5">
        <w:rPr>
          <w:rFonts w:ascii="Cambria" w:hAnsi="Cambria" w:cs="Arial"/>
          <w:lang w:val="en-US"/>
        </w:rPr>
        <w:t xml:space="preserve">babilities for </w:t>
      </w:r>
      <w:r w:rsidR="002F26A7" w:rsidRPr="003D54D5">
        <w:rPr>
          <w:rFonts w:ascii="Cambria" w:hAnsi="Cambria" w:cs="Arial"/>
          <w:lang w:val="en-US"/>
        </w:rPr>
        <w:t>central diabetes insipidus</w:t>
      </w:r>
      <w:r w:rsidRPr="003D54D5">
        <w:rPr>
          <w:rFonts w:ascii="Cambria" w:hAnsi="Cambria" w:cs="Arial"/>
          <w:lang w:val="en-US"/>
        </w:rPr>
        <w:t xml:space="preserve"> for each dichotomous variable used for model building</w:t>
      </w:r>
      <w:r w:rsidR="002F26A7" w:rsidRPr="003D54D5">
        <w:rPr>
          <w:rFonts w:ascii="Cambria" w:hAnsi="Cambria" w:cs="Arial"/>
          <w:lang w:val="en-US"/>
        </w:rPr>
        <w:t xml:space="preserve">, as an example. This analysis was </w:t>
      </w:r>
      <w:r w:rsidR="00DB15B6" w:rsidRPr="003D54D5">
        <w:rPr>
          <w:rFonts w:ascii="Cambria" w:hAnsi="Cambria" w:cs="Arial"/>
          <w:lang w:val="en-US"/>
        </w:rPr>
        <w:t>repeated</w:t>
      </w:r>
      <w:r w:rsidR="002F26A7" w:rsidRPr="003D54D5">
        <w:rPr>
          <w:rFonts w:ascii="Cambria" w:hAnsi="Cambria" w:cs="Arial"/>
          <w:lang w:val="en-US"/>
        </w:rPr>
        <w:t xml:space="preserve"> for each dichotomous variable replacing </w:t>
      </w:r>
      <w:proofErr w:type="spellStart"/>
      <w:r w:rsidR="002F26A7" w:rsidRPr="003D54D5">
        <w:rPr>
          <w:rFonts w:ascii="Cambria" w:hAnsi="Cambria" w:cs="Arial"/>
          <w:lang w:val="en-US"/>
        </w:rPr>
        <w:t>Diabtes</w:t>
      </w:r>
      <w:proofErr w:type="spellEnd"/>
      <w:r w:rsidR="002F26A7" w:rsidRPr="003D54D5">
        <w:rPr>
          <w:rFonts w:ascii="Cambria" w:hAnsi="Cambria" w:cs="Arial"/>
          <w:lang w:val="en-US"/>
        </w:rPr>
        <w:t xml:space="preserve"> insipidus</w:t>
      </w:r>
      <w:r w:rsidR="00DB15B6" w:rsidRPr="003D54D5">
        <w:rPr>
          <w:rFonts w:ascii="Cambria" w:hAnsi="Cambria" w:cs="Arial"/>
          <w:lang w:val="en-US"/>
        </w:rPr>
        <w:t xml:space="preserve"> with the relevant </w:t>
      </w:r>
      <w:proofErr w:type="spellStart"/>
      <w:r w:rsidR="00DB15B6" w:rsidRPr="003D54D5">
        <w:rPr>
          <w:rFonts w:ascii="Cambria" w:hAnsi="Cambria" w:cs="Arial"/>
          <w:lang w:val="en-US"/>
        </w:rPr>
        <w:t>dichotomosu</w:t>
      </w:r>
      <w:proofErr w:type="spellEnd"/>
      <w:r w:rsidR="00DB15B6" w:rsidRPr="003D54D5">
        <w:rPr>
          <w:rFonts w:ascii="Cambria" w:hAnsi="Cambria" w:cs="Arial"/>
          <w:lang w:val="en-US"/>
        </w:rPr>
        <w:t xml:space="preserve"> variable</w:t>
      </w:r>
      <w:r w:rsidRPr="003D54D5">
        <w:rPr>
          <w:rFonts w:ascii="Cambria" w:hAnsi="Cambria" w:cs="Arial"/>
          <w:lang w:val="en-US"/>
        </w:rPr>
        <w:t xml:space="preserve">. 0 = absence; 1 = presence; n = </w:t>
      </w:r>
      <w:proofErr w:type="spellStart"/>
      <w:r w:rsidRPr="003D54D5">
        <w:rPr>
          <w:rFonts w:ascii="Cambria" w:hAnsi="Cambria" w:cs="Arial"/>
          <w:lang w:val="en-US"/>
        </w:rPr>
        <w:t>numer</w:t>
      </w:r>
      <w:proofErr w:type="spellEnd"/>
      <w:r w:rsidRPr="003D54D5">
        <w:rPr>
          <w:rFonts w:ascii="Cambria" w:hAnsi="Cambria" w:cs="Arial"/>
          <w:lang w:val="en-US"/>
        </w:rPr>
        <w:t xml:space="preserve"> of patients.</w:t>
      </w:r>
    </w:p>
    <w:p w14:paraId="4C569187" w14:textId="4A65C1BA" w:rsidR="00EF6B89" w:rsidRPr="003D54D5" w:rsidRDefault="00EF6B89" w:rsidP="00EF6B89">
      <w:pPr>
        <w:pStyle w:val="NoSpacing"/>
        <w:spacing w:line="360" w:lineRule="auto"/>
        <w:jc w:val="both"/>
        <w:rPr>
          <w:rFonts w:ascii="Cambria" w:hAnsi="Cambria" w:cs="Arial"/>
          <w:lang w:val="en-US"/>
        </w:rPr>
      </w:pPr>
    </w:p>
    <w:p w14:paraId="3CC5DB21" w14:textId="77777777" w:rsidR="00DB15B6" w:rsidRPr="003D54D5" w:rsidRDefault="00DB15B6" w:rsidP="00EF6B89">
      <w:pPr>
        <w:pStyle w:val="NoSpacing"/>
        <w:spacing w:line="360" w:lineRule="auto"/>
        <w:jc w:val="both"/>
        <w:rPr>
          <w:rFonts w:ascii="Cambria" w:hAnsi="Cambria" w:cs="Arial"/>
          <w:lang w:val="en-US"/>
        </w:rPr>
      </w:pPr>
    </w:p>
    <w:tbl>
      <w:tblPr>
        <w:tblW w:w="81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3"/>
        <w:gridCol w:w="788"/>
        <w:gridCol w:w="1246"/>
        <w:gridCol w:w="850"/>
        <w:gridCol w:w="1023"/>
      </w:tblGrid>
      <w:tr w:rsidR="002F26A7" w:rsidRPr="003D54D5" w14:paraId="7411D9F5" w14:textId="77777777" w:rsidTr="003D54D5">
        <w:trPr>
          <w:trHeight w:val="288"/>
        </w:trPr>
        <w:tc>
          <w:tcPr>
            <w:tcW w:w="42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740291" w14:textId="77777777" w:rsidR="002F26A7" w:rsidRPr="003D54D5" w:rsidRDefault="002F26A7" w:rsidP="002F26A7">
            <w:pPr>
              <w:spacing w:after="60" w:line="240" w:lineRule="auto"/>
              <w:rPr>
                <w:rFonts w:ascii="Cambria" w:eastAsia="Times New Roman" w:hAnsi="Cambria" w:cs="Arial"/>
                <w:b/>
                <w:bCs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Arial"/>
                <w:b/>
                <w:bCs/>
                <w:color w:val="000000"/>
                <w:lang w:val="en-US" w:eastAsia="es-AR"/>
              </w:rPr>
              <w:t>Attribute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E9351AA" w14:textId="77777777" w:rsidR="002F26A7" w:rsidRPr="003D54D5" w:rsidRDefault="002F26A7" w:rsidP="002F26A7">
            <w:pPr>
              <w:spacing w:after="6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Arial"/>
                <w:b/>
                <w:bCs/>
                <w:color w:val="000000"/>
                <w:lang w:val="en-US" w:eastAsia="es-AR"/>
              </w:rPr>
              <w:t>Value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B0AA31" w14:textId="77777777" w:rsidR="002F26A7" w:rsidRPr="003D54D5" w:rsidRDefault="002F26A7" w:rsidP="002F26A7">
            <w:pPr>
              <w:spacing w:after="6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Arial"/>
                <w:b/>
                <w:bCs/>
                <w:color w:val="000000"/>
                <w:lang w:val="en-US" w:eastAsia="es-AR"/>
              </w:rPr>
              <w:t>Diabetes insipidu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7E05EC" w14:textId="77777777" w:rsidR="002F26A7" w:rsidRPr="003D54D5" w:rsidRDefault="002F26A7" w:rsidP="002F26A7">
            <w:pPr>
              <w:spacing w:after="6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Arial"/>
                <w:b/>
                <w:bCs/>
                <w:color w:val="000000"/>
                <w:lang w:val="en-US" w:eastAsia="es-AR"/>
              </w:rPr>
              <w:t>Count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B60CB2" w14:textId="77777777" w:rsidR="002F26A7" w:rsidRPr="003D54D5" w:rsidRDefault="002F26A7" w:rsidP="002F26A7">
            <w:pPr>
              <w:spacing w:after="60" w:line="240" w:lineRule="auto"/>
              <w:jc w:val="right"/>
              <w:rPr>
                <w:rFonts w:ascii="Cambria" w:eastAsia="Times New Roman" w:hAnsi="Cambria" w:cs="Arial"/>
                <w:b/>
                <w:bCs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Arial"/>
                <w:b/>
                <w:bCs/>
                <w:color w:val="000000"/>
                <w:lang w:val="en-US" w:eastAsia="es-AR"/>
              </w:rPr>
              <w:t>A priori</w:t>
            </w:r>
          </w:p>
        </w:tc>
      </w:tr>
      <w:tr w:rsidR="002F26A7" w:rsidRPr="003D54D5" w14:paraId="36AEB570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38F47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(Supra)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sellar</w:t>
            </w:r>
            <w:proofErr w:type="spellEnd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 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umour</w:t>
            </w:r>
            <w:proofErr w:type="spellEnd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/surger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C79A0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2B914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318D2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73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C00FC" w14:textId="1757701F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9584</w:t>
            </w:r>
          </w:p>
        </w:tc>
      </w:tr>
      <w:tr w:rsidR="002F26A7" w:rsidRPr="003D54D5" w14:paraId="6034C891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3671F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(Supra)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sellar</w:t>
            </w:r>
            <w:proofErr w:type="spellEnd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 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umour</w:t>
            </w:r>
            <w:proofErr w:type="spellEnd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/surger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7FD82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5379F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3AEF7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C42A0" w14:textId="77FC2860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169</w:t>
            </w:r>
          </w:p>
        </w:tc>
      </w:tr>
      <w:tr w:rsidR="002F26A7" w:rsidRPr="003D54D5" w14:paraId="2FD0CA66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F57B6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(Supra)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sellar</w:t>
            </w:r>
            <w:proofErr w:type="spellEnd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 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umour</w:t>
            </w:r>
            <w:proofErr w:type="spellEnd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/surger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4D6AE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CAAD3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243C8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F356A" w14:textId="3BF027BC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143</w:t>
            </w:r>
          </w:p>
        </w:tc>
      </w:tr>
      <w:tr w:rsidR="002F26A7" w:rsidRPr="003D54D5" w14:paraId="47F17568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168F1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(Supra)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sellar</w:t>
            </w:r>
            <w:proofErr w:type="spellEnd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 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umour</w:t>
            </w:r>
            <w:proofErr w:type="spellEnd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/surger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3E71B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5AC88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8C050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6A4EB" w14:textId="06E8E9DD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104</w:t>
            </w:r>
          </w:p>
        </w:tc>
      </w:tr>
      <w:tr w:rsidR="002F26A7" w:rsidRPr="003D54D5" w14:paraId="27FF3EFB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1ECCD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ACTH deficienc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63C08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9C44B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C2C5D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7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ED1B0" w14:textId="7E62D7E6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9455</w:t>
            </w:r>
          </w:p>
        </w:tc>
      </w:tr>
      <w:tr w:rsidR="002F26A7" w:rsidRPr="003D54D5" w14:paraId="789D7961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FE859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ACTH deficienc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1448C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F7AC3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564C1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718C2" w14:textId="23179D6E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130</w:t>
            </w:r>
          </w:p>
        </w:tc>
      </w:tr>
      <w:tr w:rsidR="002F26A7" w:rsidRPr="003D54D5" w14:paraId="7BFDA304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67333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ACTH deficienc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E5A32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714DE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86748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F1ECF" w14:textId="6E6ED572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73</w:t>
            </w:r>
          </w:p>
        </w:tc>
      </w:tr>
      <w:tr w:rsidR="002F26A7" w:rsidRPr="003D54D5" w14:paraId="009BBDC1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3DD05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ACTH deficienc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2F072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F00E9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2A6A9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08E32" w14:textId="5BF8654A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143</w:t>
            </w:r>
          </w:p>
        </w:tc>
      </w:tr>
      <w:tr w:rsidR="002F26A7" w:rsidRPr="003D54D5" w14:paraId="3DF4424D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B4151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NS MRI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5C713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2F2A8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3C6D7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55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FD53D" w14:textId="765A8D9F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7169</w:t>
            </w:r>
          </w:p>
        </w:tc>
      </w:tr>
      <w:tr w:rsidR="002F26A7" w:rsidRPr="003D54D5" w14:paraId="7CD4D429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06634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NS MRI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DB7C0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F18F1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CA75E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DCED6" w14:textId="6A21855F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00</w:t>
            </w:r>
          </w:p>
        </w:tc>
      </w:tr>
      <w:tr w:rsidR="002F26A7" w:rsidRPr="003D54D5" w14:paraId="136D4061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C22CE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NS MRI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000B2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7678F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CA9F2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9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09051" w14:textId="4D749748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2558</w:t>
            </w:r>
          </w:p>
        </w:tc>
      </w:tr>
      <w:tr w:rsidR="002F26A7" w:rsidRPr="003D54D5" w14:paraId="02A9B953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B919E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NS MRI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E4612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2FB0D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60BBF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D790D" w14:textId="028DA7FA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73</w:t>
            </w:r>
          </w:p>
        </w:tc>
      </w:tr>
      <w:tr w:rsidR="002F26A7" w:rsidRPr="003D54D5" w14:paraId="3D158C91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75136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NS infectio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356F8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C241C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232F8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74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A240B" w14:textId="1B7B4885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9649</w:t>
            </w:r>
          </w:p>
        </w:tc>
      </w:tr>
      <w:tr w:rsidR="002F26A7" w:rsidRPr="003D54D5" w14:paraId="4CA3F30D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E76F5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NS infectio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67E80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FEB1E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B7FB2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E8012" w14:textId="221811CB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73</w:t>
            </w:r>
          </w:p>
        </w:tc>
      </w:tr>
      <w:tr w:rsidR="002F26A7" w:rsidRPr="003D54D5" w14:paraId="2AE65983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0229F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NS infectio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D12FE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E5CF5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1162B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C506E" w14:textId="1C3B90CF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78</w:t>
            </w:r>
          </w:p>
        </w:tc>
      </w:tr>
      <w:tr w:rsidR="002F26A7" w:rsidRPr="003D54D5" w14:paraId="753F7015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4D05A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NS infectio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9FDC2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8FF5A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8ED8B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DE323" w14:textId="0C191EC3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00</w:t>
            </w:r>
          </w:p>
        </w:tc>
      </w:tr>
      <w:tr w:rsidR="002F26A7" w:rsidRPr="003D54D5" w14:paraId="1FA7DAFB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BC294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hemotherap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45F70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E23F4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6206E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73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6FF2A" w14:textId="22595B26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9506</w:t>
            </w:r>
          </w:p>
        </w:tc>
      </w:tr>
      <w:tr w:rsidR="002F26A7" w:rsidRPr="003D54D5" w14:paraId="679A4C97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8983E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hemotherap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539D2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80913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10B4C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B43F2" w14:textId="01D3B78E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21</w:t>
            </w:r>
          </w:p>
        </w:tc>
      </w:tr>
      <w:tr w:rsidR="002F26A7" w:rsidRPr="003D54D5" w14:paraId="0997EC4F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9271B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hemotherap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E0004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35EAF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4597C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9B1D3" w14:textId="48A5CDFC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21</w:t>
            </w:r>
          </w:p>
        </w:tc>
      </w:tr>
      <w:tr w:rsidR="002F26A7" w:rsidRPr="003D54D5" w14:paraId="42F4C477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14188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hemotherap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BC609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939FC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255E9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68B8E" w14:textId="6761ADF8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52</w:t>
            </w:r>
          </w:p>
        </w:tc>
      </w:tr>
      <w:tr w:rsidR="002F26A7" w:rsidRPr="003D54D5" w14:paraId="6EAD4D2E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1E910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ranial radiotherap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6F0DE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33742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BCB2D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73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E3BEA" w14:textId="461D58A4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9494</w:t>
            </w:r>
          </w:p>
        </w:tc>
      </w:tr>
      <w:tr w:rsidR="002F26A7" w:rsidRPr="003D54D5" w14:paraId="336EFB93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6E15D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ranial radiotherap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065CF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E7270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93463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BA3FE" w14:textId="63F13689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47</w:t>
            </w:r>
          </w:p>
        </w:tc>
      </w:tr>
      <w:tr w:rsidR="002F26A7" w:rsidRPr="003D54D5" w14:paraId="6D09C6B1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60800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ranial radiotherap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DBA6C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59394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B8682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3F8BA" w14:textId="429E0D53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34</w:t>
            </w:r>
          </w:p>
        </w:tc>
      </w:tr>
      <w:tr w:rsidR="002F26A7" w:rsidRPr="003D54D5" w14:paraId="09844CC9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86D50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ranial radiotherap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65706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56D86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7A08C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6DFCC" w14:textId="66CC863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26</w:t>
            </w:r>
          </w:p>
        </w:tc>
      </w:tr>
      <w:tr w:rsidR="002F26A7" w:rsidRPr="003D54D5" w14:paraId="3F32E77D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26CEC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GHD according to GHS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97287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B61E2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707D2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61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3F2B6" w14:textId="482C5CA0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8000</w:t>
            </w:r>
          </w:p>
        </w:tc>
      </w:tr>
      <w:tr w:rsidR="002F26A7" w:rsidRPr="003D54D5" w14:paraId="0EE5CA20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7892B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GHD according to GHS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5F988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2B81D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E04FC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1DFDC" w14:textId="7EDB2A6E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52</w:t>
            </w:r>
          </w:p>
        </w:tc>
      </w:tr>
      <w:tr w:rsidR="002F26A7" w:rsidRPr="003D54D5" w14:paraId="04EFA95C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E0E1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GHD according to GHS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AD482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73E9D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A0080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3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204D1" w14:textId="1580496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1727</w:t>
            </w:r>
          </w:p>
        </w:tc>
      </w:tr>
      <w:tr w:rsidR="002F26A7" w:rsidRPr="003D54D5" w14:paraId="1789465D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0E351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GHD according to GHS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DA3C5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09476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C28D1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6AB5F" w14:textId="2F7F3476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21</w:t>
            </w:r>
          </w:p>
        </w:tc>
      </w:tr>
      <w:tr w:rsidR="002F26A7" w:rsidRPr="003D54D5" w14:paraId="75012AFC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D1204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Genetic GH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8C7B7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2B463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F0C03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74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CA4F5" w14:textId="7AA55099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9675</w:t>
            </w:r>
          </w:p>
        </w:tc>
      </w:tr>
      <w:tr w:rsidR="002F26A7" w:rsidRPr="003D54D5" w14:paraId="37BCAE02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AF989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Genetic GH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3DD81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56473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B474E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B1F4E" w14:textId="55728C0F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73</w:t>
            </w:r>
          </w:p>
        </w:tc>
      </w:tr>
      <w:tr w:rsidR="002F26A7" w:rsidRPr="003D54D5" w14:paraId="49429DAA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C55D2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Genetic GH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543FD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E0D91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B202F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E80DE" w14:textId="4856D7E9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52</w:t>
            </w:r>
          </w:p>
        </w:tc>
      </w:tr>
      <w:tr w:rsidR="002F26A7" w:rsidRPr="003D54D5" w14:paraId="0B6D3AA6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75482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Genetic GH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1B938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B89D0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2BCC4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07AA0" w14:textId="63FA0F89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00</w:t>
            </w:r>
          </w:p>
        </w:tc>
      </w:tr>
      <w:tr w:rsidR="002F26A7" w:rsidRPr="003D54D5" w14:paraId="754BE532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FA2C8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Midline abnormalitie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4C080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9D36E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0F036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7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C2BE0" w14:textId="3CCD5FE6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9312</w:t>
            </w:r>
          </w:p>
        </w:tc>
      </w:tr>
      <w:tr w:rsidR="002F26A7" w:rsidRPr="003D54D5" w14:paraId="7AA7A568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4B189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Midline abnormalitie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BD711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6A296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80E43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7FBE6" w14:textId="3D592803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21</w:t>
            </w:r>
          </w:p>
        </w:tc>
      </w:tr>
      <w:tr w:rsidR="002F26A7" w:rsidRPr="003D54D5" w14:paraId="400E688F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1748E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Midline abnormalitie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1231B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CB37F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F1689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041F1" w14:textId="3DC1610A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416</w:t>
            </w:r>
          </w:p>
        </w:tc>
      </w:tr>
      <w:tr w:rsidR="002F26A7" w:rsidRPr="003D54D5" w14:paraId="4B5F6B65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DFDA9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Midline abnormalitie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8E95B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CFAEF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3897A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DE177" w14:textId="2F7F22D5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52</w:t>
            </w:r>
          </w:p>
        </w:tc>
      </w:tr>
      <w:tr w:rsidR="002F26A7" w:rsidRPr="003D54D5" w14:paraId="3992749D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7E160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Neonatal cholestasi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DF7FE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F9621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F3513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74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3DF83" w14:textId="205808FF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9610</w:t>
            </w:r>
          </w:p>
        </w:tc>
      </w:tr>
      <w:tr w:rsidR="002F26A7" w:rsidRPr="003D54D5" w14:paraId="2D626CC2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08493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Neonatal cholestasi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AD791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C9930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D932B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38C1A" w14:textId="6B295C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73</w:t>
            </w:r>
          </w:p>
        </w:tc>
      </w:tr>
      <w:tr w:rsidR="002F26A7" w:rsidRPr="003D54D5" w14:paraId="52D89EBC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31882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Neonatal cholestasi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FF863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8BA8A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93267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F4CF8" w14:textId="578DE581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117</w:t>
            </w:r>
          </w:p>
        </w:tc>
      </w:tr>
      <w:tr w:rsidR="002F26A7" w:rsidRPr="003D54D5" w14:paraId="1ECBEB1F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E6790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Neonatal cholestasi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7F446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31007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A93EA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95AC5" w14:textId="18F824A0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00</w:t>
            </w:r>
          </w:p>
        </w:tc>
      </w:tr>
      <w:tr w:rsidR="002F26A7" w:rsidRPr="003D54D5" w14:paraId="2B63F2C2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7B68B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lastRenderedPageBreak/>
              <w:t xml:space="preserve">Neonatal 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hypogenitalism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2B868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93352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2737C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7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51357" w14:textId="136778CB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9416</w:t>
            </w:r>
          </w:p>
        </w:tc>
      </w:tr>
      <w:tr w:rsidR="002F26A7" w:rsidRPr="003D54D5" w14:paraId="2BE4407A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4C382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Neonatal 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hypogenitalism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D3390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FCCEA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51049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EB436" w14:textId="072C3A06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47</w:t>
            </w:r>
          </w:p>
        </w:tc>
      </w:tr>
      <w:tr w:rsidR="002F26A7" w:rsidRPr="003D54D5" w14:paraId="00F195B5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A5F62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Neonatal 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hypogenitalism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A355A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D962F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776C4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2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43A69" w14:textId="04C221E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312</w:t>
            </w:r>
          </w:p>
        </w:tc>
      </w:tr>
      <w:tr w:rsidR="002F26A7" w:rsidRPr="003D54D5" w14:paraId="5AA9F944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8DFC6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Neonatal 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hypogenitalism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D906A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9FD83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F5D9C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70D67" w14:textId="2E7D317A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26</w:t>
            </w:r>
          </w:p>
        </w:tc>
      </w:tr>
      <w:tr w:rsidR="002F26A7" w:rsidRPr="003D54D5" w14:paraId="3AD2CE28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C7F2B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Neonatal hypoglycemi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769D0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33E8E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3C04E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72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52756" w14:textId="104E706D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9364</w:t>
            </w:r>
          </w:p>
        </w:tc>
      </w:tr>
      <w:tr w:rsidR="002F26A7" w:rsidRPr="003D54D5" w14:paraId="31FAC463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BAC0C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Neonatal hypoglycemi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433A8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E9212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66E70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7BDD7" w14:textId="086354A8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47</w:t>
            </w:r>
          </w:p>
        </w:tc>
      </w:tr>
      <w:tr w:rsidR="002F26A7" w:rsidRPr="003D54D5" w14:paraId="5470CD8B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CD74A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Neonatal hypoglycemi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C1D1B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56BF3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B2CA3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C1725" w14:textId="31009FEC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364</w:t>
            </w:r>
          </w:p>
        </w:tc>
      </w:tr>
      <w:tr w:rsidR="002F26A7" w:rsidRPr="003D54D5" w14:paraId="54179481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A24F1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Neonatal hypoglycemi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7E40D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4B0E6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329DD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9F9F8" w14:textId="315DA5D9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26</w:t>
            </w:r>
          </w:p>
        </w:tc>
      </w:tr>
      <w:tr w:rsidR="002F26A7" w:rsidRPr="003D54D5" w14:paraId="2A62204C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90AE8" w14:textId="1030551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Number of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adenohypophysis 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deficiencie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42B4B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D9AE2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BCA9C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71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89BE9" w14:textId="32782C53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9247</w:t>
            </w:r>
          </w:p>
        </w:tc>
      </w:tr>
      <w:tr w:rsidR="002F26A7" w:rsidRPr="003D54D5" w14:paraId="258409D8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DD79B" w14:textId="24E5AEEF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Number of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adenohypophysis 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deficiencie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5208A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E0FB2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CF707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DBFCE" w14:textId="5F098A39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117</w:t>
            </w:r>
          </w:p>
        </w:tc>
      </w:tr>
      <w:tr w:rsidR="002F26A7" w:rsidRPr="003D54D5" w14:paraId="7BCCA760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A6C4C" w14:textId="0C525FAE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Number of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adenohypophysis 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deficiencie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98EBA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55DB9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9481E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06C6F" w14:textId="3FFBA510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60</w:t>
            </w:r>
          </w:p>
        </w:tc>
      </w:tr>
      <w:tr w:rsidR="002F26A7" w:rsidRPr="003D54D5" w14:paraId="1CAB00B1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E11E5" w14:textId="19A9DD01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Number of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adenohypophysis 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deficiencie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1807D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B36D2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2CFFC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1CB24" w14:textId="54553DFE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26</w:t>
            </w:r>
          </w:p>
        </w:tc>
      </w:tr>
      <w:tr w:rsidR="002F26A7" w:rsidRPr="003D54D5" w14:paraId="5FEB89E8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64D41" w14:textId="4CB7342F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Number of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adenohypophysis 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deficiencie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EB758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C60B1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64936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3471A" w14:textId="3586B716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08</w:t>
            </w:r>
          </w:p>
        </w:tc>
      </w:tr>
      <w:tr w:rsidR="002F26A7" w:rsidRPr="003D54D5" w14:paraId="74FA827D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684D6" w14:textId="311E2C6B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Number of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adenohypophysis 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deficiencie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2F3BC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D6604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F5E86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A27ED" w14:textId="56528C20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117</w:t>
            </w:r>
          </w:p>
        </w:tc>
      </w:tr>
      <w:tr w:rsidR="002F26A7" w:rsidRPr="003D54D5" w14:paraId="0FD1AE2F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CFBFB" w14:textId="6884479E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Number of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adenohypophysis 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deficiencie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BAEB6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A76D9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E510D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840FB" w14:textId="3BB5BDF4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13</w:t>
            </w:r>
          </w:p>
        </w:tc>
      </w:tr>
      <w:tr w:rsidR="002F26A7" w:rsidRPr="003D54D5" w14:paraId="3022EFB3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4021C" w14:textId="1591B57D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Number of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adenohypophysis 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deficiencie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1DF7C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786DE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DBF00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5405D" w14:textId="634E2440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13</w:t>
            </w:r>
          </w:p>
        </w:tc>
      </w:tr>
      <w:tr w:rsidR="002F26A7" w:rsidRPr="003D54D5" w14:paraId="75C6CA46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27D8C" w14:textId="2F3A8F04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One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adenohypophysis 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deficienc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72BB7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4ECBD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ADFA8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71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3176E" w14:textId="4E4739DE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9247</w:t>
            </w:r>
          </w:p>
        </w:tc>
      </w:tr>
      <w:tr w:rsidR="002F26A7" w:rsidRPr="003D54D5" w14:paraId="18F84210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ACE3F" w14:textId="6B83CBFD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One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adenohypophysis 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deficienc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7399A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9A64F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DE49D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8328E" w14:textId="67CD97A1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117</w:t>
            </w:r>
          </w:p>
        </w:tc>
      </w:tr>
      <w:tr w:rsidR="002F26A7" w:rsidRPr="003D54D5" w14:paraId="4BDFE253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B1670" w14:textId="382F8913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One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adenohypophysis 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deficienc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88A1F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7B361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99491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3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529C2" w14:textId="6895F1A6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481</w:t>
            </w:r>
          </w:p>
        </w:tc>
      </w:tr>
      <w:tr w:rsidR="002F26A7" w:rsidRPr="003D54D5" w14:paraId="5D416BF5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A64BD" w14:textId="30D4A4CB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One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adenohypophysis 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deficienc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797A7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1B835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4C196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38CE9" w14:textId="338E0B25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156</w:t>
            </w:r>
          </w:p>
        </w:tc>
      </w:tr>
      <w:tr w:rsidR="002F26A7" w:rsidRPr="003D54D5" w14:paraId="351F6E3C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78161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Pituitary dysgenesi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B3BE2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5182D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D76B3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7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F90B6" w14:textId="38FCB4BE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9286</w:t>
            </w:r>
          </w:p>
        </w:tc>
      </w:tr>
      <w:tr w:rsidR="002F26A7" w:rsidRPr="003D54D5" w14:paraId="3E47C3B2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4BEA7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Pituitary dysgenesi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2D1C1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59EB8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6EF3A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483F8" w14:textId="3711894D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21</w:t>
            </w:r>
          </w:p>
        </w:tc>
      </w:tr>
      <w:tr w:rsidR="002F26A7" w:rsidRPr="003D54D5" w14:paraId="355CF084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B4E37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Pituitary dysgenesi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489EB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BD276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5EDC2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3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EECBC" w14:textId="7855BD3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442</w:t>
            </w:r>
          </w:p>
        </w:tc>
      </w:tr>
      <w:tr w:rsidR="002F26A7" w:rsidRPr="003D54D5" w14:paraId="2BC69316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3DA7C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Pituitary dysgenesi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19B6A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41F94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C4416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CD93B" w14:textId="5FFCF44F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52</w:t>
            </w:r>
          </w:p>
        </w:tc>
      </w:tr>
      <w:tr w:rsidR="002F26A7" w:rsidRPr="003D54D5" w14:paraId="6ED2A941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586FC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Prolactin deficienc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86323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01DA3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DF405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74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73CC2" w14:textId="47AE1BA8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9701</w:t>
            </w:r>
          </w:p>
        </w:tc>
      </w:tr>
      <w:tr w:rsidR="002F26A7" w:rsidRPr="003D54D5" w14:paraId="6593D07A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40718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Prolactin deficienc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0ED85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5044C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2B08C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BDC00" w14:textId="14C96F13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60</w:t>
            </w:r>
          </w:p>
        </w:tc>
      </w:tr>
      <w:tr w:rsidR="002F26A7" w:rsidRPr="003D54D5" w14:paraId="0D81F075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1C869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Prolactin deficienc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25A29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98DAB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CAA7D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587A8" w14:textId="17C9E7BE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26</w:t>
            </w:r>
          </w:p>
        </w:tc>
      </w:tr>
      <w:tr w:rsidR="002F26A7" w:rsidRPr="003D54D5" w14:paraId="3AC03223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2635D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Prolactin deficienc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ABCBB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71286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E6830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FB42F" w14:textId="2C8E9116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13</w:t>
            </w:r>
          </w:p>
        </w:tc>
      </w:tr>
      <w:tr w:rsidR="002F26A7" w:rsidRPr="003D54D5" w14:paraId="4658D23C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031FE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SH deficienc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ACFD6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43A9A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91B83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7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123D7" w14:textId="3F4620EB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9312</w:t>
            </w:r>
          </w:p>
        </w:tc>
      </w:tr>
      <w:tr w:rsidR="002F26A7" w:rsidRPr="003D54D5" w14:paraId="098A5B09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62D8C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SH deficienc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E4753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31179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20C06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41D71" w14:textId="6EBDD8F2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130</w:t>
            </w:r>
          </w:p>
        </w:tc>
      </w:tr>
      <w:tr w:rsidR="002F26A7" w:rsidRPr="003D54D5" w14:paraId="6035DA5A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319BA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SH deficienc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EA38E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52DCA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A88DB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117AB" w14:textId="0E4DF9C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416</w:t>
            </w:r>
          </w:p>
        </w:tc>
      </w:tr>
      <w:tr w:rsidR="002F26A7" w:rsidRPr="003D54D5" w14:paraId="17C0BF65" w14:textId="77777777" w:rsidTr="003D54D5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6A9BB" w14:textId="77777777" w:rsidR="002F26A7" w:rsidRPr="003D54D5" w:rsidRDefault="002F26A7" w:rsidP="002F26A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SH deficienc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A2826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32301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2B81A" w14:textId="77777777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D9604" w14:textId="5E1475F8" w:rsidR="002F26A7" w:rsidRPr="003D54D5" w:rsidRDefault="002F26A7" w:rsidP="002F26A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143</w:t>
            </w:r>
          </w:p>
        </w:tc>
      </w:tr>
      <w:tr w:rsidR="003D54D5" w:rsidRPr="003D54D5" w14:paraId="2DB2A1B4" w14:textId="77777777" w:rsidTr="00D91B3D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B320C" w14:textId="0AACB025" w:rsidR="003D54D5" w:rsidRPr="003D54D5" w:rsidRDefault="003D54D5" w:rsidP="003D54D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250F42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raumatic brain injur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BE495" w14:textId="77777777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CE305" w14:textId="77777777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E2E2D" w14:textId="77777777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74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E5BC0" w14:textId="2C24B7A9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9688</w:t>
            </w:r>
          </w:p>
        </w:tc>
      </w:tr>
      <w:tr w:rsidR="003D54D5" w:rsidRPr="003D54D5" w14:paraId="26A2AA6D" w14:textId="77777777" w:rsidTr="00D91B3D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23EC6" w14:textId="56905346" w:rsidR="003D54D5" w:rsidRPr="003D54D5" w:rsidRDefault="003D54D5" w:rsidP="003D54D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250F42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raumatic brain injur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EF73D" w14:textId="77777777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FB9AD" w14:textId="77777777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2E583" w14:textId="77777777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B86E4" w14:textId="6F4EBA71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273</w:t>
            </w:r>
          </w:p>
        </w:tc>
      </w:tr>
      <w:tr w:rsidR="003D54D5" w:rsidRPr="003D54D5" w14:paraId="56CDD9F4" w14:textId="77777777" w:rsidTr="00D91B3D">
        <w:trPr>
          <w:trHeight w:val="288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0EA05" w14:textId="5C4D40A4" w:rsidR="003D54D5" w:rsidRPr="003D54D5" w:rsidRDefault="003D54D5" w:rsidP="003D54D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250F42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raumatic brain injur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E942B" w14:textId="77777777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6DAA4" w14:textId="77777777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E6EB6" w14:textId="77777777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A319A" w14:textId="2D763042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39</w:t>
            </w:r>
          </w:p>
        </w:tc>
      </w:tr>
      <w:tr w:rsidR="003D54D5" w:rsidRPr="003D54D5" w14:paraId="05D5B601" w14:textId="77777777" w:rsidTr="00D91B3D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F4CE5" w14:textId="4868A0EB" w:rsidR="003D54D5" w:rsidRPr="003D54D5" w:rsidRDefault="003D54D5" w:rsidP="003D54D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250F42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raumatic brain injur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5AC34" w14:textId="77777777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C3DE0" w14:textId="77777777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EA54D" w14:textId="77777777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8363D" w14:textId="1656957D" w:rsidR="003D54D5" w:rsidRPr="003D54D5" w:rsidRDefault="003D54D5" w:rsidP="003D54D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.0000</w:t>
            </w:r>
          </w:p>
        </w:tc>
      </w:tr>
    </w:tbl>
    <w:p w14:paraId="68498019" w14:textId="77777777" w:rsidR="00EF6B89" w:rsidRPr="003D54D5" w:rsidRDefault="00EF6B89" w:rsidP="00EF6B89">
      <w:pPr>
        <w:spacing w:after="0" w:line="240" w:lineRule="auto"/>
        <w:jc w:val="both"/>
        <w:rPr>
          <w:rFonts w:ascii="Cambria" w:hAnsi="Cambria" w:cs="Times New Roman"/>
          <w:b/>
          <w:bCs/>
          <w:lang w:val="en-US"/>
        </w:rPr>
      </w:pPr>
    </w:p>
    <w:p w14:paraId="0EA348E3" w14:textId="77777777" w:rsidR="00EF6B89" w:rsidRPr="003D54D5" w:rsidRDefault="00EF6B89" w:rsidP="00EF6B89">
      <w:pPr>
        <w:spacing w:after="0" w:line="240" w:lineRule="auto"/>
        <w:jc w:val="both"/>
        <w:rPr>
          <w:rFonts w:ascii="Cambria" w:hAnsi="Cambria" w:cs="Times New Roman"/>
          <w:b/>
          <w:bCs/>
          <w:lang w:val="en-US"/>
        </w:rPr>
      </w:pPr>
    </w:p>
    <w:p w14:paraId="4C175C08" w14:textId="66C42A9A" w:rsidR="00EF6B89" w:rsidRPr="003D54D5" w:rsidRDefault="00EF6B89" w:rsidP="00EF6B89">
      <w:pPr>
        <w:spacing w:after="0" w:line="240" w:lineRule="auto"/>
        <w:jc w:val="both"/>
        <w:rPr>
          <w:rFonts w:ascii="Cambria" w:hAnsi="Cambria" w:cs="Times New Roman"/>
          <w:b/>
          <w:bCs/>
          <w:lang w:val="en-US"/>
        </w:rPr>
      </w:pPr>
      <w:r w:rsidRPr="003D54D5">
        <w:rPr>
          <w:rFonts w:ascii="Cambria" w:hAnsi="Cambria" w:cs="Times New Roman"/>
          <w:b/>
          <w:bCs/>
          <w:lang w:val="en-US"/>
        </w:rPr>
        <w:br w:type="page"/>
      </w:r>
    </w:p>
    <w:p w14:paraId="37326E55" w14:textId="262C84A6" w:rsidR="00EF6B89" w:rsidRPr="003D54D5" w:rsidRDefault="00EF6B89" w:rsidP="00EF6B89">
      <w:pPr>
        <w:spacing w:after="0" w:line="240" w:lineRule="auto"/>
        <w:jc w:val="both"/>
        <w:rPr>
          <w:rFonts w:ascii="Cambria" w:hAnsi="Cambria" w:cs="Times New Roman"/>
          <w:b/>
          <w:bCs/>
          <w:lang w:val="en-US"/>
        </w:rPr>
      </w:pPr>
      <w:r w:rsidRPr="003D54D5">
        <w:rPr>
          <w:rFonts w:ascii="Cambria" w:hAnsi="Cambria" w:cs="Times New Roman"/>
          <w:b/>
          <w:bCs/>
          <w:lang w:val="en-US"/>
        </w:rPr>
        <w:lastRenderedPageBreak/>
        <w:t xml:space="preserve">Supplementary Table </w:t>
      </w:r>
      <w:r w:rsidR="00C93549" w:rsidRPr="003D54D5">
        <w:rPr>
          <w:rFonts w:ascii="Cambria" w:hAnsi="Cambria" w:cs="Times New Roman"/>
          <w:b/>
          <w:bCs/>
          <w:lang w:val="en-US"/>
        </w:rPr>
        <w:t>3</w:t>
      </w:r>
      <w:r w:rsidRPr="003D54D5">
        <w:rPr>
          <w:rFonts w:ascii="Cambria" w:hAnsi="Cambria" w:cs="Times New Roman"/>
          <w:b/>
          <w:bCs/>
          <w:lang w:val="en-US"/>
        </w:rPr>
        <w:t>. Variable importance showing the relative importance of each attribute calculated from the forests by the variable-importance algorithm.</w:t>
      </w:r>
    </w:p>
    <w:p w14:paraId="24BF7B09" w14:textId="77777777" w:rsidR="00EF6B89" w:rsidRPr="003D54D5" w:rsidRDefault="00EF6B89" w:rsidP="00EF6B89">
      <w:pPr>
        <w:spacing w:after="0" w:line="240" w:lineRule="auto"/>
        <w:jc w:val="both"/>
        <w:rPr>
          <w:rFonts w:ascii="Cambria" w:hAnsi="Cambria" w:cs="Times New Roman"/>
          <w:b/>
          <w:bCs/>
          <w:lang w:val="en-US"/>
        </w:rPr>
      </w:pP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0"/>
        <w:gridCol w:w="1701"/>
        <w:gridCol w:w="1701"/>
      </w:tblGrid>
      <w:tr w:rsidR="00EF6B89" w:rsidRPr="003D54D5" w14:paraId="490DADD5" w14:textId="77777777" w:rsidTr="00F43857">
        <w:trPr>
          <w:trHeight w:val="288"/>
        </w:trPr>
        <w:tc>
          <w:tcPr>
            <w:tcW w:w="5240" w:type="dxa"/>
            <w:shd w:val="clear" w:color="auto" w:fill="BFBFBF" w:themeFill="background1" w:themeFillShade="BF"/>
            <w:noWrap/>
            <w:vAlign w:val="bottom"/>
            <w:hideMark/>
          </w:tcPr>
          <w:p w14:paraId="60DFDF09" w14:textId="77777777" w:rsidR="00EF6B89" w:rsidRPr="003D54D5" w:rsidRDefault="00EF6B89" w:rsidP="00F4385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AR"/>
              </w:rPr>
              <w:t>Variable Name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vAlign w:val="bottom"/>
            <w:hideMark/>
          </w:tcPr>
          <w:p w14:paraId="077C4326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AR"/>
              </w:rPr>
              <w:t>Importance Level 0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vAlign w:val="bottom"/>
            <w:hideMark/>
          </w:tcPr>
          <w:p w14:paraId="4528CB57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AR"/>
              </w:rPr>
              <w:t>Importance Level 1</w:t>
            </w:r>
          </w:p>
        </w:tc>
      </w:tr>
      <w:tr w:rsidR="00EF6B89" w:rsidRPr="003D54D5" w14:paraId="6791ABDA" w14:textId="77777777" w:rsidTr="00F43857">
        <w:trPr>
          <w:trHeight w:val="288"/>
        </w:trPr>
        <w:tc>
          <w:tcPr>
            <w:tcW w:w="5240" w:type="dxa"/>
            <w:shd w:val="clear" w:color="auto" w:fill="auto"/>
            <w:vAlign w:val="center"/>
            <w:hideMark/>
          </w:tcPr>
          <w:p w14:paraId="2CD2AD6E" w14:textId="77777777" w:rsidR="00EF6B89" w:rsidRPr="003D54D5" w:rsidRDefault="00EF6B89" w:rsidP="00F4385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Pituitary dysgenesi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95421C4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9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A016A6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511</w:t>
            </w:r>
          </w:p>
        </w:tc>
      </w:tr>
      <w:tr w:rsidR="00EF6B89" w:rsidRPr="003D54D5" w14:paraId="1F788F64" w14:textId="77777777" w:rsidTr="00F43857">
        <w:trPr>
          <w:trHeight w:val="288"/>
        </w:trPr>
        <w:tc>
          <w:tcPr>
            <w:tcW w:w="5240" w:type="dxa"/>
            <w:shd w:val="clear" w:color="auto" w:fill="auto"/>
            <w:vAlign w:val="center"/>
            <w:hideMark/>
          </w:tcPr>
          <w:p w14:paraId="5A7ACA52" w14:textId="77777777" w:rsidR="00EF6B89" w:rsidRPr="003D54D5" w:rsidRDefault="00EF6B89" w:rsidP="00F4385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Number of anterior adenohypophysis deficiencie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3B09CDB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9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7E5B12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684</w:t>
            </w:r>
          </w:p>
        </w:tc>
      </w:tr>
      <w:tr w:rsidR="00EF6B89" w:rsidRPr="003D54D5" w14:paraId="686B74CB" w14:textId="77777777" w:rsidTr="00F43857">
        <w:trPr>
          <w:trHeight w:val="288"/>
        </w:trPr>
        <w:tc>
          <w:tcPr>
            <w:tcW w:w="5240" w:type="dxa"/>
            <w:shd w:val="clear" w:color="auto" w:fill="auto"/>
            <w:vAlign w:val="center"/>
            <w:hideMark/>
          </w:tcPr>
          <w:p w14:paraId="6F21BE9A" w14:textId="77777777" w:rsidR="00EF6B89" w:rsidRPr="003D54D5" w:rsidRDefault="00EF6B89" w:rsidP="00F4385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(Supra)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sellar</w:t>
            </w:r>
            <w:proofErr w:type="spellEnd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 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umour</w:t>
            </w:r>
            <w:proofErr w:type="spellEnd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/surger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C99FA86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5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2CEC21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422</w:t>
            </w:r>
          </w:p>
        </w:tc>
      </w:tr>
      <w:tr w:rsidR="00EF6B89" w:rsidRPr="003D54D5" w14:paraId="54B1AEEC" w14:textId="77777777" w:rsidTr="00F43857">
        <w:trPr>
          <w:trHeight w:val="288"/>
        </w:trPr>
        <w:tc>
          <w:tcPr>
            <w:tcW w:w="5240" w:type="dxa"/>
            <w:shd w:val="clear" w:color="auto" w:fill="auto"/>
            <w:vAlign w:val="center"/>
            <w:hideMark/>
          </w:tcPr>
          <w:p w14:paraId="7D6C8288" w14:textId="77777777" w:rsidR="00EF6B89" w:rsidRPr="003D54D5" w:rsidRDefault="00EF6B89" w:rsidP="00F4385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entral diabetes insipidu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D8A619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5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68EF51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340</w:t>
            </w:r>
          </w:p>
        </w:tc>
      </w:tr>
      <w:tr w:rsidR="00EF6B89" w:rsidRPr="003D54D5" w14:paraId="0A03BE05" w14:textId="77777777" w:rsidTr="00F43857">
        <w:trPr>
          <w:trHeight w:val="288"/>
        </w:trPr>
        <w:tc>
          <w:tcPr>
            <w:tcW w:w="5240" w:type="dxa"/>
            <w:shd w:val="clear" w:color="auto" w:fill="auto"/>
            <w:vAlign w:val="center"/>
            <w:hideMark/>
          </w:tcPr>
          <w:p w14:paraId="3F906BED" w14:textId="77777777" w:rsidR="00EF6B89" w:rsidRPr="003D54D5" w:rsidRDefault="00EF6B89" w:rsidP="00F4385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Neonatal 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hypogenitalis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89434F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4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E7E9DF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175</w:t>
            </w:r>
          </w:p>
        </w:tc>
      </w:tr>
      <w:tr w:rsidR="00EF6B89" w:rsidRPr="003D54D5" w14:paraId="5350C8D0" w14:textId="77777777" w:rsidTr="00F43857">
        <w:trPr>
          <w:trHeight w:val="288"/>
        </w:trPr>
        <w:tc>
          <w:tcPr>
            <w:tcW w:w="5240" w:type="dxa"/>
            <w:shd w:val="clear" w:color="auto" w:fill="auto"/>
            <w:vAlign w:val="center"/>
            <w:hideMark/>
          </w:tcPr>
          <w:p w14:paraId="4C9D8D86" w14:textId="77777777" w:rsidR="00EF6B89" w:rsidRPr="003D54D5" w:rsidRDefault="00EF6B89" w:rsidP="00F4385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Familial or sporadic GHD of genetic 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aetiology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4B2100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3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3DD63E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200</w:t>
            </w:r>
          </w:p>
        </w:tc>
      </w:tr>
      <w:tr w:rsidR="00EF6B89" w:rsidRPr="003D54D5" w14:paraId="0E51A6CD" w14:textId="77777777" w:rsidTr="00F43857">
        <w:trPr>
          <w:trHeight w:val="288"/>
        </w:trPr>
        <w:tc>
          <w:tcPr>
            <w:tcW w:w="5240" w:type="dxa"/>
            <w:shd w:val="clear" w:color="auto" w:fill="auto"/>
            <w:vAlign w:val="center"/>
            <w:hideMark/>
          </w:tcPr>
          <w:p w14:paraId="5D34A78E" w14:textId="77777777" w:rsidR="00EF6B89" w:rsidRPr="003D54D5" w:rsidRDefault="00EF6B89" w:rsidP="00F4385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Neonatal 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Hypoglycaemi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80CE42D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2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9A7A46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111</w:t>
            </w:r>
          </w:p>
        </w:tc>
      </w:tr>
      <w:tr w:rsidR="00EF6B89" w:rsidRPr="003D54D5" w14:paraId="147E7FDB" w14:textId="77777777" w:rsidTr="00F43857">
        <w:trPr>
          <w:trHeight w:val="288"/>
        </w:trPr>
        <w:tc>
          <w:tcPr>
            <w:tcW w:w="5240" w:type="dxa"/>
            <w:shd w:val="clear" w:color="auto" w:fill="auto"/>
            <w:vAlign w:val="center"/>
            <w:hideMark/>
          </w:tcPr>
          <w:p w14:paraId="6D78B201" w14:textId="77777777" w:rsidR="00EF6B89" w:rsidRPr="003D54D5" w:rsidRDefault="00EF6B89" w:rsidP="00F4385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Neonatal cholestatic jaundi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A51BEA8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1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0C1B42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167</w:t>
            </w:r>
          </w:p>
        </w:tc>
      </w:tr>
      <w:tr w:rsidR="00EF6B89" w:rsidRPr="003D54D5" w14:paraId="663BD190" w14:textId="77777777" w:rsidTr="00F43857">
        <w:trPr>
          <w:trHeight w:val="288"/>
        </w:trPr>
        <w:tc>
          <w:tcPr>
            <w:tcW w:w="5240" w:type="dxa"/>
            <w:shd w:val="clear" w:color="auto" w:fill="auto"/>
            <w:vAlign w:val="center"/>
            <w:hideMark/>
          </w:tcPr>
          <w:p w14:paraId="53FBB5F8" w14:textId="77777777" w:rsidR="00EF6B89" w:rsidRPr="003D54D5" w:rsidRDefault="00EF6B89" w:rsidP="00F4385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Traumatic brain injur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80DAE2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1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5A109B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078</w:t>
            </w:r>
          </w:p>
        </w:tc>
      </w:tr>
      <w:tr w:rsidR="00EF6B89" w:rsidRPr="003D54D5" w14:paraId="6BF43835" w14:textId="77777777" w:rsidTr="00F43857">
        <w:trPr>
          <w:trHeight w:val="288"/>
        </w:trPr>
        <w:tc>
          <w:tcPr>
            <w:tcW w:w="5240" w:type="dxa"/>
            <w:shd w:val="clear" w:color="auto" w:fill="auto"/>
            <w:vAlign w:val="center"/>
            <w:hideMark/>
          </w:tcPr>
          <w:p w14:paraId="1FE3778D" w14:textId="2A12BA57" w:rsidR="00EF6B89" w:rsidRPr="003D54D5" w:rsidRDefault="00EF6B89" w:rsidP="00F4385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Cranial radiotherapy </w:t>
            </w:r>
            <w:r w:rsid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≥</w:t>
            </w: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 xml:space="preserve">18 </w:t>
            </w:r>
            <w:proofErr w:type="spellStart"/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Gy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46E27D3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1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FAAE0E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209</w:t>
            </w:r>
          </w:p>
        </w:tc>
      </w:tr>
      <w:tr w:rsidR="00EF6B89" w:rsidRPr="003D54D5" w14:paraId="6FF9863D" w14:textId="77777777" w:rsidTr="00F43857">
        <w:trPr>
          <w:trHeight w:val="288"/>
        </w:trPr>
        <w:tc>
          <w:tcPr>
            <w:tcW w:w="5240" w:type="dxa"/>
            <w:shd w:val="clear" w:color="auto" w:fill="auto"/>
            <w:vAlign w:val="center"/>
            <w:hideMark/>
          </w:tcPr>
          <w:p w14:paraId="131D4364" w14:textId="77777777" w:rsidR="00EF6B89" w:rsidRPr="003D54D5" w:rsidRDefault="00EF6B89" w:rsidP="00F4385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raniofacial midline abnormalitie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4AF09CD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0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17D956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186</w:t>
            </w:r>
          </w:p>
        </w:tc>
      </w:tr>
      <w:tr w:rsidR="00EF6B89" w:rsidRPr="003D54D5" w14:paraId="22B6188B" w14:textId="77777777" w:rsidTr="00F43857">
        <w:trPr>
          <w:trHeight w:val="288"/>
        </w:trPr>
        <w:tc>
          <w:tcPr>
            <w:tcW w:w="5240" w:type="dxa"/>
            <w:shd w:val="clear" w:color="auto" w:fill="auto"/>
            <w:vAlign w:val="center"/>
            <w:hideMark/>
          </w:tcPr>
          <w:p w14:paraId="529FD5BC" w14:textId="77777777" w:rsidR="00EF6B89" w:rsidRPr="003D54D5" w:rsidRDefault="00EF6B89" w:rsidP="00F4385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NS infec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D765A3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62FDF9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067</w:t>
            </w:r>
          </w:p>
        </w:tc>
      </w:tr>
      <w:tr w:rsidR="00EF6B89" w:rsidRPr="003D54D5" w14:paraId="38388793" w14:textId="77777777" w:rsidTr="00F43857">
        <w:trPr>
          <w:trHeight w:val="288"/>
        </w:trPr>
        <w:tc>
          <w:tcPr>
            <w:tcW w:w="5240" w:type="dxa"/>
            <w:shd w:val="clear" w:color="auto" w:fill="auto"/>
            <w:vAlign w:val="center"/>
            <w:hideMark/>
          </w:tcPr>
          <w:p w14:paraId="3ED8533B" w14:textId="77777777" w:rsidR="00EF6B89" w:rsidRPr="003D54D5" w:rsidRDefault="00EF6B89" w:rsidP="00F4385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Chemotherap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FDC3E5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50EA48" w14:textId="77777777" w:rsidR="00EF6B89" w:rsidRPr="003D54D5" w:rsidRDefault="00EF6B89" w:rsidP="00F438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es-AR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0·102</w:t>
            </w:r>
          </w:p>
        </w:tc>
      </w:tr>
    </w:tbl>
    <w:p w14:paraId="6BB5EDD0" w14:textId="77777777" w:rsidR="00EF6B89" w:rsidRPr="003D54D5" w:rsidRDefault="00EF6B89" w:rsidP="00EF6B89">
      <w:pPr>
        <w:spacing w:after="0" w:line="240" w:lineRule="auto"/>
        <w:jc w:val="both"/>
        <w:rPr>
          <w:rFonts w:ascii="Cambria" w:hAnsi="Cambria" w:cs="Times New Roman"/>
          <w:b/>
          <w:bCs/>
          <w:lang w:val="en-US"/>
        </w:rPr>
      </w:pPr>
    </w:p>
    <w:p w14:paraId="3D71357B" w14:textId="77777777" w:rsidR="00EF6B89" w:rsidRPr="003D54D5" w:rsidRDefault="00EF6B89" w:rsidP="00EF6B89">
      <w:pPr>
        <w:spacing w:after="0" w:line="240" w:lineRule="auto"/>
        <w:jc w:val="both"/>
        <w:rPr>
          <w:rFonts w:ascii="Cambria" w:hAnsi="Cambria" w:cs="Times New Roman"/>
          <w:b/>
          <w:bCs/>
          <w:lang w:val="en-US"/>
        </w:rPr>
      </w:pPr>
    </w:p>
    <w:p w14:paraId="3B1D7F55" w14:textId="77777777" w:rsidR="00EF6B89" w:rsidRPr="003D54D5" w:rsidRDefault="00EF6B89" w:rsidP="00EF6B89">
      <w:pPr>
        <w:spacing w:after="0" w:line="240" w:lineRule="auto"/>
        <w:jc w:val="both"/>
        <w:rPr>
          <w:rFonts w:ascii="Cambria" w:hAnsi="Cambria" w:cs="Times New Roman"/>
          <w:b/>
          <w:bCs/>
          <w:lang w:val="en-US"/>
        </w:rPr>
      </w:pPr>
    </w:p>
    <w:p w14:paraId="321F33F5" w14:textId="77777777" w:rsidR="00EF6B89" w:rsidRPr="003D54D5" w:rsidRDefault="00EF6B89">
      <w:pPr>
        <w:rPr>
          <w:rFonts w:ascii="Cambria" w:hAnsi="Cambria" w:cs="Times New Roman"/>
          <w:b/>
          <w:bCs/>
          <w:lang w:val="en-US"/>
        </w:rPr>
      </w:pPr>
      <w:r w:rsidRPr="003D54D5">
        <w:rPr>
          <w:rFonts w:ascii="Cambria" w:hAnsi="Cambria" w:cs="Times New Roman"/>
          <w:b/>
          <w:bCs/>
          <w:lang w:val="en-US"/>
        </w:rPr>
        <w:br w:type="page"/>
      </w:r>
    </w:p>
    <w:p w14:paraId="305D4B28" w14:textId="14E9A993" w:rsidR="00566178" w:rsidRPr="003D54D5" w:rsidRDefault="006D10A8" w:rsidP="0065650B">
      <w:pPr>
        <w:spacing w:after="0" w:line="240" w:lineRule="auto"/>
        <w:jc w:val="both"/>
        <w:rPr>
          <w:rFonts w:ascii="Cambria" w:hAnsi="Cambria" w:cs="Times New Roman"/>
          <w:b/>
          <w:bCs/>
          <w:lang w:val="en-US"/>
        </w:rPr>
      </w:pPr>
      <w:r w:rsidRPr="003D54D5">
        <w:rPr>
          <w:rFonts w:ascii="Cambria" w:hAnsi="Cambria" w:cs="Times New Roman"/>
          <w:b/>
          <w:bCs/>
          <w:lang w:val="en-US"/>
        </w:rPr>
        <w:lastRenderedPageBreak/>
        <w:t xml:space="preserve">Supplementary </w:t>
      </w:r>
      <w:r w:rsidR="00566178" w:rsidRPr="003D54D5">
        <w:rPr>
          <w:rFonts w:ascii="Cambria" w:hAnsi="Cambria" w:cs="Times New Roman"/>
          <w:b/>
          <w:bCs/>
          <w:lang w:val="en-US"/>
        </w:rPr>
        <w:t xml:space="preserve">Table </w:t>
      </w:r>
      <w:r w:rsidR="00C93549" w:rsidRPr="003D54D5">
        <w:rPr>
          <w:rFonts w:ascii="Cambria" w:hAnsi="Cambria" w:cs="Times New Roman"/>
          <w:b/>
          <w:bCs/>
          <w:lang w:val="en-US"/>
        </w:rPr>
        <w:t>4</w:t>
      </w:r>
      <w:r w:rsidR="00566178" w:rsidRPr="003D54D5">
        <w:rPr>
          <w:rFonts w:ascii="Cambria" w:hAnsi="Cambria" w:cs="Times New Roman"/>
          <w:b/>
          <w:bCs/>
          <w:lang w:val="en-US"/>
        </w:rPr>
        <w:t>. Conditions associated with growth hormone deficiency (GHD) in the 2004-2014 and the 2017-2019 cohorts.</w:t>
      </w:r>
      <w:r w:rsidR="00331181" w:rsidRPr="003D54D5">
        <w:rPr>
          <w:rFonts w:ascii="Cambria" w:hAnsi="Cambria" w:cs="Times New Roman"/>
          <w:b/>
          <w:bCs/>
          <w:lang w:val="en-US"/>
        </w:rPr>
        <w:t>*</w:t>
      </w:r>
    </w:p>
    <w:p w14:paraId="48145799" w14:textId="77777777" w:rsidR="0065650B" w:rsidRPr="003D54D5" w:rsidRDefault="0065650B" w:rsidP="0065650B">
      <w:pPr>
        <w:spacing w:after="0" w:line="240" w:lineRule="auto"/>
        <w:jc w:val="both"/>
        <w:rPr>
          <w:rFonts w:ascii="Cambria" w:hAnsi="Cambria" w:cs="Times New Roman"/>
          <w:b/>
          <w:bCs/>
          <w:lang w:val="en-US"/>
        </w:rPr>
      </w:pPr>
    </w:p>
    <w:tbl>
      <w:tblPr>
        <w:tblStyle w:val="TableGrid"/>
        <w:tblW w:w="9616" w:type="dxa"/>
        <w:tblLook w:val="04A0" w:firstRow="1" w:lastRow="0" w:firstColumn="1" w:lastColumn="0" w:noHBand="0" w:noVBand="1"/>
      </w:tblPr>
      <w:tblGrid>
        <w:gridCol w:w="4219"/>
        <w:gridCol w:w="937"/>
        <w:gridCol w:w="937"/>
        <w:gridCol w:w="864"/>
        <w:gridCol w:w="858"/>
        <w:gridCol w:w="937"/>
        <w:gridCol w:w="864"/>
      </w:tblGrid>
      <w:tr w:rsidR="00566178" w:rsidRPr="003D54D5" w14:paraId="22FC0ACF" w14:textId="77777777" w:rsidTr="00C72D73">
        <w:tc>
          <w:tcPr>
            <w:tcW w:w="4219" w:type="dxa"/>
            <w:shd w:val="clear" w:color="auto" w:fill="auto"/>
          </w:tcPr>
          <w:p w14:paraId="06190EAF" w14:textId="77777777" w:rsidR="00566178" w:rsidRPr="003D54D5" w:rsidRDefault="00566178" w:rsidP="007D7110">
            <w:pPr>
              <w:contextualSpacing/>
              <w:jc w:val="both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2738" w:type="dxa"/>
            <w:gridSpan w:val="3"/>
            <w:shd w:val="clear" w:color="auto" w:fill="auto"/>
          </w:tcPr>
          <w:p w14:paraId="0A54F830" w14:textId="77777777" w:rsidR="00566178" w:rsidRPr="003D54D5" w:rsidRDefault="00566178" w:rsidP="007D7110">
            <w:pPr>
              <w:contextualSpacing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/>
                <w:bCs/>
                <w:lang w:val="en-US"/>
              </w:rPr>
              <w:t>Cohort 2004-2014</w:t>
            </w:r>
          </w:p>
          <w:p w14:paraId="78C20E25" w14:textId="77777777" w:rsidR="00566178" w:rsidRPr="003D54D5" w:rsidRDefault="00566178" w:rsidP="007D7110">
            <w:pPr>
              <w:contextualSpacing/>
              <w:jc w:val="center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(n = 150)</w:t>
            </w:r>
          </w:p>
        </w:tc>
        <w:tc>
          <w:tcPr>
            <w:tcW w:w="2659" w:type="dxa"/>
            <w:gridSpan w:val="3"/>
            <w:shd w:val="clear" w:color="auto" w:fill="auto"/>
          </w:tcPr>
          <w:p w14:paraId="47A590EF" w14:textId="77777777" w:rsidR="00566178" w:rsidRPr="003D54D5" w:rsidRDefault="00566178" w:rsidP="007D7110">
            <w:pPr>
              <w:contextualSpacing/>
              <w:jc w:val="center"/>
              <w:rPr>
                <w:rFonts w:ascii="Cambria" w:hAnsi="Cambria" w:cs="Times New Roman"/>
                <w:b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/>
                <w:bCs/>
                <w:lang w:val="en-US"/>
              </w:rPr>
              <w:t>Cohort 2017-2019</w:t>
            </w:r>
          </w:p>
          <w:p w14:paraId="35B60574" w14:textId="77777777" w:rsidR="00566178" w:rsidRPr="003D54D5" w:rsidRDefault="00566178" w:rsidP="007D7110">
            <w:pPr>
              <w:contextualSpacing/>
              <w:jc w:val="center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(n = 36)</w:t>
            </w:r>
          </w:p>
        </w:tc>
      </w:tr>
      <w:tr w:rsidR="00566178" w:rsidRPr="003D54D5" w14:paraId="226D594C" w14:textId="77777777" w:rsidTr="00C72D73">
        <w:tc>
          <w:tcPr>
            <w:tcW w:w="4219" w:type="dxa"/>
            <w:shd w:val="clear" w:color="auto" w:fill="BFBFBF" w:themeFill="background1" w:themeFillShade="BF"/>
          </w:tcPr>
          <w:p w14:paraId="3A376E9B" w14:textId="77777777" w:rsidR="00566178" w:rsidRPr="003D54D5" w:rsidRDefault="00566178" w:rsidP="007D7110">
            <w:pPr>
              <w:contextualSpacing/>
              <w:jc w:val="both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  <w:tc>
          <w:tcPr>
            <w:tcW w:w="937" w:type="dxa"/>
            <w:shd w:val="clear" w:color="auto" w:fill="BFBFBF" w:themeFill="background1" w:themeFillShade="BF"/>
          </w:tcPr>
          <w:p w14:paraId="7B9B0E1E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/>
                <w:bCs/>
                <w:lang w:val="en-US"/>
              </w:rPr>
              <w:t>Total</w:t>
            </w:r>
          </w:p>
        </w:tc>
        <w:tc>
          <w:tcPr>
            <w:tcW w:w="937" w:type="dxa"/>
            <w:shd w:val="clear" w:color="auto" w:fill="BFBFBF" w:themeFill="background1" w:themeFillShade="BF"/>
          </w:tcPr>
          <w:p w14:paraId="06797EA0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/>
                <w:bCs/>
                <w:lang w:val="en-US"/>
              </w:rPr>
              <w:t>IGHD</w:t>
            </w:r>
          </w:p>
        </w:tc>
        <w:tc>
          <w:tcPr>
            <w:tcW w:w="864" w:type="dxa"/>
            <w:shd w:val="clear" w:color="auto" w:fill="BFBFBF" w:themeFill="background1" w:themeFillShade="BF"/>
          </w:tcPr>
          <w:p w14:paraId="7DFB7EFD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/>
                <w:bCs/>
                <w:lang w:val="en-US"/>
              </w:rPr>
              <w:t>MPHD</w:t>
            </w:r>
          </w:p>
        </w:tc>
        <w:tc>
          <w:tcPr>
            <w:tcW w:w="858" w:type="dxa"/>
            <w:shd w:val="clear" w:color="auto" w:fill="BFBFBF" w:themeFill="background1" w:themeFillShade="BF"/>
          </w:tcPr>
          <w:p w14:paraId="344398F6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/>
                <w:bCs/>
                <w:lang w:val="en-US"/>
              </w:rPr>
              <w:t>Total</w:t>
            </w:r>
          </w:p>
        </w:tc>
        <w:tc>
          <w:tcPr>
            <w:tcW w:w="937" w:type="dxa"/>
            <w:shd w:val="clear" w:color="auto" w:fill="BFBFBF" w:themeFill="background1" w:themeFillShade="BF"/>
          </w:tcPr>
          <w:p w14:paraId="204FE252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/>
                <w:bCs/>
                <w:lang w:val="en-US"/>
              </w:rPr>
              <w:t>IGHD</w:t>
            </w:r>
          </w:p>
        </w:tc>
        <w:tc>
          <w:tcPr>
            <w:tcW w:w="864" w:type="dxa"/>
            <w:shd w:val="clear" w:color="auto" w:fill="BFBFBF" w:themeFill="background1" w:themeFillShade="BF"/>
          </w:tcPr>
          <w:p w14:paraId="33AA2C2C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/>
                <w:bCs/>
                <w:lang w:val="en-US"/>
              </w:rPr>
              <w:t>MPHD</w:t>
            </w:r>
          </w:p>
        </w:tc>
      </w:tr>
      <w:tr w:rsidR="00566178" w:rsidRPr="003D54D5" w14:paraId="1173E986" w14:textId="77777777" w:rsidTr="00C72D73">
        <w:tc>
          <w:tcPr>
            <w:tcW w:w="4219" w:type="dxa"/>
            <w:shd w:val="clear" w:color="auto" w:fill="BFBFBF" w:themeFill="background1" w:themeFillShade="BF"/>
          </w:tcPr>
          <w:p w14:paraId="58076CC2" w14:textId="77777777" w:rsidR="00566178" w:rsidRPr="003D54D5" w:rsidRDefault="00566178" w:rsidP="007D7110">
            <w:pPr>
              <w:contextualSpacing/>
              <w:jc w:val="both"/>
              <w:rPr>
                <w:rFonts w:ascii="Cambria" w:hAnsi="Cambria" w:cs="Times New Roman"/>
                <w:b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/>
                <w:bCs/>
                <w:lang w:val="en-US"/>
              </w:rPr>
              <w:t>GHD predicted by the model</w:t>
            </w:r>
          </w:p>
        </w:tc>
        <w:tc>
          <w:tcPr>
            <w:tcW w:w="937" w:type="dxa"/>
            <w:shd w:val="clear" w:color="auto" w:fill="BFBFBF" w:themeFill="background1" w:themeFillShade="BF"/>
          </w:tcPr>
          <w:p w14:paraId="2FE43880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/>
                <w:lang w:val="en-US"/>
              </w:rPr>
            </w:pPr>
            <w:r w:rsidRPr="003D54D5">
              <w:rPr>
                <w:rFonts w:ascii="Cambria" w:hAnsi="Cambria" w:cs="Times New Roman"/>
                <w:b/>
                <w:lang w:val="en-US"/>
              </w:rPr>
              <w:t>61</w:t>
            </w:r>
          </w:p>
        </w:tc>
        <w:tc>
          <w:tcPr>
            <w:tcW w:w="937" w:type="dxa"/>
            <w:shd w:val="clear" w:color="auto" w:fill="BFBFBF" w:themeFill="background1" w:themeFillShade="BF"/>
          </w:tcPr>
          <w:p w14:paraId="61586129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/>
                <w:lang w:val="en-US"/>
              </w:rPr>
            </w:pPr>
            <w:r w:rsidRPr="003D54D5">
              <w:rPr>
                <w:rFonts w:ascii="Cambria" w:hAnsi="Cambria" w:cs="Times New Roman"/>
                <w:b/>
                <w:lang w:val="en-US"/>
              </w:rPr>
              <w:t>18</w:t>
            </w:r>
          </w:p>
        </w:tc>
        <w:tc>
          <w:tcPr>
            <w:tcW w:w="864" w:type="dxa"/>
            <w:shd w:val="clear" w:color="auto" w:fill="BFBFBF" w:themeFill="background1" w:themeFillShade="BF"/>
          </w:tcPr>
          <w:p w14:paraId="169459DC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/>
                <w:lang w:val="en-US"/>
              </w:rPr>
            </w:pPr>
            <w:r w:rsidRPr="003D54D5">
              <w:rPr>
                <w:rFonts w:ascii="Cambria" w:hAnsi="Cambria" w:cs="Times New Roman"/>
                <w:b/>
                <w:lang w:val="en-US"/>
              </w:rPr>
              <w:t>43</w:t>
            </w:r>
          </w:p>
        </w:tc>
        <w:tc>
          <w:tcPr>
            <w:tcW w:w="858" w:type="dxa"/>
            <w:shd w:val="clear" w:color="auto" w:fill="BFBFBF" w:themeFill="background1" w:themeFillShade="BF"/>
          </w:tcPr>
          <w:p w14:paraId="5447F8FB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/>
                <w:lang w:val="en-US"/>
              </w:rPr>
            </w:pPr>
            <w:r w:rsidRPr="003D54D5">
              <w:rPr>
                <w:rFonts w:ascii="Cambria" w:hAnsi="Cambria" w:cs="Times New Roman"/>
                <w:b/>
                <w:lang w:val="en-US"/>
              </w:rPr>
              <w:t>21</w:t>
            </w:r>
          </w:p>
        </w:tc>
        <w:tc>
          <w:tcPr>
            <w:tcW w:w="937" w:type="dxa"/>
            <w:shd w:val="clear" w:color="auto" w:fill="BFBFBF" w:themeFill="background1" w:themeFillShade="BF"/>
          </w:tcPr>
          <w:p w14:paraId="68278787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/>
                <w:lang w:val="en-US"/>
              </w:rPr>
            </w:pPr>
            <w:r w:rsidRPr="003D54D5">
              <w:rPr>
                <w:rFonts w:ascii="Cambria" w:hAnsi="Cambria" w:cs="Times New Roman"/>
                <w:b/>
                <w:lang w:val="en-US"/>
              </w:rPr>
              <w:t>5</w:t>
            </w:r>
          </w:p>
        </w:tc>
        <w:tc>
          <w:tcPr>
            <w:tcW w:w="864" w:type="dxa"/>
            <w:shd w:val="clear" w:color="auto" w:fill="BFBFBF" w:themeFill="background1" w:themeFillShade="BF"/>
          </w:tcPr>
          <w:p w14:paraId="4F8737C9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/>
                <w:lang w:val="en-US"/>
              </w:rPr>
            </w:pPr>
            <w:r w:rsidRPr="003D54D5">
              <w:rPr>
                <w:rFonts w:ascii="Cambria" w:hAnsi="Cambria" w:cs="Times New Roman"/>
                <w:b/>
                <w:lang w:val="en-US"/>
              </w:rPr>
              <w:t>16</w:t>
            </w:r>
          </w:p>
        </w:tc>
      </w:tr>
      <w:tr w:rsidR="00566178" w:rsidRPr="003D54D5" w14:paraId="4B25A2EA" w14:textId="77777777" w:rsidTr="00C72D73">
        <w:tc>
          <w:tcPr>
            <w:tcW w:w="4219" w:type="dxa"/>
            <w:shd w:val="clear" w:color="auto" w:fill="auto"/>
          </w:tcPr>
          <w:p w14:paraId="26D26271" w14:textId="77777777" w:rsidR="00566178" w:rsidRPr="003D54D5" w:rsidRDefault="00566178" w:rsidP="007D7110">
            <w:pPr>
              <w:contextualSpacing/>
              <w:jc w:val="both"/>
              <w:rPr>
                <w:rFonts w:ascii="Cambria" w:hAnsi="Cambria" w:cs="Times New Roman"/>
                <w:b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/>
                <w:bCs/>
                <w:lang w:val="en-US"/>
              </w:rPr>
              <w:t>Congenital</w:t>
            </w:r>
          </w:p>
        </w:tc>
        <w:tc>
          <w:tcPr>
            <w:tcW w:w="5397" w:type="dxa"/>
            <w:gridSpan w:val="6"/>
            <w:shd w:val="clear" w:color="auto" w:fill="auto"/>
          </w:tcPr>
          <w:p w14:paraId="70175BB2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566178" w:rsidRPr="003D54D5" w14:paraId="2F8C3006" w14:textId="77777777" w:rsidTr="00C72D73">
        <w:tc>
          <w:tcPr>
            <w:tcW w:w="4219" w:type="dxa"/>
            <w:shd w:val="clear" w:color="auto" w:fill="auto"/>
          </w:tcPr>
          <w:p w14:paraId="7DE7D088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Pituitary dysgenesis</w:t>
            </w:r>
          </w:p>
        </w:tc>
        <w:tc>
          <w:tcPr>
            <w:tcW w:w="937" w:type="dxa"/>
            <w:shd w:val="clear" w:color="auto" w:fill="auto"/>
          </w:tcPr>
          <w:p w14:paraId="4137F654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38</w:t>
            </w:r>
          </w:p>
        </w:tc>
        <w:tc>
          <w:tcPr>
            <w:tcW w:w="937" w:type="dxa"/>
            <w:shd w:val="clear" w:color="auto" w:fill="auto"/>
          </w:tcPr>
          <w:p w14:paraId="1AF1D759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18</w:t>
            </w:r>
          </w:p>
        </w:tc>
        <w:tc>
          <w:tcPr>
            <w:tcW w:w="864" w:type="dxa"/>
            <w:shd w:val="clear" w:color="auto" w:fill="auto"/>
          </w:tcPr>
          <w:p w14:paraId="4ADF3B36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20</w:t>
            </w:r>
          </w:p>
        </w:tc>
        <w:tc>
          <w:tcPr>
            <w:tcW w:w="858" w:type="dxa"/>
            <w:shd w:val="clear" w:color="auto" w:fill="auto"/>
          </w:tcPr>
          <w:p w14:paraId="70EF6433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11</w:t>
            </w:r>
          </w:p>
        </w:tc>
        <w:tc>
          <w:tcPr>
            <w:tcW w:w="937" w:type="dxa"/>
            <w:shd w:val="clear" w:color="auto" w:fill="auto"/>
          </w:tcPr>
          <w:p w14:paraId="2AE3F3B6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5</w:t>
            </w:r>
          </w:p>
        </w:tc>
        <w:tc>
          <w:tcPr>
            <w:tcW w:w="864" w:type="dxa"/>
            <w:shd w:val="clear" w:color="auto" w:fill="auto"/>
          </w:tcPr>
          <w:p w14:paraId="06095846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6</w:t>
            </w:r>
          </w:p>
        </w:tc>
      </w:tr>
      <w:tr w:rsidR="00566178" w:rsidRPr="003D54D5" w14:paraId="72D58532" w14:textId="77777777" w:rsidTr="00C72D73">
        <w:tc>
          <w:tcPr>
            <w:tcW w:w="4219" w:type="dxa"/>
            <w:shd w:val="clear" w:color="auto" w:fill="auto"/>
          </w:tcPr>
          <w:p w14:paraId="301B31AB" w14:textId="77777777" w:rsidR="00566178" w:rsidRPr="003D54D5" w:rsidRDefault="00566178" w:rsidP="007D7110">
            <w:pPr>
              <w:contextualSpacing/>
              <w:jc w:val="right"/>
              <w:rPr>
                <w:rStyle w:val="xs6"/>
                <w:rFonts w:ascii="Cambria" w:hAnsi="Cambria" w:cs="Times New Roman"/>
                <w:color w:val="212121"/>
                <w:lang w:val="en-US"/>
              </w:rPr>
            </w:pPr>
            <w:r w:rsidRPr="003D54D5">
              <w:rPr>
                <w:rStyle w:val="xs6"/>
                <w:rFonts w:ascii="Cambria" w:hAnsi="Cambria" w:cs="Times New Roman"/>
                <w:color w:val="212121"/>
                <w:lang w:val="en-US"/>
              </w:rPr>
              <w:t>Craniofacial midline abnormalities</w:t>
            </w:r>
          </w:p>
        </w:tc>
        <w:tc>
          <w:tcPr>
            <w:tcW w:w="937" w:type="dxa"/>
            <w:shd w:val="clear" w:color="auto" w:fill="auto"/>
          </w:tcPr>
          <w:p w14:paraId="1E4D3EA5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12</w:t>
            </w:r>
          </w:p>
        </w:tc>
        <w:tc>
          <w:tcPr>
            <w:tcW w:w="937" w:type="dxa"/>
            <w:shd w:val="clear" w:color="auto" w:fill="auto"/>
          </w:tcPr>
          <w:p w14:paraId="14690B66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3</w:t>
            </w:r>
          </w:p>
        </w:tc>
        <w:tc>
          <w:tcPr>
            <w:tcW w:w="864" w:type="dxa"/>
            <w:shd w:val="clear" w:color="auto" w:fill="auto"/>
          </w:tcPr>
          <w:p w14:paraId="1CE6F829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9</w:t>
            </w:r>
          </w:p>
        </w:tc>
        <w:tc>
          <w:tcPr>
            <w:tcW w:w="858" w:type="dxa"/>
            <w:shd w:val="clear" w:color="auto" w:fill="auto"/>
          </w:tcPr>
          <w:p w14:paraId="63CB07E5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2</w:t>
            </w:r>
          </w:p>
        </w:tc>
        <w:tc>
          <w:tcPr>
            <w:tcW w:w="937" w:type="dxa"/>
            <w:shd w:val="clear" w:color="auto" w:fill="auto"/>
          </w:tcPr>
          <w:p w14:paraId="7EFAD592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14:paraId="77E04C21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1</w:t>
            </w:r>
          </w:p>
        </w:tc>
      </w:tr>
      <w:tr w:rsidR="00566178" w:rsidRPr="003D54D5" w14:paraId="4C55FBFC" w14:textId="77777777" w:rsidTr="00C72D73">
        <w:tc>
          <w:tcPr>
            <w:tcW w:w="4219" w:type="dxa"/>
            <w:shd w:val="clear" w:color="auto" w:fill="auto"/>
          </w:tcPr>
          <w:p w14:paraId="0463CF12" w14:textId="77777777" w:rsidR="00566178" w:rsidRPr="003D54D5" w:rsidRDefault="00566178" w:rsidP="007D7110">
            <w:pPr>
              <w:contextualSpacing/>
              <w:rPr>
                <w:rFonts w:ascii="Cambria" w:hAnsi="Cambria" w:cs="Times New Roman"/>
                <w:b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/>
                <w:bCs/>
                <w:lang w:val="en-US"/>
              </w:rPr>
              <w:t>Acquired</w:t>
            </w:r>
          </w:p>
        </w:tc>
        <w:tc>
          <w:tcPr>
            <w:tcW w:w="5397" w:type="dxa"/>
            <w:gridSpan w:val="6"/>
            <w:shd w:val="clear" w:color="auto" w:fill="auto"/>
          </w:tcPr>
          <w:p w14:paraId="040B9B6B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/>
                <w:bCs/>
                <w:lang w:val="en-US"/>
              </w:rPr>
            </w:pPr>
          </w:p>
        </w:tc>
      </w:tr>
      <w:tr w:rsidR="00566178" w:rsidRPr="003D54D5" w14:paraId="46E09B3F" w14:textId="77777777" w:rsidTr="00C72D73">
        <w:tc>
          <w:tcPr>
            <w:tcW w:w="4219" w:type="dxa"/>
            <w:shd w:val="clear" w:color="auto" w:fill="auto"/>
          </w:tcPr>
          <w:p w14:paraId="19B0E185" w14:textId="13C013E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Supra</w:t>
            </w:r>
            <w:r w:rsidR="002A699F" w:rsidRPr="003D54D5">
              <w:rPr>
                <w:rFonts w:ascii="Cambria" w:hAnsi="Cambria" w:cs="Times New Roman"/>
                <w:lang w:val="en-US"/>
              </w:rPr>
              <w:t xml:space="preserve">sellar or </w:t>
            </w:r>
            <w:proofErr w:type="spellStart"/>
            <w:r w:rsidR="002A699F" w:rsidRPr="003D54D5">
              <w:rPr>
                <w:rFonts w:ascii="Cambria" w:hAnsi="Cambria" w:cs="Times New Roman"/>
                <w:lang w:val="en-US"/>
              </w:rPr>
              <w:t>s</w:t>
            </w:r>
            <w:r w:rsidRPr="003D54D5">
              <w:rPr>
                <w:rFonts w:ascii="Cambria" w:hAnsi="Cambria" w:cs="Times New Roman"/>
                <w:lang w:val="en-US"/>
              </w:rPr>
              <w:t>ellar</w:t>
            </w:r>
            <w:proofErr w:type="spellEnd"/>
            <w:r w:rsidRPr="003D54D5">
              <w:rPr>
                <w:rFonts w:ascii="Cambria" w:hAnsi="Cambria" w:cs="Times New Roman"/>
                <w:lang w:val="en-US"/>
              </w:rPr>
              <w:t xml:space="preserve"> </w:t>
            </w:r>
            <w:proofErr w:type="spellStart"/>
            <w:r w:rsidRPr="003D54D5">
              <w:rPr>
                <w:rFonts w:ascii="Cambria" w:hAnsi="Cambria" w:cs="Times New Roman"/>
                <w:lang w:val="en-US"/>
              </w:rPr>
              <w:t>tumour</w:t>
            </w:r>
            <w:proofErr w:type="spellEnd"/>
            <w:r w:rsidRPr="003D54D5">
              <w:rPr>
                <w:rFonts w:ascii="Cambria" w:hAnsi="Cambria" w:cs="Times New Roman"/>
                <w:lang w:val="en-US"/>
              </w:rPr>
              <w:t>/surgery</w:t>
            </w:r>
          </w:p>
        </w:tc>
        <w:tc>
          <w:tcPr>
            <w:tcW w:w="937" w:type="dxa"/>
            <w:shd w:val="clear" w:color="auto" w:fill="auto"/>
          </w:tcPr>
          <w:p w14:paraId="31C85F2B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11</w:t>
            </w:r>
          </w:p>
        </w:tc>
        <w:tc>
          <w:tcPr>
            <w:tcW w:w="937" w:type="dxa"/>
            <w:shd w:val="clear" w:color="auto" w:fill="auto"/>
          </w:tcPr>
          <w:p w14:paraId="6EF7C2C5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14:paraId="31F7EAB7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11</w:t>
            </w:r>
          </w:p>
        </w:tc>
        <w:tc>
          <w:tcPr>
            <w:tcW w:w="858" w:type="dxa"/>
            <w:shd w:val="clear" w:color="auto" w:fill="auto"/>
          </w:tcPr>
          <w:p w14:paraId="0EF43EBB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8</w:t>
            </w:r>
          </w:p>
        </w:tc>
        <w:tc>
          <w:tcPr>
            <w:tcW w:w="937" w:type="dxa"/>
            <w:shd w:val="clear" w:color="auto" w:fill="auto"/>
          </w:tcPr>
          <w:p w14:paraId="4B175404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14:paraId="58FEED40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8</w:t>
            </w:r>
          </w:p>
        </w:tc>
      </w:tr>
      <w:tr w:rsidR="00566178" w:rsidRPr="003D54D5" w14:paraId="0BDD9498" w14:textId="77777777" w:rsidTr="00C72D73">
        <w:tc>
          <w:tcPr>
            <w:tcW w:w="4219" w:type="dxa"/>
            <w:shd w:val="clear" w:color="auto" w:fill="auto"/>
          </w:tcPr>
          <w:p w14:paraId="31B0A86A" w14:textId="77777777" w:rsidR="00566178" w:rsidRPr="003D54D5" w:rsidRDefault="00566178" w:rsidP="007D7110">
            <w:pPr>
              <w:tabs>
                <w:tab w:val="left" w:pos="915"/>
              </w:tabs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Radiotherapy</w:t>
            </w:r>
          </w:p>
        </w:tc>
        <w:tc>
          <w:tcPr>
            <w:tcW w:w="937" w:type="dxa"/>
            <w:shd w:val="clear" w:color="auto" w:fill="auto"/>
          </w:tcPr>
          <w:p w14:paraId="6139ACE5" w14:textId="77777777" w:rsidR="00566178" w:rsidRPr="003D54D5" w:rsidRDefault="00566178" w:rsidP="007D7110">
            <w:pPr>
              <w:tabs>
                <w:tab w:val="left" w:pos="915"/>
              </w:tabs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5</w:t>
            </w:r>
          </w:p>
        </w:tc>
        <w:tc>
          <w:tcPr>
            <w:tcW w:w="937" w:type="dxa"/>
            <w:shd w:val="clear" w:color="auto" w:fill="auto"/>
          </w:tcPr>
          <w:p w14:paraId="7CAAA47B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14:paraId="3974F3FA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5</w:t>
            </w:r>
          </w:p>
        </w:tc>
        <w:tc>
          <w:tcPr>
            <w:tcW w:w="858" w:type="dxa"/>
            <w:shd w:val="clear" w:color="auto" w:fill="auto"/>
          </w:tcPr>
          <w:p w14:paraId="56C089DF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5</w:t>
            </w:r>
          </w:p>
        </w:tc>
        <w:tc>
          <w:tcPr>
            <w:tcW w:w="937" w:type="dxa"/>
            <w:shd w:val="clear" w:color="auto" w:fill="auto"/>
          </w:tcPr>
          <w:p w14:paraId="337617DD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14:paraId="547E49AF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5</w:t>
            </w:r>
          </w:p>
        </w:tc>
      </w:tr>
      <w:tr w:rsidR="00566178" w:rsidRPr="003D54D5" w14:paraId="55594767" w14:textId="77777777" w:rsidTr="00C72D73">
        <w:tc>
          <w:tcPr>
            <w:tcW w:w="4219" w:type="dxa"/>
            <w:shd w:val="clear" w:color="auto" w:fill="auto"/>
          </w:tcPr>
          <w:p w14:paraId="4E9A52C6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Chemotherapy</w:t>
            </w:r>
          </w:p>
        </w:tc>
        <w:tc>
          <w:tcPr>
            <w:tcW w:w="937" w:type="dxa"/>
            <w:shd w:val="clear" w:color="auto" w:fill="auto"/>
          </w:tcPr>
          <w:p w14:paraId="116661AE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4</w:t>
            </w:r>
          </w:p>
        </w:tc>
        <w:tc>
          <w:tcPr>
            <w:tcW w:w="937" w:type="dxa"/>
            <w:shd w:val="clear" w:color="auto" w:fill="auto"/>
          </w:tcPr>
          <w:p w14:paraId="1FBE0B55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14:paraId="58C57B6B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4</w:t>
            </w:r>
          </w:p>
        </w:tc>
        <w:tc>
          <w:tcPr>
            <w:tcW w:w="858" w:type="dxa"/>
            <w:shd w:val="clear" w:color="auto" w:fill="auto"/>
          </w:tcPr>
          <w:p w14:paraId="2B1C92E9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6</w:t>
            </w:r>
          </w:p>
        </w:tc>
        <w:tc>
          <w:tcPr>
            <w:tcW w:w="937" w:type="dxa"/>
            <w:shd w:val="clear" w:color="auto" w:fill="auto"/>
          </w:tcPr>
          <w:p w14:paraId="023CC2B9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14:paraId="7006F105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6</w:t>
            </w:r>
          </w:p>
        </w:tc>
      </w:tr>
      <w:tr w:rsidR="00566178" w:rsidRPr="003D54D5" w14:paraId="0192260D" w14:textId="77777777" w:rsidTr="00C72D73">
        <w:tc>
          <w:tcPr>
            <w:tcW w:w="4219" w:type="dxa"/>
            <w:shd w:val="clear" w:color="auto" w:fill="auto"/>
          </w:tcPr>
          <w:p w14:paraId="5D150B44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proofErr w:type="spellStart"/>
            <w:r w:rsidRPr="003D54D5">
              <w:rPr>
                <w:rFonts w:ascii="Cambria" w:hAnsi="Cambria" w:cs="Times New Roman"/>
                <w:lang w:val="en-US"/>
              </w:rPr>
              <w:t>Hypophysitis</w:t>
            </w:r>
            <w:proofErr w:type="spellEnd"/>
          </w:p>
        </w:tc>
        <w:tc>
          <w:tcPr>
            <w:tcW w:w="937" w:type="dxa"/>
            <w:shd w:val="clear" w:color="auto" w:fill="auto"/>
          </w:tcPr>
          <w:p w14:paraId="0B5E092C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1</w:t>
            </w:r>
          </w:p>
        </w:tc>
        <w:tc>
          <w:tcPr>
            <w:tcW w:w="937" w:type="dxa"/>
            <w:shd w:val="clear" w:color="auto" w:fill="auto"/>
          </w:tcPr>
          <w:p w14:paraId="31928BD1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14:paraId="5E0A988E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1</w:t>
            </w:r>
          </w:p>
        </w:tc>
        <w:tc>
          <w:tcPr>
            <w:tcW w:w="858" w:type="dxa"/>
            <w:shd w:val="clear" w:color="auto" w:fill="auto"/>
          </w:tcPr>
          <w:p w14:paraId="578B724D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937" w:type="dxa"/>
            <w:shd w:val="clear" w:color="auto" w:fill="auto"/>
          </w:tcPr>
          <w:p w14:paraId="1BACD156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14:paraId="4FE79028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</w:tr>
      <w:tr w:rsidR="00566178" w:rsidRPr="003D54D5" w14:paraId="18EB7920" w14:textId="77777777" w:rsidTr="00C72D73">
        <w:tc>
          <w:tcPr>
            <w:tcW w:w="4219" w:type="dxa"/>
            <w:shd w:val="clear" w:color="auto" w:fill="auto"/>
          </w:tcPr>
          <w:p w14:paraId="5ECA7A31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Hydrocephalus</w:t>
            </w:r>
          </w:p>
        </w:tc>
        <w:tc>
          <w:tcPr>
            <w:tcW w:w="937" w:type="dxa"/>
            <w:shd w:val="clear" w:color="auto" w:fill="auto"/>
          </w:tcPr>
          <w:p w14:paraId="18BE8FDB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1</w:t>
            </w:r>
          </w:p>
        </w:tc>
        <w:tc>
          <w:tcPr>
            <w:tcW w:w="937" w:type="dxa"/>
            <w:shd w:val="clear" w:color="auto" w:fill="auto"/>
          </w:tcPr>
          <w:p w14:paraId="61A192A2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14:paraId="0E833509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1</w:t>
            </w:r>
          </w:p>
        </w:tc>
        <w:tc>
          <w:tcPr>
            <w:tcW w:w="858" w:type="dxa"/>
            <w:shd w:val="clear" w:color="auto" w:fill="auto"/>
          </w:tcPr>
          <w:p w14:paraId="5A964820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937" w:type="dxa"/>
            <w:shd w:val="clear" w:color="auto" w:fill="auto"/>
          </w:tcPr>
          <w:p w14:paraId="5259D3C2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14:paraId="5B1D950A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</w:tr>
      <w:tr w:rsidR="00566178" w:rsidRPr="003D54D5" w14:paraId="4E01BA29" w14:textId="77777777" w:rsidTr="00C72D73">
        <w:tc>
          <w:tcPr>
            <w:tcW w:w="4219" w:type="dxa"/>
            <w:shd w:val="clear" w:color="auto" w:fill="auto"/>
          </w:tcPr>
          <w:p w14:paraId="1C9287F6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Histiocytosis</w:t>
            </w:r>
          </w:p>
        </w:tc>
        <w:tc>
          <w:tcPr>
            <w:tcW w:w="937" w:type="dxa"/>
            <w:shd w:val="clear" w:color="auto" w:fill="auto"/>
          </w:tcPr>
          <w:p w14:paraId="3C7698D9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2</w:t>
            </w:r>
          </w:p>
        </w:tc>
        <w:tc>
          <w:tcPr>
            <w:tcW w:w="937" w:type="dxa"/>
            <w:shd w:val="clear" w:color="auto" w:fill="auto"/>
          </w:tcPr>
          <w:p w14:paraId="2CD28451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14:paraId="232AD5D8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2</w:t>
            </w:r>
          </w:p>
        </w:tc>
        <w:tc>
          <w:tcPr>
            <w:tcW w:w="858" w:type="dxa"/>
            <w:shd w:val="clear" w:color="auto" w:fill="auto"/>
          </w:tcPr>
          <w:p w14:paraId="3D5A7EB5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937" w:type="dxa"/>
            <w:shd w:val="clear" w:color="auto" w:fill="auto"/>
          </w:tcPr>
          <w:p w14:paraId="53BBCB48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14:paraId="667267B7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</w:tr>
      <w:tr w:rsidR="00566178" w:rsidRPr="003D54D5" w14:paraId="390C6524" w14:textId="77777777" w:rsidTr="00C72D73">
        <w:tc>
          <w:tcPr>
            <w:tcW w:w="4219" w:type="dxa"/>
            <w:shd w:val="clear" w:color="auto" w:fill="auto"/>
          </w:tcPr>
          <w:p w14:paraId="334F9934" w14:textId="77777777" w:rsidR="00566178" w:rsidRPr="003D54D5" w:rsidRDefault="00566178" w:rsidP="007D7110">
            <w:pPr>
              <w:contextualSpacing/>
              <w:jc w:val="both"/>
              <w:rPr>
                <w:rFonts w:ascii="Cambria" w:hAnsi="Cambria" w:cs="Times New Roman"/>
                <w:b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/>
                <w:lang w:val="en-US"/>
              </w:rPr>
              <w:t>Idiopathic</w:t>
            </w:r>
          </w:p>
        </w:tc>
        <w:tc>
          <w:tcPr>
            <w:tcW w:w="937" w:type="dxa"/>
            <w:shd w:val="clear" w:color="auto" w:fill="auto"/>
          </w:tcPr>
          <w:p w14:paraId="0FB51F5C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Cs/>
                <w:lang w:val="en-US"/>
              </w:rPr>
              <w:t>3</w:t>
            </w:r>
          </w:p>
        </w:tc>
        <w:tc>
          <w:tcPr>
            <w:tcW w:w="937" w:type="dxa"/>
            <w:shd w:val="clear" w:color="auto" w:fill="auto"/>
          </w:tcPr>
          <w:p w14:paraId="3280BA21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Cs/>
                <w:lang w:val="en-US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14:paraId="0F715630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Cs/>
                <w:lang w:val="en-US"/>
              </w:rPr>
              <w:t>3</w:t>
            </w:r>
          </w:p>
        </w:tc>
        <w:tc>
          <w:tcPr>
            <w:tcW w:w="858" w:type="dxa"/>
            <w:shd w:val="clear" w:color="auto" w:fill="auto"/>
          </w:tcPr>
          <w:p w14:paraId="0A042CE2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Cs/>
                <w:lang w:val="en-US"/>
              </w:rPr>
              <w:t>0</w:t>
            </w:r>
          </w:p>
        </w:tc>
        <w:tc>
          <w:tcPr>
            <w:tcW w:w="937" w:type="dxa"/>
            <w:shd w:val="clear" w:color="auto" w:fill="auto"/>
          </w:tcPr>
          <w:p w14:paraId="5D3A8B7A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Cs/>
                <w:lang w:val="en-US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14:paraId="2A05BC0F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Cs/>
                <w:lang w:val="en-US"/>
              </w:rPr>
              <w:t>0</w:t>
            </w:r>
          </w:p>
        </w:tc>
      </w:tr>
      <w:tr w:rsidR="00566178" w:rsidRPr="003D54D5" w14:paraId="4D8ECB1B" w14:textId="77777777" w:rsidTr="00C72D73">
        <w:tc>
          <w:tcPr>
            <w:tcW w:w="4219" w:type="dxa"/>
            <w:shd w:val="clear" w:color="auto" w:fill="BFBFBF" w:themeFill="background1" w:themeFillShade="BF"/>
          </w:tcPr>
          <w:p w14:paraId="2B90D9D1" w14:textId="77777777" w:rsidR="00566178" w:rsidRPr="003D54D5" w:rsidRDefault="00566178" w:rsidP="007D7110">
            <w:pPr>
              <w:contextualSpacing/>
              <w:jc w:val="both"/>
              <w:rPr>
                <w:rFonts w:ascii="Cambria" w:hAnsi="Cambria" w:cs="Times New Roman"/>
                <w:b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/>
                <w:bCs/>
                <w:lang w:val="en-US"/>
              </w:rPr>
              <w:t>GHD not predicted by the model</w:t>
            </w:r>
          </w:p>
        </w:tc>
        <w:tc>
          <w:tcPr>
            <w:tcW w:w="937" w:type="dxa"/>
            <w:shd w:val="clear" w:color="auto" w:fill="BFBFBF" w:themeFill="background1" w:themeFillShade="BF"/>
          </w:tcPr>
          <w:p w14:paraId="6F00E231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/>
                <w:bCs/>
                <w:lang w:val="en-US"/>
              </w:rPr>
              <w:t>89</w:t>
            </w:r>
          </w:p>
        </w:tc>
        <w:tc>
          <w:tcPr>
            <w:tcW w:w="937" w:type="dxa"/>
            <w:shd w:val="clear" w:color="auto" w:fill="BFBFBF" w:themeFill="background1" w:themeFillShade="BF"/>
          </w:tcPr>
          <w:p w14:paraId="0FF265A5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/>
                <w:bCs/>
                <w:lang w:val="en-US"/>
              </w:rPr>
              <w:t>82</w:t>
            </w:r>
          </w:p>
        </w:tc>
        <w:tc>
          <w:tcPr>
            <w:tcW w:w="864" w:type="dxa"/>
            <w:shd w:val="clear" w:color="auto" w:fill="BFBFBF" w:themeFill="background1" w:themeFillShade="BF"/>
          </w:tcPr>
          <w:p w14:paraId="61321786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/>
                <w:bCs/>
                <w:lang w:val="en-US"/>
              </w:rPr>
              <w:t>7</w:t>
            </w:r>
          </w:p>
        </w:tc>
        <w:tc>
          <w:tcPr>
            <w:tcW w:w="858" w:type="dxa"/>
            <w:shd w:val="clear" w:color="auto" w:fill="BFBFBF" w:themeFill="background1" w:themeFillShade="BF"/>
          </w:tcPr>
          <w:p w14:paraId="59BD4C71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/>
                <w:bCs/>
                <w:lang w:val="en-US"/>
              </w:rPr>
              <w:t>15</w:t>
            </w:r>
          </w:p>
        </w:tc>
        <w:tc>
          <w:tcPr>
            <w:tcW w:w="937" w:type="dxa"/>
            <w:shd w:val="clear" w:color="auto" w:fill="BFBFBF" w:themeFill="background1" w:themeFillShade="BF"/>
          </w:tcPr>
          <w:p w14:paraId="4E2A5FF2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/>
                <w:bCs/>
                <w:lang w:val="en-US"/>
              </w:rPr>
              <w:t>15</w:t>
            </w:r>
          </w:p>
        </w:tc>
        <w:tc>
          <w:tcPr>
            <w:tcW w:w="864" w:type="dxa"/>
            <w:shd w:val="clear" w:color="auto" w:fill="BFBFBF" w:themeFill="background1" w:themeFillShade="BF"/>
          </w:tcPr>
          <w:p w14:paraId="4AAF9909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/>
                <w:bCs/>
                <w:lang w:val="en-US"/>
              </w:rPr>
              <w:t>0</w:t>
            </w:r>
          </w:p>
        </w:tc>
      </w:tr>
      <w:tr w:rsidR="00566178" w:rsidRPr="003D54D5" w14:paraId="294D8C56" w14:textId="77777777" w:rsidTr="00C72D73">
        <w:tc>
          <w:tcPr>
            <w:tcW w:w="4219" w:type="dxa"/>
            <w:shd w:val="clear" w:color="auto" w:fill="auto"/>
          </w:tcPr>
          <w:p w14:paraId="7A12A6AB" w14:textId="77777777" w:rsidR="00566178" w:rsidRPr="003D54D5" w:rsidRDefault="00566178" w:rsidP="007D7110">
            <w:pPr>
              <w:contextualSpacing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b/>
                <w:bCs/>
                <w:lang w:val="en-US"/>
              </w:rPr>
              <w:t>Congenital</w:t>
            </w:r>
          </w:p>
        </w:tc>
        <w:tc>
          <w:tcPr>
            <w:tcW w:w="5397" w:type="dxa"/>
            <w:gridSpan w:val="6"/>
            <w:shd w:val="clear" w:color="auto" w:fill="auto"/>
          </w:tcPr>
          <w:p w14:paraId="3890E27C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</w:p>
        </w:tc>
      </w:tr>
      <w:tr w:rsidR="00566178" w:rsidRPr="003D54D5" w14:paraId="47E9ADE3" w14:textId="77777777" w:rsidTr="00C72D73">
        <w:tc>
          <w:tcPr>
            <w:tcW w:w="4219" w:type="dxa"/>
            <w:shd w:val="clear" w:color="auto" w:fill="auto"/>
          </w:tcPr>
          <w:p w14:paraId="1F0D7831" w14:textId="77777777" w:rsidR="00566178" w:rsidRPr="003D54D5" w:rsidRDefault="00566178" w:rsidP="007D7110">
            <w:pPr>
              <w:contextualSpacing/>
              <w:jc w:val="right"/>
              <w:rPr>
                <w:rStyle w:val="xs6"/>
                <w:rFonts w:ascii="Cambria" w:hAnsi="Cambria" w:cs="Times New Roman"/>
                <w:color w:val="212121"/>
                <w:lang w:val="en-US"/>
              </w:rPr>
            </w:pPr>
            <w:r w:rsidRPr="003D54D5">
              <w:rPr>
                <w:rFonts w:ascii="Cambria" w:eastAsia="Times New Roman" w:hAnsi="Cambria" w:cs="Times New Roman"/>
                <w:color w:val="000000"/>
                <w:lang w:val="en-US" w:eastAsia="es-AR"/>
              </w:rPr>
              <w:t>Anterior pituitary hypoplasia</w:t>
            </w:r>
            <w:r w:rsidRPr="003D54D5">
              <w:rPr>
                <w:rStyle w:val="xs6"/>
                <w:rFonts w:ascii="Cambria" w:hAnsi="Cambria" w:cs="Times New Roman"/>
                <w:color w:val="212121"/>
                <w:lang w:val="en-US"/>
              </w:rPr>
              <w:t xml:space="preserve"> </w:t>
            </w:r>
          </w:p>
        </w:tc>
        <w:tc>
          <w:tcPr>
            <w:tcW w:w="937" w:type="dxa"/>
            <w:shd w:val="clear" w:color="auto" w:fill="auto"/>
          </w:tcPr>
          <w:p w14:paraId="62C8A513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8</w:t>
            </w:r>
          </w:p>
        </w:tc>
        <w:tc>
          <w:tcPr>
            <w:tcW w:w="937" w:type="dxa"/>
            <w:shd w:val="clear" w:color="auto" w:fill="auto"/>
          </w:tcPr>
          <w:p w14:paraId="4671A95C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6</w:t>
            </w:r>
          </w:p>
        </w:tc>
        <w:tc>
          <w:tcPr>
            <w:tcW w:w="864" w:type="dxa"/>
            <w:shd w:val="clear" w:color="auto" w:fill="auto"/>
          </w:tcPr>
          <w:p w14:paraId="117B1800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2</w:t>
            </w:r>
          </w:p>
        </w:tc>
        <w:tc>
          <w:tcPr>
            <w:tcW w:w="858" w:type="dxa"/>
            <w:shd w:val="clear" w:color="auto" w:fill="auto"/>
          </w:tcPr>
          <w:p w14:paraId="3A5468DB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1</w:t>
            </w:r>
          </w:p>
        </w:tc>
        <w:tc>
          <w:tcPr>
            <w:tcW w:w="937" w:type="dxa"/>
            <w:shd w:val="clear" w:color="auto" w:fill="auto"/>
          </w:tcPr>
          <w:p w14:paraId="53475D85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14:paraId="73DB877D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</w:tr>
      <w:tr w:rsidR="00566178" w:rsidRPr="003D54D5" w14:paraId="612A702B" w14:textId="77777777" w:rsidTr="00C72D73">
        <w:tc>
          <w:tcPr>
            <w:tcW w:w="4219" w:type="dxa"/>
            <w:shd w:val="clear" w:color="auto" w:fill="auto"/>
          </w:tcPr>
          <w:p w14:paraId="6AC0B175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Style w:val="xs6"/>
                <w:rFonts w:ascii="Cambria" w:hAnsi="Cambria" w:cs="Times New Roman"/>
                <w:color w:val="212121"/>
                <w:lang w:val="en-US"/>
              </w:rPr>
              <w:t>Craniofacial midline abnormalities</w:t>
            </w:r>
          </w:p>
        </w:tc>
        <w:tc>
          <w:tcPr>
            <w:tcW w:w="937" w:type="dxa"/>
            <w:shd w:val="clear" w:color="auto" w:fill="auto"/>
          </w:tcPr>
          <w:p w14:paraId="7D64C717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7</w:t>
            </w:r>
          </w:p>
        </w:tc>
        <w:tc>
          <w:tcPr>
            <w:tcW w:w="937" w:type="dxa"/>
            <w:shd w:val="clear" w:color="auto" w:fill="auto"/>
          </w:tcPr>
          <w:p w14:paraId="1E36CBA6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7</w:t>
            </w:r>
          </w:p>
        </w:tc>
        <w:tc>
          <w:tcPr>
            <w:tcW w:w="864" w:type="dxa"/>
            <w:shd w:val="clear" w:color="auto" w:fill="auto"/>
          </w:tcPr>
          <w:p w14:paraId="372F5062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14:paraId="2D2B9878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2</w:t>
            </w:r>
          </w:p>
        </w:tc>
        <w:tc>
          <w:tcPr>
            <w:tcW w:w="937" w:type="dxa"/>
            <w:shd w:val="clear" w:color="auto" w:fill="auto"/>
          </w:tcPr>
          <w:p w14:paraId="7C84F767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14:paraId="14141305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</w:tr>
      <w:tr w:rsidR="00566178" w:rsidRPr="003D54D5" w14:paraId="2D00F2C4" w14:textId="77777777" w:rsidTr="00C72D73">
        <w:tc>
          <w:tcPr>
            <w:tcW w:w="4219" w:type="dxa"/>
            <w:shd w:val="clear" w:color="auto" w:fill="auto"/>
          </w:tcPr>
          <w:p w14:paraId="341E1B28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Familial GHD</w:t>
            </w:r>
          </w:p>
        </w:tc>
        <w:tc>
          <w:tcPr>
            <w:tcW w:w="937" w:type="dxa"/>
            <w:shd w:val="clear" w:color="auto" w:fill="auto"/>
          </w:tcPr>
          <w:p w14:paraId="020498D7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3</w:t>
            </w:r>
          </w:p>
        </w:tc>
        <w:tc>
          <w:tcPr>
            <w:tcW w:w="937" w:type="dxa"/>
            <w:shd w:val="clear" w:color="auto" w:fill="auto"/>
          </w:tcPr>
          <w:p w14:paraId="05681247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14:paraId="0491DAAE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1</w:t>
            </w:r>
          </w:p>
        </w:tc>
        <w:tc>
          <w:tcPr>
            <w:tcW w:w="858" w:type="dxa"/>
            <w:shd w:val="clear" w:color="auto" w:fill="auto"/>
          </w:tcPr>
          <w:p w14:paraId="6A7F081C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937" w:type="dxa"/>
            <w:shd w:val="clear" w:color="auto" w:fill="auto"/>
          </w:tcPr>
          <w:p w14:paraId="266712FC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14:paraId="5B50274F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</w:tr>
      <w:tr w:rsidR="00566178" w:rsidRPr="003D54D5" w14:paraId="7E498B89" w14:textId="77777777" w:rsidTr="00C72D73">
        <w:tc>
          <w:tcPr>
            <w:tcW w:w="4219" w:type="dxa"/>
            <w:shd w:val="clear" w:color="auto" w:fill="auto"/>
          </w:tcPr>
          <w:p w14:paraId="186E26B7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Prader Willi syndrome</w:t>
            </w:r>
          </w:p>
        </w:tc>
        <w:tc>
          <w:tcPr>
            <w:tcW w:w="937" w:type="dxa"/>
            <w:shd w:val="clear" w:color="auto" w:fill="auto"/>
          </w:tcPr>
          <w:p w14:paraId="54D00854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9</w:t>
            </w:r>
          </w:p>
        </w:tc>
        <w:tc>
          <w:tcPr>
            <w:tcW w:w="937" w:type="dxa"/>
            <w:shd w:val="clear" w:color="auto" w:fill="auto"/>
          </w:tcPr>
          <w:p w14:paraId="4BDC7427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6</w:t>
            </w:r>
          </w:p>
        </w:tc>
        <w:tc>
          <w:tcPr>
            <w:tcW w:w="864" w:type="dxa"/>
            <w:shd w:val="clear" w:color="auto" w:fill="auto"/>
          </w:tcPr>
          <w:p w14:paraId="6360DCC0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3</w:t>
            </w:r>
          </w:p>
        </w:tc>
        <w:tc>
          <w:tcPr>
            <w:tcW w:w="858" w:type="dxa"/>
            <w:shd w:val="clear" w:color="auto" w:fill="auto"/>
          </w:tcPr>
          <w:p w14:paraId="160190C3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2</w:t>
            </w:r>
          </w:p>
        </w:tc>
        <w:tc>
          <w:tcPr>
            <w:tcW w:w="937" w:type="dxa"/>
            <w:shd w:val="clear" w:color="auto" w:fill="auto"/>
          </w:tcPr>
          <w:p w14:paraId="551B489A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14:paraId="12BD2BE4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</w:tr>
      <w:tr w:rsidR="00566178" w:rsidRPr="003D54D5" w14:paraId="730FCFEF" w14:textId="77777777" w:rsidTr="00C72D73">
        <w:tc>
          <w:tcPr>
            <w:tcW w:w="4219" w:type="dxa"/>
            <w:shd w:val="clear" w:color="auto" w:fill="auto"/>
          </w:tcPr>
          <w:p w14:paraId="667B126F" w14:textId="02505386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bCs/>
                <w:lang w:val="en-US"/>
              </w:rPr>
            </w:pPr>
            <w:r w:rsidRPr="003D54D5">
              <w:rPr>
                <w:rFonts w:ascii="Cambria" w:hAnsi="Cambria" w:cs="Times New Roman"/>
                <w:bCs/>
                <w:lang w:val="en-US"/>
              </w:rPr>
              <w:t>Other syndromes *</w:t>
            </w:r>
            <w:r w:rsidR="00331181" w:rsidRPr="003D54D5">
              <w:rPr>
                <w:rFonts w:ascii="Cambria" w:hAnsi="Cambria" w:cs="Times New Roman"/>
                <w:bCs/>
                <w:lang w:val="en-US"/>
              </w:rPr>
              <w:t>*</w:t>
            </w:r>
          </w:p>
        </w:tc>
        <w:tc>
          <w:tcPr>
            <w:tcW w:w="937" w:type="dxa"/>
            <w:shd w:val="clear" w:color="auto" w:fill="auto"/>
          </w:tcPr>
          <w:p w14:paraId="1A7F1C58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5</w:t>
            </w:r>
          </w:p>
        </w:tc>
        <w:tc>
          <w:tcPr>
            <w:tcW w:w="937" w:type="dxa"/>
            <w:shd w:val="clear" w:color="auto" w:fill="auto"/>
          </w:tcPr>
          <w:p w14:paraId="196F24A7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5</w:t>
            </w:r>
          </w:p>
        </w:tc>
        <w:tc>
          <w:tcPr>
            <w:tcW w:w="864" w:type="dxa"/>
            <w:shd w:val="clear" w:color="auto" w:fill="auto"/>
          </w:tcPr>
          <w:p w14:paraId="57DDD57C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14:paraId="7453E670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2</w:t>
            </w:r>
          </w:p>
        </w:tc>
        <w:tc>
          <w:tcPr>
            <w:tcW w:w="937" w:type="dxa"/>
            <w:shd w:val="clear" w:color="auto" w:fill="auto"/>
          </w:tcPr>
          <w:p w14:paraId="51BC4235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14:paraId="3E44DE45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</w:tr>
      <w:tr w:rsidR="00566178" w:rsidRPr="003D54D5" w14:paraId="43E36B25" w14:textId="77777777" w:rsidTr="00C72D73">
        <w:tc>
          <w:tcPr>
            <w:tcW w:w="4219" w:type="dxa"/>
            <w:shd w:val="clear" w:color="auto" w:fill="auto"/>
          </w:tcPr>
          <w:p w14:paraId="40A8FFFB" w14:textId="77777777" w:rsidR="00566178" w:rsidRPr="003D54D5" w:rsidRDefault="00566178" w:rsidP="007D7110">
            <w:pPr>
              <w:contextualSpacing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b/>
                <w:bCs/>
                <w:lang w:val="en-US"/>
              </w:rPr>
              <w:t>Acquired</w:t>
            </w:r>
          </w:p>
        </w:tc>
        <w:tc>
          <w:tcPr>
            <w:tcW w:w="5397" w:type="dxa"/>
            <w:gridSpan w:val="6"/>
            <w:shd w:val="clear" w:color="auto" w:fill="auto"/>
          </w:tcPr>
          <w:p w14:paraId="2E711946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</w:p>
        </w:tc>
      </w:tr>
      <w:tr w:rsidR="00566178" w:rsidRPr="003D54D5" w14:paraId="14F79CDB" w14:textId="77777777" w:rsidTr="00C72D73">
        <w:tc>
          <w:tcPr>
            <w:tcW w:w="4219" w:type="dxa"/>
            <w:shd w:val="clear" w:color="auto" w:fill="auto"/>
          </w:tcPr>
          <w:p w14:paraId="069246AF" w14:textId="13471FFD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Supra</w:t>
            </w:r>
            <w:r w:rsidR="002A699F" w:rsidRPr="003D54D5">
              <w:rPr>
                <w:rFonts w:ascii="Cambria" w:hAnsi="Cambria" w:cs="Times New Roman"/>
                <w:lang w:val="en-US"/>
              </w:rPr>
              <w:t xml:space="preserve">sellar or </w:t>
            </w:r>
            <w:proofErr w:type="spellStart"/>
            <w:r w:rsidR="002A699F" w:rsidRPr="003D54D5">
              <w:rPr>
                <w:rFonts w:ascii="Cambria" w:hAnsi="Cambria" w:cs="Times New Roman"/>
                <w:lang w:val="en-US"/>
              </w:rPr>
              <w:t>s</w:t>
            </w:r>
            <w:r w:rsidRPr="003D54D5">
              <w:rPr>
                <w:rFonts w:ascii="Cambria" w:hAnsi="Cambria" w:cs="Times New Roman"/>
                <w:lang w:val="en-US"/>
              </w:rPr>
              <w:t>ellar</w:t>
            </w:r>
            <w:proofErr w:type="spellEnd"/>
            <w:r w:rsidRPr="003D54D5">
              <w:rPr>
                <w:rFonts w:ascii="Cambria" w:hAnsi="Cambria" w:cs="Times New Roman"/>
                <w:lang w:val="en-US"/>
              </w:rPr>
              <w:t xml:space="preserve"> </w:t>
            </w:r>
            <w:proofErr w:type="spellStart"/>
            <w:r w:rsidRPr="003D54D5">
              <w:rPr>
                <w:rFonts w:ascii="Cambria" w:hAnsi="Cambria" w:cs="Times New Roman"/>
                <w:lang w:val="en-US"/>
              </w:rPr>
              <w:t>tumour</w:t>
            </w:r>
            <w:proofErr w:type="spellEnd"/>
            <w:r w:rsidRPr="003D54D5">
              <w:rPr>
                <w:rFonts w:ascii="Cambria" w:hAnsi="Cambria" w:cs="Times New Roman"/>
                <w:lang w:val="en-US"/>
              </w:rPr>
              <w:t>/surgery</w:t>
            </w:r>
          </w:p>
        </w:tc>
        <w:tc>
          <w:tcPr>
            <w:tcW w:w="937" w:type="dxa"/>
            <w:shd w:val="clear" w:color="auto" w:fill="auto"/>
          </w:tcPr>
          <w:p w14:paraId="34AE4BB1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5</w:t>
            </w:r>
          </w:p>
        </w:tc>
        <w:tc>
          <w:tcPr>
            <w:tcW w:w="937" w:type="dxa"/>
            <w:shd w:val="clear" w:color="auto" w:fill="auto"/>
          </w:tcPr>
          <w:p w14:paraId="1D9A8DE9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5</w:t>
            </w:r>
          </w:p>
        </w:tc>
        <w:tc>
          <w:tcPr>
            <w:tcW w:w="864" w:type="dxa"/>
            <w:shd w:val="clear" w:color="auto" w:fill="auto"/>
          </w:tcPr>
          <w:p w14:paraId="4D42D77F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14:paraId="1851F14A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1</w:t>
            </w:r>
          </w:p>
        </w:tc>
        <w:tc>
          <w:tcPr>
            <w:tcW w:w="937" w:type="dxa"/>
            <w:shd w:val="clear" w:color="auto" w:fill="auto"/>
          </w:tcPr>
          <w:p w14:paraId="1AA268AB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14:paraId="63963838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</w:tr>
      <w:tr w:rsidR="00566178" w:rsidRPr="003D54D5" w14:paraId="632DB3B1" w14:textId="77777777" w:rsidTr="00C72D73">
        <w:tc>
          <w:tcPr>
            <w:tcW w:w="4219" w:type="dxa"/>
            <w:shd w:val="clear" w:color="auto" w:fill="auto"/>
          </w:tcPr>
          <w:p w14:paraId="7A492F3C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Radiotherapy</w:t>
            </w:r>
          </w:p>
        </w:tc>
        <w:tc>
          <w:tcPr>
            <w:tcW w:w="937" w:type="dxa"/>
            <w:shd w:val="clear" w:color="auto" w:fill="auto"/>
          </w:tcPr>
          <w:p w14:paraId="64A5FB0B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5</w:t>
            </w:r>
          </w:p>
        </w:tc>
        <w:tc>
          <w:tcPr>
            <w:tcW w:w="937" w:type="dxa"/>
            <w:shd w:val="clear" w:color="auto" w:fill="auto"/>
          </w:tcPr>
          <w:p w14:paraId="4E9CC4B7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5</w:t>
            </w:r>
          </w:p>
        </w:tc>
        <w:tc>
          <w:tcPr>
            <w:tcW w:w="864" w:type="dxa"/>
            <w:shd w:val="clear" w:color="auto" w:fill="auto"/>
          </w:tcPr>
          <w:p w14:paraId="6F3373A6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14:paraId="23E898F9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3</w:t>
            </w:r>
          </w:p>
        </w:tc>
        <w:tc>
          <w:tcPr>
            <w:tcW w:w="937" w:type="dxa"/>
            <w:shd w:val="clear" w:color="auto" w:fill="auto"/>
          </w:tcPr>
          <w:p w14:paraId="2D415110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3</w:t>
            </w:r>
          </w:p>
        </w:tc>
        <w:tc>
          <w:tcPr>
            <w:tcW w:w="864" w:type="dxa"/>
            <w:shd w:val="clear" w:color="auto" w:fill="auto"/>
          </w:tcPr>
          <w:p w14:paraId="3DCFAD07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</w:tr>
      <w:tr w:rsidR="00566178" w:rsidRPr="003D54D5" w14:paraId="44C7E305" w14:textId="77777777" w:rsidTr="00C72D73">
        <w:tc>
          <w:tcPr>
            <w:tcW w:w="4219" w:type="dxa"/>
            <w:shd w:val="clear" w:color="auto" w:fill="auto"/>
          </w:tcPr>
          <w:p w14:paraId="6B537872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Chemotherapy</w:t>
            </w:r>
          </w:p>
        </w:tc>
        <w:tc>
          <w:tcPr>
            <w:tcW w:w="937" w:type="dxa"/>
            <w:shd w:val="clear" w:color="auto" w:fill="auto"/>
          </w:tcPr>
          <w:p w14:paraId="7C40A3DF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6</w:t>
            </w:r>
          </w:p>
        </w:tc>
        <w:tc>
          <w:tcPr>
            <w:tcW w:w="937" w:type="dxa"/>
            <w:shd w:val="clear" w:color="auto" w:fill="auto"/>
          </w:tcPr>
          <w:p w14:paraId="56DBA8F5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6</w:t>
            </w:r>
          </w:p>
        </w:tc>
        <w:tc>
          <w:tcPr>
            <w:tcW w:w="864" w:type="dxa"/>
            <w:shd w:val="clear" w:color="auto" w:fill="auto"/>
          </w:tcPr>
          <w:p w14:paraId="43ED9E17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14:paraId="0DD69F17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2</w:t>
            </w:r>
          </w:p>
        </w:tc>
        <w:tc>
          <w:tcPr>
            <w:tcW w:w="937" w:type="dxa"/>
            <w:shd w:val="clear" w:color="auto" w:fill="auto"/>
          </w:tcPr>
          <w:p w14:paraId="7DA1FAD0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14:paraId="4A1FE603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</w:tr>
      <w:tr w:rsidR="00566178" w:rsidRPr="003D54D5" w14:paraId="06633646" w14:textId="77777777" w:rsidTr="00C72D73">
        <w:tc>
          <w:tcPr>
            <w:tcW w:w="4219" w:type="dxa"/>
            <w:shd w:val="clear" w:color="auto" w:fill="auto"/>
          </w:tcPr>
          <w:p w14:paraId="435D202A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Traumatic brain injury</w:t>
            </w:r>
          </w:p>
        </w:tc>
        <w:tc>
          <w:tcPr>
            <w:tcW w:w="937" w:type="dxa"/>
            <w:shd w:val="clear" w:color="auto" w:fill="auto"/>
          </w:tcPr>
          <w:p w14:paraId="66A7D3EE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1</w:t>
            </w:r>
          </w:p>
        </w:tc>
        <w:tc>
          <w:tcPr>
            <w:tcW w:w="937" w:type="dxa"/>
            <w:shd w:val="clear" w:color="auto" w:fill="auto"/>
          </w:tcPr>
          <w:p w14:paraId="4F7A4826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14:paraId="212EA8DB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14:paraId="1610A53D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937" w:type="dxa"/>
            <w:shd w:val="clear" w:color="auto" w:fill="auto"/>
          </w:tcPr>
          <w:p w14:paraId="179FDA2C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14:paraId="6A81889F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</w:tr>
      <w:tr w:rsidR="00566178" w:rsidRPr="003D54D5" w14:paraId="600E1074" w14:textId="77777777" w:rsidTr="00C72D73">
        <w:tc>
          <w:tcPr>
            <w:tcW w:w="4219" w:type="dxa"/>
            <w:shd w:val="clear" w:color="auto" w:fill="auto"/>
          </w:tcPr>
          <w:p w14:paraId="2725CE3C" w14:textId="52259943" w:rsidR="00566178" w:rsidRPr="003D54D5" w:rsidRDefault="00AB7BDC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Hemosiderosis</w:t>
            </w:r>
          </w:p>
        </w:tc>
        <w:tc>
          <w:tcPr>
            <w:tcW w:w="937" w:type="dxa"/>
            <w:shd w:val="clear" w:color="auto" w:fill="auto"/>
          </w:tcPr>
          <w:p w14:paraId="70658D1D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1</w:t>
            </w:r>
          </w:p>
        </w:tc>
        <w:tc>
          <w:tcPr>
            <w:tcW w:w="937" w:type="dxa"/>
            <w:shd w:val="clear" w:color="auto" w:fill="auto"/>
          </w:tcPr>
          <w:p w14:paraId="02E39005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14:paraId="6F18B44E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14:paraId="21C9FFCA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937" w:type="dxa"/>
            <w:shd w:val="clear" w:color="auto" w:fill="auto"/>
          </w:tcPr>
          <w:p w14:paraId="5D669EB4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14:paraId="44E353AE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</w:tr>
      <w:tr w:rsidR="00566178" w:rsidRPr="003D54D5" w14:paraId="31ED222D" w14:textId="77777777" w:rsidTr="00C72D73">
        <w:tc>
          <w:tcPr>
            <w:tcW w:w="4219" w:type="dxa"/>
            <w:shd w:val="clear" w:color="auto" w:fill="auto"/>
          </w:tcPr>
          <w:p w14:paraId="169A0E9B" w14:textId="77777777" w:rsidR="00566178" w:rsidRPr="003D54D5" w:rsidRDefault="00566178" w:rsidP="007D7110">
            <w:pPr>
              <w:contextualSpacing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b/>
                <w:lang w:val="en-US"/>
              </w:rPr>
              <w:t>Idiopathic</w:t>
            </w:r>
          </w:p>
        </w:tc>
        <w:tc>
          <w:tcPr>
            <w:tcW w:w="937" w:type="dxa"/>
            <w:shd w:val="clear" w:color="auto" w:fill="auto"/>
          </w:tcPr>
          <w:p w14:paraId="2F2F0955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47</w:t>
            </w:r>
          </w:p>
        </w:tc>
        <w:tc>
          <w:tcPr>
            <w:tcW w:w="937" w:type="dxa"/>
            <w:shd w:val="clear" w:color="auto" w:fill="auto"/>
          </w:tcPr>
          <w:p w14:paraId="3A85BE1F" w14:textId="38B74CB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4</w:t>
            </w:r>
            <w:r w:rsidR="00331181" w:rsidRPr="003D54D5">
              <w:rPr>
                <w:rFonts w:ascii="Cambria" w:hAnsi="Cambria" w:cs="Times New Roman"/>
                <w:lang w:val="en-US"/>
              </w:rPr>
              <w:t>6</w:t>
            </w:r>
          </w:p>
        </w:tc>
        <w:tc>
          <w:tcPr>
            <w:tcW w:w="864" w:type="dxa"/>
            <w:shd w:val="clear" w:color="auto" w:fill="auto"/>
          </w:tcPr>
          <w:p w14:paraId="37DB869A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1</w:t>
            </w:r>
          </w:p>
        </w:tc>
        <w:tc>
          <w:tcPr>
            <w:tcW w:w="858" w:type="dxa"/>
            <w:shd w:val="clear" w:color="auto" w:fill="auto"/>
          </w:tcPr>
          <w:p w14:paraId="7BC78587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6</w:t>
            </w:r>
          </w:p>
        </w:tc>
        <w:tc>
          <w:tcPr>
            <w:tcW w:w="937" w:type="dxa"/>
            <w:shd w:val="clear" w:color="auto" w:fill="auto"/>
          </w:tcPr>
          <w:p w14:paraId="305A861A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6</w:t>
            </w:r>
          </w:p>
        </w:tc>
        <w:tc>
          <w:tcPr>
            <w:tcW w:w="864" w:type="dxa"/>
            <w:shd w:val="clear" w:color="auto" w:fill="auto"/>
          </w:tcPr>
          <w:p w14:paraId="1BD7693E" w14:textId="77777777" w:rsidR="00566178" w:rsidRPr="003D54D5" w:rsidRDefault="00566178" w:rsidP="007D7110">
            <w:pPr>
              <w:contextualSpacing/>
              <w:jc w:val="right"/>
              <w:rPr>
                <w:rFonts w:ascii="Cambria" w:hAnsi="Cambria" w:cs="Times New Roman"/>
                <w:lang w:val="en-US"/>
              </w:rPr>
            </w:pPr>
            <w:r w:rsidRPr="003D54D5">
              <w:rPr>
                <w:rFonts w:ascii="Cambria" w:hAnsi="Cambria" w:cs="Times New Roman"/>
                <w:lang w:val="en-US"/>
              </w:rPr>
              <w:t>0</w:t>
            </w:r>
          </w:p>
        </w:tc>
      </w:tr>
    </w:tbl>
    <w:p w14:paraId="7144EA17" w14:textId="77777777" w:rsidR="00566178" w:rsidRPr="003D54D5" w:rsidRDefault="00566178" w:rsidP="007D7110">
      <w:pPr>
        <w:spacing w:after="0" w:line="240" w:lineRule="auto"/>
        <w:jc w:val="both"/>
        <w:rPr>
          <w:rFonts w:ascii="Cambria" w:hAnsi="Cambria" w:cs="Times New Roman"/>
          <w:lang w:val="en-US"/>
        </w:rPr>
      </w:pPr>
    </w:p>
    <w:p w14:paraId="7BD57B13" w14:textId="77777777" w:rsidR="00566178" w:rsidRPr="003D54D5" w:rsidRDefault="00566178" w:rsidP="007D7110">
      <w:pPr>
        <w:spacing w:after="0" w:line="240" w:lineRule="auto"/>
        <w:jc w:val="both"/>
        <w:rPr>
          <w:rStyle w:val="xs6"/>
          <w:rFonts w:ascii="Cambria" w:hAnsi="Cambria" w:cs="Times New Roman"/>
          <w:color w:val="212121"/>
          <w:lang w:val="en-US"/>
        </w:rPr>
      </w:pPr>
      <w:r w:rsidRPr="003D54D5">
        <w:rPr>
          <w:rFonts w:ascii="Cambria" w:hAnsi="Cambria" w:cs="Times New Roman"/>
          <w:lang w:val="en-US"/>
        </w:rPr>
        <w:t>IGHD: Isolated growth hormone deficiency, MPHD: Multiple pituitary hormone deficiency.</w:t>
      </w:r>
    </w:p>
    <w:p w14:paraId="3AF53113" w14:textId="4EC3DD78" w:rsidR="00331181" w:rsidRPr="003D54D5" w:rsidRDefault="00331181" w:rsidP="007D7110">
      <w:pPr>
        <w:spacing w:after="0" w:line="240" w:lineRule="auto"/>
        <w:jc w:val="both"/>
        <w:rPr>
          <w:rFonts w:ascii="Cambria" w:hAnsi="Cambria" w:cs="Times New Roman"/>
          <w:lang w:val="en-US"/>
        </w:rPr>
      </w:pPr>
      <w:r w:rsidRPr="003D54D5">
        <w:rPr>
          <w:rFonts w:ascii="Cambria" w:hAnsi="Cambria" w:cs="Times New Roman"/>
          <w:lang w:val="en-US"/>
        </w:rPr>
        <w:t xml:space="preserve">* Some patients have been included under two or more conditions (e.g. “Anterior pituitary hypoplasia” and “Craniofacial midline abnormalities” or “Suprasellar or </w:t>
      </w:r>
      <w:proofErr w:type="spellStart"/>
      <w:r w:rsidRPr="003D54D5">
        <w:rPr>
          <w:rFonts w:ascii="Cambria" w:hAnsi="Cambria" w:cs="Times New Roman"/>
          <w:lang w:val="en-US"/>
        </w:rPr>
        <w:t>sellar</w:t>
      </w:r>
      <w:proofErr w:type="spellEnd"/>
      <w:r w:rsidRPr="003D54D5">
        <w:rPr>
          <w:rFonts w:ascii="Cambria" w:hAnsi="Cambria" w:cs="Times New Roman"/>
          <w:lang w:val="en-US"/>
        </w:rPr>
        <w:t xml:space="preserve"> </w:t>
      </w:r>
      <w:proofErr w:type="spellStart"/>
      <w:r w:rsidRPr="003D54D5">
        <w:rPr>
          <w:rFonts w:ascii="Cambria" w:hAnsi="Cambria" w:cs="Times New Roman"/>
          <w:lang w:val="en-US"/>
        </w:rPr>
        <w:t>tumour</w:t>
      </w:r>
      <w:proofErr w:type="spellEnd"/>
      <w:r w:rsidRPr="003D54D5">
        <w:rPr>
          <w:rFonts w:ascii="Cambria" w:hAnsi="Cambria" w:cs="Times New Roman"/>
          <w:lang w:val="en-US"/>
        </w:rPr>
        <w:t>/surgery”, “Radiotherapy” and “Chemotherapy”).</w:t>
      </w:r>
    </w:p>
    <w:p w14:paraId="53989131" w14:textId="0F04B36E" w:rsidR="00CE25AA" w:rsidRPr="003D54D5" w:rsidRDefault="00331181" w:rsidP="007D7110">
      <w:pPr>
        <w:spacing w:after="0" w:line="240" w:lineRule="auto"/>
        <w:jc w:val="both"/>
        <w:rPr>
          <w:rFonts w:ascii="Cambria" w:hAnsi="Cambria" w:cs="Times New Roman"/>
          <w:lang w:val="en-US"/>
        </w:rPr>
      </w:pPr>
      <w:r w:rsidRPr="003D54D5">
        <w:rPr>
          <w:rFonts w:ascii="Cambria" w:hAnsi="Cambria" w:cs="Times New Roman"/>
          <w:lang w:val="en-US"/>
        </w:rPr>
        <w:t>*</w:t>
      </w:r>
      <w:r w:rsidR="00566178" w:rsidRPr="003D54D5">
        <w:rPr>
          <w:rFonts w:ascii="Cambria" w:hAnsi="Cambria" w:cs="Times New Roman"/>
          <w:lang w:val="en-US"/>
        </w:rPr>
        <w:t>*</w:t>
      </w:r>
      <w:r w:rsidRPr="003D54D5">
        <w:rPr>
          <w:rFonts w:ascii="Cambria" w:hAnsi="Cambria" w:cs="Times New Roman"/>
          <w:lang w:val="en-US"/>
        </w:rPr>
        <w:t xml:space="preserve"> </w:t>
      </w:r>
      <w:r w:rsidR="00566178" w:rsidRPr="003D54D5">
        <w:rPr>
          <w:rFonts w:ascii="Cambria" w:hAnsi="Cambria" w:cs="Times New Roman"/>
          <w:lang w:val="en-US"/>
        </w:rPr>
        <w:t xml:space="preserve">No known association with GHD: Barter syndrome, Caudal regression syndrome, </w:t>
      </w:r>
      <w:proofErr w:type="spellStart"/>
      <w:r w:rsidR="00566178" w:rsidRPr="003D54D5">
        <w:rPr>
          <w:rFonts w:ascii="Cambria" w:hAnsi="Cambria" w:cs="Times New Roman"/>
          <w:lang w:val="en-US"/>
        </w:rPr>
        <w:t>IMAG</w:t>
      </w:r>
      <w:r w:rsidR="00A550CC" w:rsidRPr="003D54D5">
        <w:rPr>
          <w:rFonts w:ascii="Cambria" w:hAnsi="Cambria" w:cs="Times New Roman"/>
          <w:lang w:val="en-US"/>
        </w:rPr>
        <w:t>e</w:t>
      </w:r>
      <w:proofErr w:type="spellEnd"/>
      <w:r w:rsidR="00566178" w:rsidRPr="003D54D5">
        <w:rPr>
          <w:rFonts w:ascii="Cambria" w:hAnsi="Cambria" w:cs="Times New Roman"/>
          <w:lang w:val="en-US"/>
        </w:rPr>
        <w:t xml:space="preserve"> syndrome, Klinefelter syndrome, Moebius syndrome, Turner syndrome, and X;14 translocation.</w:t>
      </w:r>
    </w:p>
    <w:p w14:paraId="65308FE7" w14:textId="77777777" w:rsidR="00CE25AA" w:rsidRPr="003D54D5" w:rsidRDefault="00CE25AA" w:rsidP="007D7110">
      <w:pPr>
        <w:spacing w:after="0" w:line="240" w:lineRule="auto"/>
        <w:jc w:val="both"/>
        <w:rPr>
          <w:rFonts w:ascii="Cambria" w:hAnsi="Cambria" w:cs="Times New Roman"/>
          <w:lang w:val="en-US"/>
        </w:rPr>
      </w:pPr>
    </w:p>
    <w:p w14:paraId="0C00BBB5" w14:textId="77777777" w:rsidR="00CE25AA" w:rsidRPr="003D54D5" w:rsidRDefault="00CE25AA">
      <w:pPr>
        <w:rPr>
          <w:rFonts w:ascii="Cambria" w:hAnsi="Cambria" w:cs="Times New Roman"/>
          <w:b/>
          <w:bCs/>
          <w:lang w:val="en-US"/>
        </w:rPr>
      </w:pPr>
      <w:r w:rsidRPr="003D54D5">
        <w:rPr>
          <w:rFonts w:ascii="Cambria" w:hAnsi="Cambria" w:cs="Times New Roman"/>
          <w:b/>
          <w:bCs/>
          <w:lang w:val="en-US"/>
        </w:rPr>
        <w:br w:type="page"/>
      </w:r>
    </w:p>
    <w:p w14:paraId="425FE5AF" w14:textId="0B4B335D" w:rsidR="00460034" w:rsidRPr="003D54D5" w:rsidRDefault="00604CC1" w:rsidP="00460034">
      <w:pPr>
        <w:rPr>
          <w:rFonts w:ascii="Cambria" w:hAnsi="Cambria" w:cs="Times New Roman"/>
          <w:lang w:val="en-US"/>
        </w:rPr>
      </w:pPr>
      <w:r w:rsidRPr="003D54D5">
        <w:rPr>
          <w:rFonts w:ascii="Cambria" w:hAnsi="Cambria" w:cs="Times New Roman"/>
          <w:b/>
          <w:bCs/>
          <w:lang w:val="en-US"/>
        </w:rPr>
        <w:lastRenderedPageBreak/>
        <w:t xml:space="preserve">Supplementary Figure 1. </w:t>
      </w:r>
      <w:r w:rsidRPr="003D54D5">
        <w:rPr>
          <w:rFonts w:ascii="Cambria" w:eastAsia="Times New Roman" w:hAnsi="Cambria" w:cs="Times New Roman"/>
          <w:b/>
          <w:bCs/>
          <w:color w:val="212121"/>
          <w:lang w:val="en-US" w:eastAsia="es-AR"/>
        </w:rPr>
        <w:t xml:space="preserve">Pearson’s chi-squared test and product-moment coefficients for discrete and continuous variables respectively: </w:t>
      </w:r>
      <w:r w:rsidRPr="003D54D5">
        <w:rPr>
          <w:rFonts w:ascii="Cambria" w:hAnsi="Cambria" w:cs="Times New Roman"/>
          <w:b/>
          <w:bCs/>
          <w:lang w:val="en-US"/>
        </w:rPr>
        <w:t>predictors used in the model building cohort</w:t>
      </w:r>
      <w:r w:rsidRPr="003D54D5">
        <w:rPr>
          <w:rFonts w:ascii="Cambria" w:hAnsi="Cambria" w:cs="Times New Roman"/>
          <w:lang w:val="en-US"/>
        </w:rPr>
        <w:t>.</w:t>
      </w:r>
      <w:r w:rsidR="00460034" w:rsidRPr="003D54D5">
        <w:rPr>
          <w:rFonts w:ascii="Cambria" w:hAnsi="Cambria" w:cs="Times New Roman"/>
          <w:lang w:val="en-US"/>
        </w:rPr>
        <w:t xml:space="preserve"> Color </w:t>
      </w:r>
      <w:proofErr w:type="spellStart"/>
      <w:r w:rsidR="00460034" w:rsidRPr="003D54D5">
        <w:rPr>
          <w:rFonts w:ascii="Cambria" w:hAnsi="Cambria" w:cs="Times New Roman"/>
          <w:lang w:val="en-US"/>
        </w:rPr>
        <w:t>intensitiy</w:t>
      </w:r>
      <w:proofErr w:type="spellEnd"/>
      <w:r w:rsidR="00460034" w:rsidRPr="003D54D5">
        <w:rPr>
          <w:rFonts w:ascii="Cambria" w:hAnsi="Cambria" w:cs="Times New Roman"/>
          <w:lang w:val="en-US"/>
        </w:rPr>
        <w:t xml:space="preserve"> indicates de correlation (corr.) values from -1 (red) to +1 (blue). n/a: not available.</w:t>
      </w:r>
    </w:p>
    <w:p w14:paraId="0E68AB76" w14:textId="77777777" w:rsidR="00460034" w:rsidRPr="003D54D5" w:rsidRDefault="00460034" w:rsidP="00604CC1">
      <w:pPr>
        <w:rPr>
          <w:rFonts w:ascii="Cambria" w:hAnsi="Cambria" w:cs="Times New Roman"/>
          <w:lang w:val="en-US"/>
        </w:rPr>
      </w:pPr>
    </w:p>
    <w:p w14:paraId="6BC94EB3" w14:textId="06FBB4AD" w:rsidR="00604CC1" w:rsidRPr="003D54D5" w:rsidRDefault="00604CC1" w:rsidP="00604CC1">
      <w:pPr>
        <w:rPr>
          <w:rFonts w:ascii="Cambria" w:hAnsi="Cambria" w:cs="Times New Roman"/>
          <w:lang w:val="en-US"/>
        </w:rPr>
      </w:pPr>
      <w:r w:rsidRPr="003D54D5">
        <w:rPr>
          <w:rFonts w:ascii="Cambria" w:hAnsi="Cambria" w:cs="Times New Roman"/>
          <w:noProof/>
          <w:lang w:val="en-US"/>
        </w:rPr>
        <w:drawing>
          <wp:inline distT="0" distB="0" distL="0" distR="0" wp14:anchorId="014F017B" wp14:editId="4EF87ABD">
            <wp:extent cx="5584264" cy="5444658"/>
            <wp:effectExtent l="0" t="0" r="0" b="3810"/>
            <wp:docPr id="2" name="Imagen 1" descr="Gráfico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773615DC-D8F9-496B-B0B8-F4DEF97B72B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 descr="Gráfico&#10;&#10;Descripción generada automáticamente">
                      <a:extLst>
                        <a:ext uri="{FF2B5EF4-FFF2-40B4-BE49-F238E27FC236}">
                          <a16:creationId xmlns:a16="http://schemas.microsoft.com/office/drawing/2014/main" id="{773615DC-D8F9-496B-B0B8-F4DEF97B72B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84264" cy="5444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EC349" w14:textId="40C3052A" w:rsidR="00460034" w:rsidRPr="003D54D5" w:rsidRDefault="00604CC1" w:rsidP="00460034">
      <w:pPr>
        <w:rPr>
          <w:rFonts w:ascii="Cambria" w:hAnsi="Cambria" w:cs="Times New Roman"/>
          <w:lang w:val="en-US"/>
        </w:rPr>
      </w:pPr>
      <w:r w:rsidRPr="003D54D5">
        <w:rPr>
          <w:rFonts w:ascii="Cambria" w:hAnsi="Cambria" w:cs="Times New Roman"/>
          <w:lang w:val="en-US"/>
        </w:rPr>
        <w:br w:type="page"/>
      </w:r>
      <w:r w:rsidR="00460034" w:rsidRPr="003D54D5">
        <w:rPr>
          <w:rFonts w:ascii="Cambria" w:hAnsi="Cambria" w:cs="Times New Roman"/>
          <w:b/>
          <w:bCs/>
          <w:lang w:val="en-US"/>
        </w:rPr>
        <w:lastRenderedPageBreak/>
        <w:t xml:space="preserve">Supplementary Figure 2. </w:t>
      </w:r>
      <w:r w:rsidR="00703B3C" w:rsidRPr="003D54D5">
        <w:rPr>
          <w:rFonts w:ascii="Cambria" w:eastAsia="Times New Roman" w:hAnsi="Cambria" w:cs="Times New Roman"/>
          <w:b/>
          <w:bCs/>
          <w:color w:val="212121"/>
          <w:lang w:val="en-US" w:eastAsia="es-AR"/>
        </w:rPr>
        <w:t>Distribution summary of</w:t>
      </w:r>
      <w:r w:rsidR="00460034" w:rsidRPr="003D54D5">
        <w:rPr>
          <w:rFonts w:ascii="Cambria" w:eastAsia="Times New Roman" w:hAnsi="Cambria" w:cs="Times New Roman"/>
          <w:b/>
          <w:bCs/>
          <w:color w:val="212121"/>
          <w:lang w:val="en-US" w:eastAsia="es-AR"/>
        </w:rPr>
        <w:t xml:space="preserve"> continuous variables </w:t>
      </w:r>
      <w:r w:rsidR="00460034" w:rsidRPr="003D54D5">
        <w:rPr>
          <w:rFonts w:ascii="Cambria" w:hAnsi="Cambria" w:cs="Times New Roman"/>
          <w:b/>
          <w:bCs/>
          <w:lang w:val="en-US"/>
        </w:rPr>
        <w:t>in the model building cohort</w:t>
      </w:r>
      <w:r w:rsidR="00460034" w:rsidRPr="003D54D5">
        <w:rPr>
          <w:rFonts w:ascii="Cambria" w:hAnsi="Cambria" w:cs="Times New Roman"/>
          <w:lang w:val="en-US"/>
        </w:rPr>
        <w:t>.</w:t>
      </w:r>
    </w:p>
    <w:p w14:paraId="73C7288F" w14:textId="77777777" w:rsidR="00460034" w:rsidRPr="003D54D5" w:rsidRDefault="00460034" w:rsidP="00460034">
      <w:pPr>
        <w:spacing w:after="0" w:line="360" w:lineRule="auto"/>
        <w:rPr>
          <w:rFonts w:ascii="Cambria" w:hAnsi="Cambria" w:cs="Times New Roman"/>
          <w:sz w:val="16"/>
          <w:szCs w:val="16"/>
          <w:lang w:val="en-US"/>
        </w:rPr>
      </w:pPr>
    </w:p>
    <w:tbl>
      <w:tblPr>
        <w:tblStyle w:val="GridTable4-Accent1"/>
        <w:tblW w:w="10085" w:type="dxa"/>
        <w:tblLook w:val="04A0" w:firstRow="1" w:lastRow="0" w:firstColumn="1" w:lastColumn="0" w:noHBand="0" w:noVBand="1"/>
      </w:tblPr>
      <w:tblGrid>
        <w:gridCol w:w="1555"/>
        <w:gridCol w:w="720"/>
        <w:gridCol w:w="602"/>
        <w:gridCol w:w="838"/>
        <w:gridCol w:w="816"/>
        <w:gridCol w:w="1114"/>
        <w:gridCol w:w="998"/>
        <w:gridCol w:w="3442"/>
      </w:tblGrid>
      <w:tr w:rsidR="00460034" w:rsidRPr="003D54D5" w14:paraId="428F4CFF" w14:textId="77777777" w:rsidTr="00703B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B890B8B" w14:textId="415D6315" w:rsidR="00460034" w:rsidRPr="003D54D5" w:rsidRDefault="00B1152A" w:rsidP="00460034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Variable (SDS)</w:t>
            </w:r>
          </w:p>
        </w:tc>
        <w:tc>
          <w:tcPr>
            <w:tcW w:w="720" w:type="dxa"/>
            <w:vAlign w:val="center"/>
          </w:tcPr>
          <w:p w14:paraId="638CA7F0" w14:textId="19CE3025" w:rsidR="00460034" w:rsidRPr="003D54D5" w:rsidRDefault="00460034" w:rsidP="00B115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02" w:type="dxa"/>
            <w:vAlign w:val="center"/>
          </w:tcPr>
          <w:p w14:paraId="2613973A" w14:textId="72D99938" w:rsidR="00460034" w:rsidRPr="003D54D5" w:rsidRDefault="00460034" w:rsidP="00B115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838" w:type="dxa"/>
            <w:vAlign w:val="center"/>
          </w:tcPr>
          <w:p w14:paraId="589D5B45" w14:textId="05D844E7" w:rsidR="00460034" w:rsidRPr="003D54D5" w:rsidRDefault="00460034" w:rsidP="00B115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Min</w:t>
            </w:r>
          </w:p>
        </w:tc>
        <w:tc>
          <w:tcPr>
            <w:tcW w:w="816" w:type="dxa"/>
            <w:vAlign w:val="center"/>
          </w:tcPr>
          <w:p w14:paraId="27C33FAF" w14:textId="6E891FF5" w:rsidR="00460034" w:rsidRPr="003D54D5" w:rsidRDefault="00460034" w:rsidP="00B115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Max</w:t>
            </w:r>
          </w:p>
        </w:tc>
        <w:tc>
          <w:tcPr>
            <w:tcW w:w="1114" w:type="dxa"/>
            <w:vAlign w:val="center"/>
          </w:tcPr>
          <w:p w14:paraId="086ED958" w14:textId="4B8C0B9A" w:rsidR="00460034" w:rsidRPr="003D54D5" w:rsidRDefault="00460034" w:rsidP="00B115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Skewness</w:t>
            </w:r>
          </w:p>
        </w:tc>
        <w:tc>
          <w:tcPr>
            <w:tcW w:w="998" w:type="dxa"/>
            <w:vAlign w:val="center"/>
          </w:tcPr>
          <w:p w14:paraId="1F94C45C" w14:textId="7CD97F70" w:rsidR="00460034" w:rsidRPr="003D54D5" w:rsidRDefault="00460034" w:rsidP="00B115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Kurtosis</w:t>
            </w:r>
          </w:p>
        </w:tc>
        <w:tc>
          <w:tcPr>
            <w:tcW w:w="3442" w:type="dxa"/>
            <w:vAlign w:val="center"/>
          </w:tcPr>
          <w:p w14:paraId="293DCA86" w14:textId="77777777" w:rsidR="00460034" w:rsidRPr="003D54D5" w:rsidRDefault="00460034" w:rsidP="00B115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6"/>
                <w:szCs w:val="16"/>
                <w:lang w:val="en-US"/>
              </w:rPr>
            </w:pPr>
          </w:p>
        </w:tc>
      </w:tr>
      <w:tr w:rsidR="00460034" w:rsidRPr="003D54D5" w14:paraId="7B94C24A" w14:textId="77777777" w:rsidTr="0070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8FCD981" w14:textId="1CE91A5D" w:rsidR="00460034" w:rsidRPr="003D54D5" w:rsidRDefault="00460034" w:rsidP="00460034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Stature</w:t>
            </w:r>
          </w:p>
        </w:tc>
        <w:tc>
          <w:tcPr>
            <w:tcW w:w="720" w:type="dxa"/>
            <w:vAlign w:val="center"/>
          </w:tcPr>
          <w:p w14:paraId="47310666" w14:textId="01A335D1" w:rsidR="00460034" w:rsidRPr="003D54D5" w:rsidRDefault="002D69E3" w:rsidP="00B115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-2.58</w:t>
            </w:r>
          </w:p>
        </w:tc>
        <w:tc>
          <w:tcPr>
            <w:tcW w:w="602" w:type="dxa"/>
            <w:vAlign w:val="center"/>
          </w:tcPr>
          <w:p w14:paraId="3ECF5D68" w14:textId="6D0B40BA" w:rsidR="00460034" w:rsidRPr="003D54D5" w:rsidRDefault="002D69E3" w:rsidP="00B115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838" w:type="dxa"/>
            <w:vAlign w:val="center"/>
          </w:tcPr>
          <w:p w14:paraId="343F3D44" w14:textId="000B324E" w:rsidR="00460034" w:rsidRPr="003D54D5" w:rsidRDefault="002D69E3" w:rsidP="00B115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-7.49</w:t>
            </w:r>
          </w:p>
        </w:tc>
        <w:tc>
          <w:tcPr>
            <w:tcW w:w="816" w:type="dxa"/>
            <w:vAlign w:val="center"/>
          </w:tcPr>
          <w:p w14:paraId="791E356A" w14:textId="197B4346" w:rsidR="00460034" w:rsidRPr="003D54D5" w:rsidRDefault="002D69E3" w:rsidP="00B115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3.41</w:t>
            </w:r>
          </w:p>
        </w:tc>
        <w:tc>
          <w:tcPr>
            <w:tcW w:w="1114" w:type="dxa"/>
            <w:vAlign w:val="center"/>
          </w:tcPr>
          <w:p w14:paraId="16F409F0" w14:textId="46AC0001" w:rsidR="00460034" w:rsidRPr="003D54D5" w:rsidRDefault="002D69E3" w:rsidP="00B115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98" w:type="dxa"/>
            <w:vAlign w:val="center"/>
          </w:tcPr>
          <w:p w14:paraId="2B2DFB5B" w14:textId="3060F1BD" w:rsidR="00460034" w:rsidRPr="003D54D5" w:rsidRDefault="00B1152A" w:rsidP="00B115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6.65</w:t>
            </w:r>
          </w:p>
        </w:tc>
        <w:tc>
          <w:tcPr>
            <w:tcW w:w="3442" w:type="dxa"/>
            <w:vAlign w:val="center"/>
          </w:tcPr>
          <w:p w14:paraId="1E108A42" w14:textId="36C635BD" w:rsidR="00460034" w:rsidRPr="003D54D5" w:rsidRDefault="00242BF5" w:rsidP="00B1152A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3D54D5">
              <w:rPr>
                <w:rFonts w:ascii="Cambria" w:hAnsi="Cambria" w:cs="Times New Roman"/>
                <w:noProof/>
                <w:sz w:val="16"/>
                <w:szCs w:val="16"/>
                <w:lang w:val="en-US"/>
              </w:rPr>
              <w:drawing>
                <wp:inline distT="0" distB="0" distL="0" distR="0" wp14:anchorId="3481C00B" wp14:editId="52F90874">
                  <wp:extent cx="1938655" cy="975360"/>
                  <wp:effectExtent l="0" t="0" r="4445" b="0"/>
                  <wp:docPr id="26" name="Imagen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8655" cy="9753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034" w:rsidRPr="003D54D5" w14:paraId="3E26026A" w14:textId="77777777" w:rsidTr="00703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4EE998E" w14:textId="35A5309C" w:rsidR="00460034" w:rsidRPr="003D54D5" w:rsidRDefault="00460034" w:rsidP="00460034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720" w:type="dxa"/>
            <w:vAlign w:val="center"/>
          </w:tcPr>
          <w:p w14:paraId="20859C0D" w14:textId="08A0A802" w:rsidR="00460034" w:rsidRPr="003D54D5" w:rsidRDefault="002D69E3" w:rsidP="00B115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-2.11</w:t>
            </w:r>
          </w:p>
        </w:tc>
        <w:tc>
          <w:tcPr>
            <w:tcW w:w="602" w:type="dxa"/>
            <w:vAlign w:val="center"/>
          </w:tcPr>
          <w:p w14:paraId="40C072CB" w14:textId="637BCBC4" w:rsidR="00460034" w:rsidRPr="003D54D5" w:rsidRDefault="002D69E3" w:rsidP="00B115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838" w:type="dxa"/>
            <w:vAlign w:val="center"/>
          </w:tcPr>
          <w:p w14:paraId="3200A7F2" w14:textId="4AD426C7" w:rsidR="00460034" w:rsidRPr="003D54D5" w:rsidRDefault="002D69E3" w:rsidP="00B115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-5.32</w:t>
            </w:r>
          </w:p>
        </w:tc>
        <w:tc>
          <w:tcPr>
            <w:tcW w:w="816" w:type="dxa"/>
            <w:vAlign w:val="center"/>
          </w:tcPr>
          <w:p w14:paraId="5E37AC5B" w14:textId="58EEB9CE" w:rsidR="00460034" w:rsidRPr="003D54D5" w:rsidRDefault="002D69E3" w:rsidP="00B115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7.04</w:t>
            </w:r>
          </w:p>
        </w:tc>
        <w:tc>
          <w:tcPr>
            <w:tcW w:w="1114" w:type="dxa"/>
            <w:vAlign w:val="center"/>
          </w:tcPr>
          <w:p w14:paraId="18DBF6CD" w14:textId="4F88FF14" w:rsidR="00460034" w:rsidRPr="003D54D5" w:rsidRDefault="002D69E3" w:rsidP="00B115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1.87</w:t>
            </w:r>
          </w:p>
        </w:tc>
        <w:tc>
          <w:tcPr>
            <w:tcW w:w="998" w:type="dxa"/>
            <w:vAlign w:val="center"/>
          </w:tcPr>
          <w:p w14:paraId="4997E4D9" w14:textId="421BFACA" w:rsidR="00460034" w:rsidRPr="003D54D5" w:rsidRDefault="00B1152A" w:rsidP="00B115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8.33</w:t>
            </w:r>
          </w:p>
        </w:tc>
        <w:tc>
          <w:tcPr>
            <w:tcW w:w="3442" w:type="dxa"/>
            <w:vAlign w:val="center"/>
          </w:tcPr>
          <w:p w14:paraId="63333285" w14:textId="5A2CC9B3" w:rsidR="00460034" w:rsidRPr="003D54D5" w:rsidRDefault="00242BF5" w:rsidP="00B1152A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3D54D5">
              <w:rPr>
                <w:rFonts w:ascii="Cambria" w:hAnsi="Cambria" w:cs="Times New Roman"/>
                <w:noProof/>
                <w:sz w:val="16"/>
                <w:szCs w:val="16"/>
                <w:lang w:val="en-US"/>
              </w:rPr>
              <w:drawing>
                <wp:inline distT="0" distB="0" distL="0" distR="0" wp14:anchorId="766C2408" wp14:editId="6D00FE68">
                  <wp:extent cx="1938655" cy="1030605"/>
                  <wp:effectExtent l="0" t="0" r="4445" b="0"/>
                  <wp:docPr id="27" name="Imagen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8655" cy="10306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3B3C" w:rsidRPr="003D54D5" w14:paraId="70F5D176" w14:textId="77777777" w:rsidTr="0070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11D48C3" w14:textId="73253CE1" w:rsidR="00B1152A" w:rsidRPr="003D54D5" w:rsidRDefault="00B1152A" w:rsidP="00A07E3D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IGF1</w:t>
            </w:r>
          </w:p>
        </w:tc>
        <w:tc>
          <w:tcPr>
            <w:tcW w:w="720" w:type="dxa"/>
            <w:vAlign w:val="center"/>
          </w:tcPr>
          <w:p w14:paraId="2B7D2088" w14:textId="77777777" w:rsidR="00B1152A" w:rsidRPr="003D54D5" w:rsidRDefault="00B1152A" w:rsidP="00A07E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-2.12</w:t>
            </w:r>
          </w:p>
        </w:tc>
        <w:tc>
          <w:tcPr>
            <w:tcW w:w="602" w:type="dxa"/>
            <w:vAlign w:val="center"/>
          </w:tcPr>
          <w:p w14:paraId="7A55C404" w14:textId="77777777" w:rsidR="00B1152A" w:rsidRPr="003D54D5" w:rsidRDefault="00B1152A" w:rsidP="00A07E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838" w:type="dxa"/>
            <w:vAlign w:val="center"/>
          </w:tcPr>
          <w:p w14:paraId="474DB9A6" w14:textId="77777777" w:rsidR="00B1152A" w:rsidRPr="003D54D5" w:rsidRDefault="00B1152A" w:rsidP="00A07E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-9.29</w:t>
            </w:r>
          </w:p>
        </w:tc>
        <w:tc>
          <w:tcPr>
            <w:tcW w:w="816" w:type="dxa"/>
            <w:vAlign w:val="center"/>
          </w:tcPr>
          <w:p w14:paraId="0BD7FA3D" w14:textId="77777777" w:rsidR="00B1152A" w:rsidRPr="003D54D5" w:rsidRDefault="00B1152A" w:rsidP="00A07E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3.27</w:t>
            </w:r>
          </w:p>
        </w:tc>
        <w:tc>
          <w:tcPr>
            <w:tcW w:w="1114" w:type="dxa"/>
            <w:vAlign w:val="center"/>
          </w:tcPr>
          <w:p w14:paraId="77A79CF8" w14:textId="77777777" w:rsidR="00B1152A" w:rsidRPr="003D54D5" w:rsidRDefault="00B1152A" w:rsidP="00A07E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-0.54</w:t>
            </w:r>
          </w:p>
        </w:tc>
        <w:tc>
          <w:tcPr>
            <w:tcW w:w="998" w:type="dxa"/>
            <w:vAlign w:val="center"/>
          </w:tcPr>
          <w:p w14:paraId="743DD9BD" w14:textId="77777777" w:rsidR="00B1152A" w:rsidRPr="003D54D5" w:rsidRDefault="00B1152A" w:rsidP="00A07E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3442" w:type="dxa"/>
            <w:vAlign w:val="center"/>
          </w:tcPr>
          <w:p w14:paraId="03D72D69" w14:textId="79329FAC" w:rsidR="00B1152A" w:rsidRPr="003D54D5" w:rsidRDefault="00F21000" w:rsidP="00B1152A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3D54D5">
              <w:rPr>
                <w:rFonts w:ascii="Cambria" w:hAnsi="Cambria" w:cs="Times New Roman"/>
                <w:noProof/>
                <w:sz w:val="16"/>
                <w:szCs w:val="16"/>
                <w:lang w:val="en-US"/>
              </w:rPr>
              <w:drawing>
                <wp:inline distT="0" distB="0" distL="0" distR="0" wp14:anchorId="7A21520E" wp14:editId="3A1CAD56">
                  <wp:extent cx="1945005" cy="987425"/>
                  <wp:effectExtent l="0" t="0" r="0" b="0"/>
                  <wp:docPr id="29" name="Imagen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5005" cy="9874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3B3C" w:rsidRPr="003D54D5" w14:paraId="6175A55F" w14:textId="77777777" w:rsidTr="00703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3377E23" w14:textId="6E648DDA" w:rsidR="00460034" w:rsidRPr="003D54D5" w:rsidRDefault="00460034" w:rsidP="00460034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IGF</w:t>
            </w:r>
            <w:r w:rsidR="00B1152A"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BP3</w:t>
            </w:r>
          </w:p>
        </w:tc>
        <w:tc>
          <w:tcPr>
            <w:tcW w:w="720" w:type="dxa"/>
            <w:vAlign w:val="center"/>
          </w:tcPr>
          <w:p w14:paraId="12EEF88F" w14:textId="453A2AF6" w:rsidR="00460034" w:rsidRPr="003D54D5" w:rsidRDefault="002D69E3" w:rsidP="00B115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-1.48</w:t>
            </w:r>
          </w:p>
        </w:tc>
        <w:tc>
          <w:tcPr>
            <w:tcW w:w="602" w:type="dxa"/>
            <w:vAlign w:val="center"/>
          </w:tcPr>
          <w:p w14:paraId="74C23261" w14:textId="1F94D055" w:rsidR="00460034" w:rsidRPr="003D54D5" w:rsidRDefault="002D69E3" w:rsidP="00B115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838" w:type="dxa"/>
            <w:vAlign w:val="center"/>
          </w:tcPr>
          <w:p w14:paraId="5913A86D" w14:textId="209C39B6" w:rsidR="00460034" w:rsidRPr="003D54D5" w:rsidRDefault="002D69E3" w:rsidP="00B115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-4.75</w:t>
            </w:r>
          </w:p>
        </w:tc>
        <w:tc>
          <w:tcPr>
            <w:tcW w:w="816" w:type="dxa"/>
            <w:vAlign w:val="center"/>
          </w:tcPr>
          <w:p w14:paraId="62313ABB" w14:textId="32C37962" w:rsidR="00460034" w:rsidRPr="003D54D5" w:rsidRDefault="002D69E3" w:rsidP="00B115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3.18</w:t>
            </w:r>
          </w:p>
        </w:tc>
        <w:tc>
          <w:tcPr>
            <w:tcW w:w="1114" w:type="dxa"/>
            <w:vAlign w:val="center"/>
          </w:tcPr>
          <w:p w14:paraId="15A70FAC" w14:textId="55AE7E80" w:rsidR="00460034" w:rsidRPr="003D54D5" w:rsidRDefault="002D69E3" w:rsidP="00B115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98" w:type="dxa"/>
            <w:vAlign w:val="center"/>
          </w:tcPr>
          <w:p w14:paraId="4510F700" w14:textId="03FB2307" w:rsidR="00460034" w:rsidRPr="003D54D5" w:rsidRDefault="00B1152A" w:rsidP="00B115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3D54D5">
              <w:rPr>
                <w:rFonts w:ascii="Cambria" w:hAnsi="Cambria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3442" w:type="dxa"/>
            <w:vAlign w:val="center"/>
          </w:tcPr>
          <w:p w14:paraId="36E099B6" w14:textId="6734C2A7" w:rsidR="00460034" w:rsidRPr="003D54D5" w:rsidRDefault="00F21000" w:rsidP="00B1152A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6"/>
                <w:szCs w:val="16"/>
                <w:lang w:val="en-US"/>
              </w:rPr>
            </w:pPr>
            <w:r w:rsidRPr="003D54D5">
              <w:rPr>
                <w:rFonts w:ascii="Cambria" w:hAnsi="Cambria" w:cs="Times New Roman"/>
                <w:noProof/>
                <w:sz w:val="16"/>
                <w:szCs w:val="16"/>
                <w:lang w:val="en-US"/>
              </w:rPr>
              <w:drawing>
                <wp:inline distT="0" distB="0" distL="0" distR="0" wp14:anchorId="6E1C612C" wp14:editId="51C8D363">
                  <wp:extent cx="1957070" cy="963295"/>
                  <wp:effectExtent l="0" t="0" r="5080" b="0"/>
                  <wp:docPr id="28" name="Imagen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7070" cy="9632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6BF6D4" w14:textId="5573E5E6" w:rsidR="00460034" w:rsidRPr="003D54D5" w:rsidRDefault="00460034" w:rsidP="00460034">
      <w:pPr>
        <w:spacing w:after="0" w:line="360" w:lineRule="auto"/>
        <w:rPr>
          <w:rFonts w:ascii="Cambria" w:hAnsi="Cambria" w:cs="Times New Roman"/>
          <w:sz w:val="16"/>
          <w:szCs w:val="16"/>
          <w:lang w:val="en-US"/>
        </w:rPr>
      </w:pPr>
    </w:p>
    <w:p w14:paraId="62941503" w14:textId="77777777" w:rsidR="00460034" w:rsidRPr="003D54D5" w:rsidRDefault="00460034" w:rsidP="00460034">
      <w:pPr>
        <w:rPr>
          <w:rFonts w:ascii="Cambria" w:hAnsi="Cambria" w:cs="Times New Roman"/>
          <w:lang w:val="en-US"/>
        </w:rPr>
      </w:pPr>
    </w:p>
    <w:p w14:paraId="33E65583" w14:textId="77777777" w:rsidR="00460034" w:rsidRPr="003D54D5" w:rsidRDefault="00460034" w:rsidP="00460034">
      <w:pPr>
        <w:rPr>
          <w:rFonts w:ascii="Cambria" w:hAnsi="Cambria" w:cs="Times New Roman"/>
          <w:lang w:val="en-US"/>
        </w:rPr>
      </w:pPr>
      <w:r w:rsidRPr="003D54D5">
        <w:rPr>
          <w:rFonts w:ascii="Cambria" w:hAnsi="Cambria" w:cs="Times New Roman"/>
          <w:lang w:val="en-US"/>
        </w:rPr>
        <w:br w:type="page"/>
      </w:r>
    </w:p>
    <w:p w14:paraId="3CC59282" w14:textId="42E71318" w:rsidR="007C500E" w:rsidRPr="003D54D5" w:rsidRDefault="007C500E" w:rsidP="007C500E">
      <w:pPr>
        <w:rPr>
          <w:rFonts w:ascii="Cambria" w:hAnsi="Cambria" w:cs="Times New Roman"/>
          <w:lang w:val="en-US"/>
        </w:rPr>
      </w:pPr>
      <w:r w:rsidRPr="003D54D5">
        <w:rPr>
          <w:rFonts w:ascii="Cambria" w:hAnsi="Cambria" w:cs="Times New Roman"/>
          <w:b/>
          <w:bCs/>
          <w:lang w:val="en-US"/>
        </w:rPr>
        <w:lastRenderedPageBreak/>
        <w:t xml:space="preserve">Supplementary Figure </w:t>
      </w:r>
      <w:r w:rsidR="00420C1C" w:rsidRPr="003D54D5">
        <w:rPr>
          <w:rFonts w:ascii="Cambria" w:hAnsi="Cambria" w:cs="Times New Roman"/>
          <w:b/>
          <w:bCs/>
          <w:lang w:val="en-US"/>
        </w:rPr>
        <w:t>3</w:t>
      </w:r>
      <w:r w:rsidRPr="003D54D5">
        <w:rPr>
          <w:rFonts w:ascii="Cambria" w:hAnsi="Cambria" w:cs="Times New Roman"/>
          <w:b/>
          <w:bCs/>
          <w:lang w:val="en-US"/>
        </w:rPr>
        <w:t xml:space="preserve">. </w:t>
      </w:r>
      <w:r w:rsidR="00714072" w:rsidRPr="003D54D5">
        <w:rPr>
          <w:rFonts w:ascii="Cambria" w:eastAsia="Times New Roman" w:hAnsi="Cambria" w:cs="Times New Roman"/>
          <w:b/>
          <w:bCs/>
          <w:color w:val="212121"/>
          <w:lang w:val="en-US" w:eastAsia="es-AR"/>
        </w:rPr>
        <w:t xml:space="preserve">Random forest to derive </w:t>
      </w:r>
      <w:r w:rsidR="008B3697" w:rsidRPr="003D54D5">
        <w:rPr>
          <w:rFonts w:ascii="Cambria" w:eastAsia="Times New Roman" w:hAnsi="Cambria" w:cs="Times New Roman"/>
          <w:b/>
          <w:bCs/>
          <w:color w:val="212121"/>
          <w:lang w:val="en-US" w:eastAsia="es-AR"/>
        </w:rPr>
        <w:t>the</w:t>
      </w:r>
      <w:r w:rsidR="00714072" w:rsidRPr="003D54D5">
        <w:rPr>
          <w:rFonts w:ascii="Cambria" w:eastAsia="Times New Roman" w:hAnsi="Cambria" w:cs="Times New Roman"/>
          <w:b/>
          <w:bCs/>
          <w:color w:val="212121"/>
          <w:lang w:val="en-US" w:eastAsia="es-AR"/>
        </w:rPr>
        <w:t xml:space="preserve"> analysis of feature relevance: </w:t>
      </w:r>
      <w:r w:rsidR="00714072" w:rsidRPr="003D54D5">
        <w:rPr>
          <w:rFonts w:ascii="Cambria" w:hAnsi="Cambria" w:cs="Times New Roman"/>
          <w:b/>
          <w:bCs/>
          <w:lang w:val="en-US"/>
        </w:rPr>
        <w:t>predictors used in the model building</w:t>
      </w:r>
      <w:r w:rsidR="00375331" w:rsidRPr="003D54D5">
        <w:rPr>
          <w:rFonts w:ascii="Cambria" w:hAnsi="Cambria" w:cs="Times New Roman"/>
          <w:b/>
          <w:bCs/>
          <w:lang w:val="en-US"/>
        </w:rPr>
        <w:t xml:space="preserve"> cohort</w:t>
      </w:r>
      <w:r w:rsidRPr="003D54D5">
        <w:rPr>
          <w:rFonts w:ascii="Cambria" w:hAnsi="Cambria" w:cs="Times New Roman"/>
          <w:b/>
          <w:bCs/>
          <w:lang w:val="en-US"/>
        </w:rPr>
        <w:t>.</w:t>
      </w:r>
      <w:r w:rsidR="00480526" w:rsidRPr="003D54D5">
        <w:rPr>
          <w:rFonts w:ascii="Cambria" w:hAnsi="Cambria" w:cs="Times New Roman"/>
          <w:lang w:val="en-US"/>
        </w:rPr>
        <w:t xml:space="preserve"> % for “Total” refer to the total cohort (n=770).</w:t>
      </w:r>
    </w:p>
    <w:p w14:paraId="6E177F47" w14:textId="57E432D0" w:rsidR="007C500E" w:rsidRPr="003D54D5" w:rsidRDefault="00AD20EF" w:rsidP="00E73175">
      <w:pPr>
        <w:rPr>
          <w:rFonts w:ascii="Cambria" w:hAnsi="Cambria" w:cs="Arial"/>
          <w:lang w:val="en-US"/>
        </w:rPr>
      </w:pPr>
      <w:r w:rsidRPr="003D54D5">
        <w:rPr>
          <w:rFonts w:ascii="Cambria" w:hAnsi="Cambria" w:cs="Arial"/>
          <w:noProof/>
          <w:lang w:val="en-US"/>
        </w:rPr>
        <w:drawing>
          <wp:inline distT="0" distB="0" distL="0" distR="0" wp14:anchorId="76048F20" wp14:editId="49A5E7BF">
            <wp:extent cx="4392000" cy="8544544"/>
            <wp:effectExtent l="0" t="0" r="889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000" cy="85445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C500E" w:rsidRPr="003D54D5" w:rsidSect="00A07E3D">
      <w:pgSz w:w="11906" w:h="16838"/>
      <w:pgMar w:top="1135" w:right="1080" w:bottom="851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A37AA8"/>
    <w:multiLevelType w:val="hybridMultilevel"/>
    <w:tmpl w:val="BA1A2AD2"/>
    <w:lvl w:ilvl="0" w:tplc="E6748F4C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788" w:hanging="360"/>
      </w:pPr>
    </w:lvl>
    <w:lvl w:ilvl="2" w:tplc="2C0A001B" w:tentative="1">
      <w:start w:val="1"/>
      <w:numFmt w:val="lowerRoman"/>
      <w:lvlText w:val="%3."/>
      <w:lvlJc w:val="right"/>
      <w:pPr>
        <w:ind w:left="2508" w:hanging="180"/>
      </w:pPr>
    </w:lvl>
    <w:lvl w:ilvl="3" w:tplc="2C0A000F" w:tentative="1">
      <w:start w:val="1"/>
      <w:numFmt w:val="decimal"/>
      <w:lvlText w:val="%4."/>
      <w:lvlJc w:val="left"/>
      <w:pPr>
        <w:ind w:left="3228" w:hanging="360"/>
      </w:pPr>
    </w:lvl>
    <w:lvl w:ilvl="4" w:tplc="2C0A0019" w:tentative="1">
      <w:start w:val="1"/>
      <w:numFmt w:val="lowerLetter"/>
      <w:lvlText w:val="%5."/>
      <w:lvlJc w:val="left"/>
      <w:pPr>
        <w:ind w:left="3948" w:hanging="360"/>
      </w:pPr>
    </w:lvl>
    <w:lvl w:ilvl="5" w:tplc="2C0A001B" w:tentative="1">
      <w:start w:val="1"/>
      <w:numFmt w:val="lowerRoman"/>
      <w:lvlText w:val="%6."/>
      <w:lvlJc w:val="right"/>
      <w:pPr>
        <w:ind w:left="4668" w:hanging="180"/>
      </w:pPr>
    </w:lvl>
    <w:lvl w:ilvl="6" w:tplc="2C0A000F" w:tentative="1">
      <w:start w:val="1"/>
      <w:numFmt w:val="decimal"/>
      <w:lvlText w:val="%7."/>
      <w:lvlJc w:val="left"/>
      <w:pPr>
        <w:ind w:left="5388" w:hanging="360"/>
      </w:pPr>
    </w:lvl>
    <w:lvl w:ilvl="7" w:tplc="2C0A0019" w:tentative="1">
      <w:start w:val="1"/>
      <w:numFmt w:val="lowerLetter"/>
      <w:lvlText w:val="%8."/>
      <w:lvlJc w:val="left"/>
      <w:pPr>
        <w:ind w:left="6108" w:hanging="360"/>
      </w:pPr>
    </w:lvl>
    <w:lvl w:ilvl="8" w:tplc="2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4EF54099"/>
    <w:multiLevelType w:val="hybridMultilevel"/>
    <w:tmpl w:val="F424AF78"/>
    <w:lvl w:ilvl="0" w:tplc="2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Clinical Endocrinol Meta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ra0xwaswp5tzed29pxfsvh9rrzzvp5x555&quot;&gt;rr-Saved3&lt;record-ids&gt;&lt;item&gt;11898&lt;/item&gt;&lt;item&gt;13398&lt;/item&gt;&lt;item&gt;13410&lt;/item&gt;&lt;item&gt;13411&lt;/item&gt;&lt;item&gt;13412&lt;/item&gt;&lt;item&gt;13413&lt;/item&gt;&lt;/record-ids&gt;&lt;/item&gt;&lt;/Libraries&gt;"/>
  </w:docVars>
  <w:rsids>
    <w:rsidRoot w:val="00487505"/>
    <w:rsid w:val="0001202F"/>
    <w:rsid w:val="0001650F"/>
    <w:rsid w:val="0002308E"/>
    <w:rsid w:val="000254B6"/>
    <w:rsid w:val="00034379"/>
    <w:rsid w:val="00035C60"/>
    <w:rsid w:val="00057CE1"/>
    <w:rsid w:val="000636B3"/>
    <w:rsid w:val="000660A8"/>
    <w:rsid w:val="00080EC1"/>
    <w:rsid w:val="00081FFA"/>
    <w:rsid w:val="000A10DF"/>
    <w:rsid w:val="000B2D3B"/>
    <w:rsid w:val="000C0A58"/>
    <w:rsid w:val="000C2029"/>
    <w:rsid w:val="000E25E2"/>
    <w:rsid w:val="00103D90"/>
    <w:rsid w:val="00121C5D"/>
    <w:rsid w:val="00152E59"/>
    <w:rsid w:val="00176D7A"/>
    <w:rsid w:val="00192BC3"/>
    <w:rsid w:val="001F3F76"/>
    <w:rsid w:val="002036E1"/>
    <w:rsid w:val="00205F81"/>
    <w:rsid w:val="00224682"/>
    <w:rsid w:val="00240788"/>
    <w:rsid w:val="00242BF5"/>
    <w:rsid w:val="00275772"/>
    <w:rsid w:val="002A699F"/>
    <w:rsid w:val="002A7C4C"/>
    <w:rsid w:val="002D5845"/>
    <w:rsid w:val="002D69E3"/>
    <w:rsid w:val="002F26A7"/>
    <w:rsid w:val="003171AD"/>
    <w:rsid w:val="00331181"/>
    <w:rsid w:val="00336321"/>
    <w:rsid w:val="003503D0"/>
    <w:rsid w:val="00354F2A"/>
    <w:rsid w:val="00361413"/>
    <w:rsid w:val="0036671D"/>
    <w:rsid w:val="00375331"/>
    <w:rsid w:val="00397255"/>
    <w:rsid w:val="003A39B9"/>
    <w:rsid w:val="003D54D5"/>
    <w:rsid w:val="0040143E"/>
    <w:rsid w:val="00403AE3"/>
    <w:rsid w:val="00420C1C"/>
    <w:rsid w:val="004239DD"/>
    <w:rsid w:val="00426181"/>
    <w:rsid w:val="004339D4"/>
    <w:rsid w:val="00445BAA"/>
    <w:rsid w:val="0045541A"/>
    <w:rsid w:val="00460034"/>
    <w:rsid w:val="00480526"/>
    <w:rsid w:val="00487505"/>
    <w:rsid w:val="004A3BCE"/>
    <w:rsid w:val="00510192"/>
    <w:rsid w:val="005570E9"/>
    <w:rsid w:val="00566178"/>
    <w:rsid w:val="005867D2"/>
    <w:rsid w:val="005A218D"/>
    <w:rsid w:val="005B1A36"/>
    <w:rsid w:val="00604CC1"/>
    <w:rsid w:val="00614009"/>
    <w:rsid w:val="00625974"/>
    <w:rsid w:val="0062674E"/>
    <w:rsid w:val="00643D59"/>
    <w:rsid w:val="0065650B"/>
    <w:rsid w:val="00693D2C"/>
    <w:rsid w:val="006A058B"/>
    <w:rsid w:val="006D10A8"/>
    <w:rsid w:val="006E0F81"/>
    <w:rsid w:val="006F496C"/>
    <w:rsid w:val="00703B3C"/>
    <w:rsid w:val="00706981"/>
    <w:rsid w:val="00713B95"/>
    <w:rsid w:val="00714072"/>
    <w:rsid w:val="00727D44"/>
    <w:rsid w:val="00743176"/>
    <w:rsid w:val="007B01C7"/>
    <w:rsid w:val="007C500E"/>
    <w:rsid w:val="007D7110"/>
    <w:rsid w:val="007F7371"/>
    <w:rsid w:val="00817EC7"/>
    <w:rsid w:val="008325D5"/>
    <w:rsid w:val="00851A3C"/>
    <w:rsid w:val="00874F48"/>
    <w:rsid w:val="00881224"/>
    <w:rsid w:val="00887246"/>
    <w:rsid w:val="00895FA5"/>
    <w:rsid w:val="008A4DCF"/>
    <w:rsid w:val="008A7B21"/>
    <w:rsid w:val="008B3697"/>
    <w:rsid w:val="008D4C81"/>
    <w:rsid w:val="00930273"/>
    <w:rsid w:val="00943796"/>
    <w:rsid w:val="00982CFA"/>
    <w:rsid w:val="009B247B"/>
    <w:rsid w:val="009C6CED"/>
    <w:rsid w:val="00A07E3D"/>
    <w:rsid w:val="00A15748"/>
    <w:rsid w:val="00A1604F"/>
    <w:rsid w:val="00A35DC4"/>
    <w:rsid w:val="00A43120"/>
    <w:rsid w:val="00A50CD3"/>
    <w:rsid w:val="00A550CC"/>
    <w:rsid w:val="00A80B0F"/>
    <w:rsid w:val="00AB07FA"/>
    <w:rsid w:val="00AB7BDC"/>
    <w:rsid w:val="00AD20EF"/>
    <w:rsid w:val="00AF3129"/>
    <w:rsid w:val="00AF4E35"/>
    <w:rsid w:val="00B1152A"/>
    <w:rsid w:val="00B25289"/>
    <w:rsid w:val="00B53764"/>
    <w:rsid w:val="00B77779"/>
    <w:rsid w:val="00BA4259"/>
    <w:rsid w:val="00BC3E55"/>
    <w:rsid w:val="00BD5750"/>
    <w:rsid w:val="00BE18F0"/>
    <w:rsid w:val="00BE2B5D"/>
    <w:rsid w:val="00C1493E"/>
    <w:rsid w:val="00C33758"/>
    <w:rsid w:val="00C35397"/>
    <w:rsid w:val="00C35BDC"/>
    <w:rsid w:val="00C36180"/>
    <w:rsid w:val="00C46A7A"/>
    <w:rsid w:val="00C72D73"/>
    <w:rsid w:val="00C76F85"/>
    <w:rsid w:val="00C85BF1"/>
    <w:rsid w:val="00C93549"/>
    <w:rsid w:val="00CC31DC"/>
    <w:rsid w:val="00CE25AA"/>
    <w:rsid w:val="00D47752"/>
    <w:rsid w:val="00D70F57"/>
    <w:rsid w:val="00D82E0A"/>
    <w:rsid w:val="00D87669"/>
    <w:rsid w:val="00DA480E"/>
    <w:rsid w:val="00DB15B6"/>
    <w:rsid w:val="00E20292"/>
    <w:rsid w:val="00E4495D"/>
    <w:rsid w:val="00E528B2"/>
    <w:rsid w:val="00E73175"/>
    <w:rsid w:val="00EB73CD"/>
    <w:rsid w:val="00EE3CD9"/>
    <w:rsid w:val="00EF6B89"/>
    <w:rsid w:val="00F21000"/>
    <w:rsid w:val="00F65740"/>
    <w:rsid w:val="00F83AF7"/>
    <w:rsid w:val="00F84A97"/>
    <w:rsid w:val="00F91BE9"/>
    <w:rsid w:val="00FA1C76"/>
    <w:rsid w:val="00FB11B9"/>
    <w:rsid w:val="00FB268B"/>
    <w:rsid w:val="00FB34DB"/>
    <w:rsid w:val="00FB58E5"/>
    <w:rsid w:val="00FD170A"/>
    <w:rsid w:val="00FE147B"/>
    <w:rsid w:val="00FE784B"/>
    <w:rsid w:val="00FF3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DA9A5"/>
  <w15:chartTrackingRefBased/>
  <w15:docId w15:val="{DA4C60CB-CA9F-4B12-A665-9F53BDA2B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3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5541A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37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79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76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4A97"/>
    <w:pPr>
      <w:ind w:left="720"/>
      <w:contextualSpacing/>
    </w:pPr>
  </w:style>
  <w:style w:type="character" w:customStyle="1" w:styleId="xs6">
    <w:name w:val="x_s6"/>
    <w:basedOn w:val="DefaultParagraphFont"/>
    <w:rsid w:val="00566178"/>
  </w:style>
  <w:style w:type="paragraph" w:customStyle="1" w:styleId="EndNoteBibliographyTitle">
    <w:name w:val="EndNote Bibliography Title"/>
    <w:basedOn w:val="Normal"/>
    <w:link w:val="EndNoteBibliographyTitleCar"/>
    <w:rsid w:val="002D584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2D584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D584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2D5845"/>
    <w:rPr>
      <w:rFonts w:ascii="Calibri" w:hAnsi="Calibri" w:cs="Calibri"/>
      <w:noProof/>
      <w:lang w:val="en-US"/>
    </w:rPr>
  </w:style>
  <w:style w:type="table" w:styleId="GridTable4-Accent1">
    <w:name w:val="Grid Table 4 Accent 1"/>
    <w:basedOn w:val="TableNormal"/>
    <w:uiPriority w:val="49"/>
    <w:rsid w:val="00B1152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7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87</Words>
  <Characters>7910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ia Clément</dc:creator>
  <cp:keywords/>
  <dc:description/>
  <cp:lastModifiedBy>Lucie Senn</cp:lastModifiedBy>
  <cp:revision>2</cp:revision>
  <dcterms:created xsi:type="dcterms:W3CDTF">2020-12-15T12:18:00Z</dcterms:created>
  <dcterms:modified xsi:type="dcterms:W3CDTF">2020-12-15T12:18:00Z</dcterms:modified>
</cp:coreProperties>
</file>